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63F81" w14:textId="77777777" w:rsidR="00FF60F5" w:rsidRPr="009649D9" w:rsidRDefault="00FF60F5" w:rsidP="00FF60F5">
      <w:pPr>
        <w:rPr>
          <w:rFonts w:ascii="Calibri Light" w:hAnsi="Calibri Light" w:cs="Calibri Light"/>
          <w:b/>
          <w:bCs/>
          <w:sz w:val="24"/>
        </w:rPr>
      </w:pPr>
      <w:r w:rsidRPr="009649D9">
        <w:rPr>
          <w:rFonts w:ascii="Calibri Light" w:hAnsi="Calibri Light" w:cs="Calibri Light"/>
          <w:b/>
          <w:bCs/>
          <w:sz w:val="24"/>
        </w:rPr>
        <w:t xml:space="preserve">S1 List of ICD-10 diagnostic codes used for exclusion of children with a chronic or severe disease. </w:t>
      </w:r>
    </w:p>
    <w:p w14:paraId="743F38F6" w14:textId="77777777" w:rsidR="00FF60F5" w:rsidRPr="002859BD" w:rsidRDefault="00FF60F5" w:rsidP="00FF60F5">
      <w:pPr>
        <w:rPr>
          <w:rFonts w:ascii="Calibri Light" w:hAnsi="Calibri Light" w:cs="Calibri Light"/>
          <w:szCs w:val="22"/>
          <w:lang w:val="en-US"/>
        </w:rPr>
      </w:pPr>
      <w:r w:rsidRPr="002859BD">
        <w:rPr>
          <w:rFonts w:ascii="Calibri Light" w:hAnsi="Calibri Light" w:cs="Calibri Light"/>
          <w:szCs w:val="22"/>
        </w:rPr>
        <w:t>This list only includes diagnostic codes identified in this studies population and is not a full/</w:t>
      </w:r>
      <w:r w:rsidRPr="002859BD">
        <w:rPr>
          <w:rFonts w:ascii="Calibri Light" w:hAnsi="Calibri Light" w:cs="Calibri Light"/>
          <w:color w:val="262626"/>
          <w:szCs w:val="22"/>
          <w:shd w:val="clear" w:color="auto" w:fill="FFFFFF"/>
          <w:lang w:val="en-US"/>
        </w:rPr>
        <w:t xml:space="preserve"> exhaustive list of </w:t>
      </w:r>
      <w:r w:rsidRPr="002859BD">
        <w:rPr>
          <w:rFonts w:ascii="Calibri Light" w:hAnsi="Calibri Light" w:cs="Calibri Light"/>
          <w:szCs w:val="22"/>
        </w:rPr>
        <w:t>ICD-10 diagnostic codes identifying chronic and severe diseases in young children. In the Danish National Patient Register all ICD-10 codes begin with a D followed by the ICD-10 code.</w:t>
      </w:r>
    </w:p>
    <w:p w14:paraId="3879345F" w14:textId="77777777" w:rsidR="00FF60F5" w:rsidRPr="009649D9" w:rsidRDefault="00FF60F5" w:rsidP="00FF60F5">
      <w:pPr>
        <w:rPr>
          <w:rFonts w:ascii="Calibri Light" w:hAnsi="Calibri Light" w:cs="Calibri Light"/>
        </w:rPr>
      </w:pPr>
    </w:p>
    <w:tbl>
      <w:tblPr>
        <w:tblW w:w="66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5969"/>
      </w:tblGrid>
      <w:tr w:rsidR="00FF60F5" w:rsidRPr="00B11CB2" w14:paraId="5B3CBE19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F5DC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F50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A821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Atypical anorexia nervosa</w:t>
            </w:r>
          </w:p>
        </w:tc>
      </w:tr>
      <w:tr w:rsidR="00FF60F5" w:rsidRPr="00B11CB2" w14:paraId="6F2423F0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A331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F508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E09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eating disorders</w:t>
            </w:r>
          </w:p>
        </w:tc>
      </w:tr>
      <w:tr w:rsidR="00FF60F5" w:rsidRPr="00B11CB2" w14:paraId="10852B08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91C4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F509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F57A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Eating disorder, unspecified</w:t>
            </w:r>
          </w:p>
        </w:tc>
      </w:tr>
      <w:tr w:rsidR="00FF60F5" w:rsidRPr="00B11CB2" w14:paraId="6D56D8B0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7FFC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F800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DB95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Specific speech articulation disorder</w:t>
            </w:r>
          </w:p>
        </w:tc>
      </w:tr>
      <w:tr w:rsidR="00FF60F5" w:rsidRPr="00B11CB2" w14:paraId="61349777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D7EA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F808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0F23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developmental disorders of speech and language</w:t>
            </w:r>
          </w:p>
        </w:tc>
      </w:tr>
      <w:tr w:rsidR="00FF60F5" w:rsidRPr="00B11CB2" w14:paraId="60378965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A3D8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10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79B9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Frontal encephalocele</w:t>
            </w:r>
          </w:p>
        </w:tc>
      </w:tr>
      <w:tr w:rsidR="00FF60F5" w:rsidRPr="00B11CB2" w14:paraId="06CDE77D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C3B4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1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AC53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Nasofrontal encephalocele</w:t>
            </w:r>
          </w:p>
        </w:tc>
      </w:tr>
      <w:tr w:rsidR="00FF60F5" w:rsidRPr="00B11CB2" w14:paraId="157A9433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5923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12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6C6E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ccipital encephalocele</w:t>
            </w:r>
          </w:p>
        </w:tc>
      </w:tr>
      <w:tr w:rsidR="00FF60F5" w:rsidRPr="00B11CB2" w14:paraId="34FB4318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3302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30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9C55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Malformations of aqueduct of Sylvius</w:t>
            </w:r>
          </w:p>
        </w:tc>
      </w:tr>
      <w:tr w:rsidR="00FF60F5" w:rsidRPr="00B11CB2" w14:paraId="595ADA35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BDDF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3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D8CB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Atresia of foramina of Magendie and Luschka</w:t>
            </w:r>
          </w:p>
        </w:tc>
      </w:tr>
      <w:tr w:rsidR="00FF60F5" w:rsidRPr="00B11CB2" w14:paraId="1DD836E1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03D7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38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07C0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congenital hydrocephalus</w:t>
            </w:r>
          </w:p>
        </w:tc>
      </w:tr>
      <w:tr w:rsidR="00FF60F5" w:rsidRPr="00B11CB2" w14:paraId="180469CE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1F52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39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4E80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hydrocephalus, unspecified</w:t>
            </w:r>
          </w:p>
        </w:tc>
      </w:tr>
      <w:tr w:rsidR="00FF60F5" w:rsidRPr="00B11CB2" w14:paraId="0647FA7A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CD7D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42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2374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Holoprosencephaly</w:t>
            </w:r>
          </w:p>
        </w:tc>
      </w:tr>
      <w:tr w:rsidR="00FF60F5" w:rsidRPr="00B11CB2" w14:paraId="7E1966C7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CBED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43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0004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reduction deformities of brain</w:t>
            </w:r>
          </w:p>
        </w:tc>
      </w:tr>
      <w:tr w:rsidR="00FF60F5" w:rsidRPr="00B11CB2" w14:paraId="12CAA214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CB84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44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5E19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Septo-optic dysplasia</w:t>
            </w:r>
          </w:p>
        </w:tc>
      </w:tr>
      <w:tr w:rsidR="00FF60F5" w:rsidRPr="00B11CB2" w14:paraId="100AB826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8733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45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7043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Megalencephaly</w:t>
            </w:r>
          </w:p>
        </w:tc>
      </w:tr>
      <w:tr w:rsidR="00FF60F5" w:rsidRPr="00B11CB2" w14:paraId="21976E43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5350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5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DECE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Thoracic spina bifida with hydrocephalus</w:t>
            </w:r>
          </w:p>
        </w:tc>
      </w:tr>
      <w:tr w:rsidR="00FF60F5" w:rsidRPr="00B11CB2" w14:paraId="00F7D10D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C9B2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53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84D6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Sacral spina bifida with hydrocephalus</w:t>
            </w:r>
          </w:p>
        </w:tc>
      </w:tr>
      <w:tr w:rsidR="00FF60F5" w:rsidRPr="00B11CB2" w14:paraId="45AB45A3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81E4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54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DB13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Unspecified spina bifida with hydrocephalus</w:t>
            </w:r>
          </w:p>
        </w:tc>
      </w:tr>
      <w:tr w:rsidR="00FF60F5" w:rsidRPr="00B11CB2" w14:paraId="40FC3EDB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60F8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57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F35F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Lumbar spina bifida without hydrocephalus</w:t>
            </w:r>
          </w:p>
        </w:tc>
      </w:tr>
      <w:tr w:rsidR="00FF60F5" w:rsidRPr="00B11CB2" w14:paraId="2EE3DBD5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2C01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58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F10A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Sacral spina bifida without hydrocephalus</w:t>
            </w:r>
          </w:p>
        </w:tc>
      </w:tr>
      <w:tr w:rsidR="00FF60F5" w:rsidRPr="00B11CB2" w14:paraId="1A15C740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53FD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59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1A68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Spina bifida, unspecified</w:t>
            </w:r>
          </w:p>
        </w:tc>
      </w:tr>
      <w:tr w:rsidR="00FF60F5" w:rsidRPr="00B11CB2" w14:paraId="51FD9455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8FF5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6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7C33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Hypoplasia and dysplasia of spinal cord</w:t>
            </w:r>
          </w:p>
        </w:tc>
      </w:tr>
      <w:tr w:rsidR="00FF60F5" w:rsidRPr="00B11CB2" w14:paraId="2E5A0A68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58A0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63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9A23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congenital cauda equina malformations</w:t>
            </w:r>
          </w:p>
        </w:tc>
      </w:tr>
      <w:tr w:rsidR="00FF60F5" w:rsidRPr="00B11CB2" w14:paraId="6A9FBFF7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FB84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068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D895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specified congenital malformations of spinal cord</w:t>
            </w:r>
          </w:p>
        </w:tc>
      </w:tr>
      <w:tr w:rsidR="00FF60F5" w:rsidRPr="00B11CB2" w14:paraId="655AC395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600B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0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3C66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Double outlet right ventricle</w:t>
            </w:r>
          </w:p>
        </w:tc>
      </w:tr>
      <w:tr w:rsidR="00FF60F5" w:rsidRPr="00B11CB2" w14:paraId="0C08B8E1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239D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03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1ADF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Discordant ventriculoarterial connection</w:t>
            </w:r>
          </w:p>
        </w:tc>
      </w:tr>
      <w:tr w:rsidR="00FF60F5" w:rsidRPr="00B11CB2" w14:paraId="27ED9356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3760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04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3B17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Double inlet ventricle</w:t>
            </w:r>
          </w:p>
        </w:tc>
      </w:tr>
      <w:tr w:rsidR="00FF60F5" w:rsidRPr="00B11CB2" w14:paraId="1FB047B5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03A3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06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634D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Isomerism of atrial appendages</w:t>
            </w:r>
          </w:p>
        </w:tc>
      </w:tr>
      <w:tr w:rsidR="00FF60F5" w:rsidRPr="00B11CB2" w14:paraId="0BFD9DF6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B036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08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F011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congenital malformations of cardiac chambers and connections</w:t>
            </w:r>
          </w:p>
        </w:tc>
      </w:tr>
      <w:tr w:rsidR="00FF60F5" w:rsidRPr="00B11CB2" w14:paraId="62397F2B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9B6B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09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226D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malformation of cardiac chambers and connections, unspecified</w:t>
            </w:r>
          </w:p>
        </w:tc>
      </w:tr>
      <w:tr w:rsidR="00FF60F5" w:rsidRPr="00B11CB2" w14:paraId="78257F01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9113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10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7ACB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Ventricular septal defect</w:t>
            </w:r>
          </w:p>
        </w:tc>
      </w:tr>
      <w:tr w:rsidR="00FF60F5" w:rsidRPr="00B11CB2" w14:paraId="4C375EC3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5195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1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A3A9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Atrial septal defect</w:t>
            </w:r>
          </w:p>
        </w:tc>
      </w:tr>
      <w:tr w:rsidR="00FF60F5" w:rsidRPr="00B11CB2" w14:paraId="164231FA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4CEA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12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59F8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Atrioventricular septal defect</w:t>
            </w:r>
          </w:p>
        </w:tc>
      </w:tr>
      <w:tr w:rsidR="00FF60F5" w:rsidRPr="00B11CB2" w14:paraId="275EC344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F4C1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13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34AD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Tetralogy of Fallot</w:t>
            </w:r>
          </w:p>
        </w:tc>
      </w:tr>
      <w:tr w:rsidR="00FF60F5" w:rsidRPr="00B11CB2" w14:paraId="3936D39F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C930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14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2D33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Aortopulmonary septal defect</w:t>
            </w:r>
          </w:p>
        </w:tc>
      </w:tr>
      <w:tr w:rsidR="00FF60F5" w:rsidRPr="00B11CB2" w14:paraId="1213364D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494A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20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5D25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Pulmonary valve atresia</w:t>
            </w:r>
          </w:p>
        </w:tc>
      </w:tr>
      <w:tr w:rsidR="00FF60F5" w:rsidRPr="00B11CB2" w14:paraId="12F2E8B5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E3FE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2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4DB5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pulmonary valve stenosis</w:t>
            </w:r>
          </w:p>
        </w:tc>
      </w:tr>
      <w:tr w:rsidR="00FF60F5" w:rsidRPr="00B11CB2" w14:paraId="62615DCD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13F7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22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A4A7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pulmonary valve insufficiency</w:t>
            </w:r>
          </w:p>
        </w:tc>
      </w:tr>
      <w:tr w:rsidR="00FF60F5" w:rsidRPr="00B11CB2" w14:paraId="1CED24B4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7815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23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AC12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congenital malformations of pulmonary valve</w:t>
            </w:r>
          </w:p>
        </w:tc>
      </w:tr>
      <w:tr w:rsidR="00FF60F5" w:rsidRPr="00B11CB2" w14:paraId="56420408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D219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24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F894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tricuspid stenosis</w:t>
            </w:r>
          </w:p>
        </w:tc>
      </w:tr>
      <w:tr w:rsidR="00FF60F5" w:rsidRPr="00B11CB2" w14:paraId="4136A702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7E93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25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94CE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Ebstein anomaly</w:t>
            </w:r>
          </w:p>
        </w:tc>
      </w:tr>
      <w:tr w:rsidR="00FF60F5" w:rsidRPr="00B11CB2" w14:paraId="53A8D58B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E173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28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DDEF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congenital malformations of tricuspid valve</w:t>
            </w:r>
          </w:p>
        </w:tc>
      </w:tr>
      <w:tr w:rsidR="00FF60F5" w:rsidRPr="00B11CB2" w14:paraId="161EDC69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066C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29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174E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malformation of tricuspid valve, unspecified</w:t>
            </w:r>
          </w:p>
        </w:tc>
      </w:tr>
      <w:tr w:rsidR="00FF60F5" w:rsidRPr="00B11CB2" w14:paraId="660935C1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7027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30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50FF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stenosis of aortic valve</w:t>
            </w:r>
          </w:p>
        </w:tc>
      </w:tr>
      <w:tr w:rsidR="00FF60F5" w:rsidRPr="00B11CB2" w14:paraId="09379177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1558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lastRenderedPageBreak/>
              <w:t>DQ232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777C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mitral stenosis</w:t>
            </w:r>
          </w:p>
        </w:tc>
      </w:tr>
      <w:tr w:rsidR="00FF60F5" w:rsidRPr="00B11CB2" w14:paraId="77E7C2EE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254C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33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AEBF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mitral insufficiency</w:t>
            </w:r>
          </w:p>
        </w:tc>
      </w:tr>
      <w:tr w:rsidR="00FF60F5" w:rsidRPr="00B11CB2" w14:paraId="135D10B7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13E2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34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7C7A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Hypoplastic left heart syndrome</w:t>
            </w:r>
          </w:p>
        </w:tc>
      </w:tr>
      <w:tr w:rsidR="00FF60F5" w:rsidRPr="00B11CB2" w14:paraId="6AB30AB6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FF63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38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8109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congenital malformations of aortic and mitral valves</w:t>
            </w:r>
          </w:p>
        </w:tc>
      </w:tr>
      <w:tr w:rsidR="00FF60F5" w:rsidRPr="00B11CB2" w14:paraId="79DFDD9F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DD27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40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16BB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Dextrocardia</w:t>
            </w:r>
          </w:p>
        </w:tc>
      </w:tr>
      <w:tr w:rsidR="00FF60F5" w:rsidRPr="00B11CB2" w14:paraId="2868A010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06DD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49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078E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malformation of heart, unspecified</w:t>
            </w:r>
          </w:p>
        </w:tc>
      </w:tr>
      <w:tr w:rsidR="00FF60F5" w:rsidRPr="00B11CB2" w14:paraId="00951047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589C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50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2780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Patent ductus arteriosus</w:t>
            </w:r>
          </w:p>
        </w:tc>
      </w:tr>
      <w:tr w:rsidR="00FF60F5" w:rsidRPr="00B11CB2" w14:paraId="4665A105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1ECD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5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825A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arctation of aorta</w:t>
            </w:r>
          </w:p>
        </w:tc>
      </w:tr>
      <w:tr w:rsidR="00FF60F5" w:rsidRPr="00B11CB2" w14:paraId="719402E2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0CFD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54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2D62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congenital malformations of aorta</w:t>
            </w:r>
          </w:p>
        </w:tc>
      </w:tr>
      <w:tr w:rsidR="00FF60F5" w:rsidRPr="00B11CB2" w14:paraId="1A32777A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82B9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55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DF54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Atresia of pulmonary artery</w:t>
            </w:r>
          </w:p>
        </w:tc>
      </w:tr>
      <w:tr w:rsidR="00FF60F5" w:rsidRPr="00B11CB2" w14:paraId="50AECF87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549F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56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0E50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Stenosis of pulmonary artery</w:t>
            </w:r>
          </w:p>
        </w:tc>
      </w:tr>
      <w:tr w:rsidR="00FF60F5" w:rsidRPr="00B11CB2" w14:paraId="1C3684A1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5E49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58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F41B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congenital malformations of great arteries</w:t>
            </w:r>
          </w:p>
        </w:tc>
      </w:tr>
      <w:tr w:rsidR="00FF60F5" w:rsidRPr="00B11CB2" w14:paraId="5DA09E68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DFA3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59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7789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malformation of great arteries, unspecified</w:t>
            </w:r>
          </w:p>
        </w:tc>
      </w:tr>
      <w:tr w:rsidR="00FF60F5" w:rsidRPr="00B11CB2" w14:paraId="5865AF96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DB3D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6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9CBC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Persistent left superior vena cava</w:t>
            </w:r>
          </w:p>
        </w:tc>
      </w:tr>
      <w:tr w:rsidR="00FF60F5" w:rsidRPr="00B11CB2" w14:paraId="0A0B6765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FEC8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62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3112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Total anomalous pulmonary venous connection</w:t>
            </w:r>
          </w:p>
        </w:tc>
      </w:tr>
      <w:tr w:rsidR="00FF60F5" w:rsidRPr="00B11CB2" w14:paraId="05EB586A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37B9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63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B097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Partial anomalous pulmonary venous connection</w:t>
            </w:r>
          </w:p>
        </w:tc>
      </w:tr>
      <w:tr w:rsidR="00FF60F5" w:rsidRPr="00B11CB2" w14:paraId="031AEF9B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9FE5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264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CF4F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Anomalous pulmonary venous connection, unspecified</w:t>
            </w:r>
          </w:p>
        </w:tc>
      </w:tr>
      <w:tr w:rsidR="00FF60F5" w:rsidRPr="00B11CB2" w14:paraId="7D3404F1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C1FC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603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AE9F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Renal hypoplasia, unilateral</w:t>
            </w:r>
          </w:p>
        </w:tc>
      </w:tr>
      <w:tr w:rsidR="00FF60F5" w:rsidRPr="00B11CB2" w14:paraId="5D9947B5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8311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614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0434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Renal dysplasia</w:t>
            </w:r>
          </w:p>
        </w:tc>
      </w:tr>
      <w:tr w:rsidR="00FF60F5" w:rsidRPr="00B11CB2" w14:paraId="5C13122B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DEAB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620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1FE4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hydronephrosis</w:t>
            </w:r>
          </w:p>
        </w:tc>
      </w:tr>
      <w:tr w:rsidR="00FF60F5" w:rsidRPr="00B11CB2" w14:paraId="15A4892B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D921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622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BB34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megaloureter</w:t>
            </w:r>
          </w:p>
        </w:tc>
      </w:tr>
      <w:tr w:rsidR="00FF60F5" w:rsidRPr="00B11CB2" w14:paraId="0BE709AA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F0D7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623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471D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obstructive defects of renal pelvis and ureter</w:t>
            </w:r>
          </w:p>
        </w:tc>
      </w:tr>
      <w:tr w:rsidR="00FF60F5" w:rsidRPr="00B11CB2" w14:paraId="68ECF99E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886A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627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1330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vesico-uretero-renal reflux</w:t>
            </w:r>
          </w:p>
        </w:tc>
      </w:tr>
      <w:tr w:rsidR="00FF60F5" w:rsidRPr="00B11CB2" w14:paraId="47D122DC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12CA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628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BAE9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congenital malformations of ureter</w:t>
            </w:r>
          </w:p>
        </w:tc>
      </w:tr>
      <w:tr w:rsidR="00FF60F5" w:rsidRPr="00B11CB2" w14:paraId="00A4F052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1DD3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63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0190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Lobulated, fused and horseshoe kidney</w:t>
            </w:r>
          </w:p>
        </w:tc>
      </w:tr>
      <w:tr w:rsidR="00FF60F5" w:rsidRPr="00B11CB2" w14:paraId="2F62854A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28C5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639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E322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malformation of kidney, unspecified</w:t>
            </w:r>
          </w:p>
        </w:tc>
      </w:tr>
      <w:tr w:rsidR="00FF60F5" w:rsidRPr="00B11CB2" w14:paraId="5600E186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3E1F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640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2E17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Epispadias</w:t>
            </w:r>
          </w:p>
        </w:tc>
      </w:tr>
      <w:tr w:rsidR="00FF60F5" w:rsidRPr="00B11CB2" w14:paraId="5726BE3F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C238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642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D7CD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posterior urethral valves</w:t>
            </w:r>
          </w:p>
        </w:tc>
      </w:tr>
      <w:tr w:rsidR="00FF60F5" w:rsidRPr="00B11CB2" w14:paraId="43A3EBFD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4A83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643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2BFB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atresia and stenosis of urethra and bladder neck</w:t>
            </w:r>
          </w:p>
        </w:tc>
      </w:tr>
      <w:tr w:rsidR="00FF60F5" w:rsidRPr="00B11CB2" w14:paraId="0E4C97F9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1E68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644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38EB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Malformation of urachus</w:t>
            </w:r>
          </w:p>
        </w:tc>
      </w:tr>
      <w:tr w:rsidR="00FF60F5" w:rsidRPr="00B11CB2" w14:paraId="57D3F49D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D498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647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9A58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congenital malformations of bladder and urethra</w:t>
            </w:r>
          </w:p>
        </w:tc>
      </w:tr>
      <w:tr w:rsidR="00FF60F5" w:rsidRPr="00B11CB2" w14:paraId="2D09CB41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1248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648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5FE5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specified congenital malformations of urinary system</w:t>
            </w:r>
          </w:p>
        </w:tc>
      </w:tr>
      <w:tr w:rsidR="00FF60F5" w:rsidRPr="00B11CB2" w14:paraId="1E2E10EA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4823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722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6A83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absence of both lower leg and foot</w:t>
            </w:r>
          </w:p>
        </w:tc>
      </w:tr>
      <w:tr w:rsidR="00FF60F5" w:rsidRPr="00B11CB2" w14:paraId="3E3C9378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9502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723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49D0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Congenital absence of foot and toe(s)</w:t>
            </w:r>
          </w:p>
        </w:tc>
      </w:tr>
      <w:tr w:rsidR="00FF60F5" w:rsidRPr="00B11CB2" w14:paraId="4F735025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3371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743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4F84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Arthrogryposis multiplex congenita</w:t>
            </w:r>
          </w:p>
        </w:tc>
      </w:tr>
      <w:tr w:rsidR="00FF60F5" w:rsidRPr="00B11CB2" w14:paraId="18820EFF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8970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796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5A0A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Ehlers-Danlos syndrome</w:t>
            </w:r>
          </w:p>
        </w:tc>
      </w:tr>
      <w:tr w:rsidR="00FF60F5" w:rsidRPr="00B11CB2" w14:paraId="256BB67F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0C8D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822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54BD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Mastocytosis</w:t>
            </w:r>
          </w:p>
        </w:tc>
      </w:tr>
      <w:tr w:rsidR="00FF60F5" w:rsidRPr="00B11CB2" w14:paraId="3484BE53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E5D4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824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B8A0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Ectodermal dysplasia (anhidrotic)</w:t>
            </w:r>
          </w:p>
        </w:tc>
      </w:tr>
      <w:tr w:rsidR="00FF60F5" w:rsidRPr="00B11CB2" w14:paraId="7BBB5119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34B7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860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4405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Fetal alcohol syndrome (dysmorphic)</w:t>
            </w:r>
          </w:p>
        </w:tc>
      </w:tr>
      <w:tr w:rsidR="00FF60F5" w:rsidRPr="00B11CB2" w14:paraId="0EAF6936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31C1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868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94C0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Other congenital malformation syndromes due to known exogenous causes</w:t>
            </w:r>
          </w:p>
        </w:tc>
      </w:tr>
      <w:tr w:rsidR="00FF60F5" w:rsidRPr="00B11CB2" w14:paraId="4638A4C2" w14:textId="77777777" w:rsidTr="00647B53">
        <w:trPr>
          <w:trHeight w:val="26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FFD3" w14:textId="77777777" w:rsidR="00FF60F5" w:rsidRPr="00B11CB2" w:rsidRDefault="00FF60F5" w:rsidP="00647B53">
            <w:pPr>
              <w:rPr>
                <w:rFonts w:ascii="Calibri Light" w:hAnsi="Calibri Light" w:cs="Calibri Light"/>
                <w:sz w:val="20"/>
                <w:szCs w:val="20"/>
                <w:lang w:eastAsia="da-DK"/>
              </w:rPr>
            </w:pPr>
            <w:r w:rsidRPr="00B11CB2">
              <w:rPr>
                <w:rFonts w:ascii="Calibri Light" w:hAnsi="Calibri Light" w:cs="Calibri Light"/>
                <w:sz w:val="20"/>
                <w:szCs w:val="20"/>
                <w:lang w:eastAsia="da-DK"/>
              </w:rPr>
              <w:t>DQ897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3F3B" w14:textId="77777777" w:rsidR="00FF60F5" w:rsidRPr="00B11CB2" w:rsidRDefault="00FF60F5" w:rsidP="00647B53">
            <w:pPr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B11CB2">
              <w:rPr>
                <w:rFonts w:ascii="Calibri Light" w:hAnsi="Calibri Light" w:cs="Calibri Light"/>
                <w:b/>
                <w:bCs/>
                <w:color w:val="000000"/>
                <w:sz w:val="14"/>
                <w:szCs w:val="14"/>
                <w:lang w:eastAsia="da-DK"/>
              </w:rPr>
              <w:t>Multiple congenital malformations, not elsewhere classified</w:t>
            </w:r>
          </w:p>
        </w:tc>
      </w:tr>
    </w:tbl>
    <w:p w14:paraId="061576A7" w14:textId="77777777" w:rsidR="00FF60F5" w:rsidRDefault="00FF60F5" w:rsidP="00FF60F5">
      <w:pPr>
        <w:rPr>
          <w:rFonts w:ascii="Calibri Light" w:hAnsi="Calibri Light" w:cs="Calibri Light"/>
        </w:rPr>
      </w:pPr>
    </w:p>
    <w:p w14:paraId="40769185" w14:textId="77777777" w:rsidR="00C67285" w:rsidRDefault="00C67285" w:rsidP="00FF60F5">
      <w:pPr>
        <w:rPr>
          <w:rFonts w:ascii="Calibri Light" w:hAnsi="Calibri Light" w:cs="Calibri Light"/>
        </w:rPr>
      </w:pPr>
    </w:p>
    <w:p w14:paraId="29154E1A" w14:textId="3CF43D36" w:rsidR="00C67285" w:rsidRDefault="00C67285" w:rsidP="00FF60F5">
      <w:pPr>
        <w:rPr>
          <w:rFonts w:ascii="Calibri Light" w:hAnsi="Calibri Light" w:cs="Calibri Light"/>
        </w:rPr>
      </w:pPr>
    </w:p>
    <w:p w14:paraId="00DD10CB" w14:textId="77777777" w:rsidR="00C67285" w:rsidRDefault="00C67285">
      <w:pPr>
        <w:spacing w:after="160" w:line="259" w:lineRule="auto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br w:type="page"/>
      </w:r>
    </w:p>
    <w:p w14:paraId="396F5E75" w14:textId="440A56AF" w:rsidR="00DC25B7" w:rsidRDefault="00C67285" w:rsidP="00DC25B7">
      <w:pPr>
        <w:rPr>
          <w:rFonts w:ascii="Calibri Light" w:hAnsi="Calibri Light" w:cs="Calibri Light"/>
          <w:b/>
          <w:bCs/>
          <w:sz w:val="24"/>
        </w:rPr>
      </w:pPr>
      <w:r w:rsidRPr="009649D9">
        <w:rPr>
          <w:rFonts w:ascii="Calibri Light" w:hAnsi="Calibri Light" w:cs="Calibri Light"/>
          <w:b/>
          <w:bCs/>
          <w:sz w:val="24"/>
        </w:rPr>
        <w:lastRenderedPageBreak/>
        <w:t>S</w:t>
      </w:r>
      <w:r>
        <w:rPr>
          <w:rFonts w:ascii="Calibri Light" w:hAnsi="Calibri Light" w:cs="Calibri Light"/>
          <w:b/>
          <w:bCs/>
          <w:sz w:val="24"/>
        </w:rPr>
        <w:t>2</w:t>
      </w:r>
      <w:r w:rsidRPr="009649D9">
        <w:rPr>
          <w:rFonts w:ascii="Calibri Light" w:hAnsi="Calibri Light" w:cs="Calibri Light"/>
          <w:b/>
          <w:bCs/>
          <w:sz w:val="24"/>
        </w:rPr>
        <w:t xml:space="preserve"> List of </w:t>
      </w:r>
      <w:r w:rsidR="00506927">
        <w:rPr>
          <w:rFonts w:ascii="Calibri Light" w:hAnsi="Calibri Light" w:cs="Calibri Light"/>
          <w:b/>
          <w:bCs/>
          <w:sz w:val="24"/>
        </w:rPr>
        <w:t>Service codes</w:t>
      </w:r>
      <w:r w:rsidRPr="009649D9">
        <w:rPr>
          <w:rFonts w:ascii="Calibri Light" w:hAnsi="Calibri Light" w:cs="Calibri Light"/>
          <w:b/>
          <w:bCs/>
          <w:sz w:val="24"/>
        </w:rPr>
        <w:t xml:space="preserve"> </w:t>
      </w:r>
      <w:r w:rsidR="00E714C1">
        <w:rPr>
          <w:rFonts w:ascii="Calibri Light" w:hAnsi="Calibri Light" w:cs="Calibri Light"/>
          <w:b/>
          <w:bCs/>
          <w:sz w:val="24"/>
        </w:rPr>
        <w:t xml:space="preserve">(incl. Danish description) </w:t>
      </w:r>
      <w:r w:rsidRPr="009649D9">
        <w:rPr>
          <w:rFonts w:ascii="Calibri Light" w:hAnsi="Calibri Light" w:cs="Calibri Light"/>
          <w:b/>
          <w:bCs/>
          <w:sz w:val="24"/>
        </w:rPr>
        <w:t xml:space="preserve">used for </w:t>
      </w:r>
      <w:r w:rsidR="0084616F">
        <w:rPr>
          <w:rFonts w:ascii="Calibri Light" w:hAnsi="Calibri Light" w:cs="Calibri Light"/>
          <w:b/>
          <w:bCs/>
          <w:sz w:val="24"/>
        </w:rPr>
        <w:t>estimating number</w:t>
      </w:r>
      <w:r w:rsidR="00612D35">
        <w:rPr>
          <w:rFonts w:ascii="Calibri Light" w:hAnsi="Calibri Light" w:cs="Calibri Light"/>
          <w:b/>
          <w:bCs/>
          <w:sz w:val="24"/>
        </w:rPr>
        <w:t xml:space="preserve"> of</w:t>
      </w:r>
      <w:r w:rsidR="0084616F">
        <w:rPr>
          <w:rFonts w:ascii="Calibri Light" w:hAnsi="Calibri Light" w:cs="Calibri Light"/>
          <w:b/>
          <w:bCs/>
          <w:sz w:val="24"/>
        </w:rPr>
        <w:t xml:space="preserve"> </w:t>
      </w:r>
      <w:r w:rsidR="00C235C3">
        <w:rPr>
          <w:rFonts w:ascii="Calibri Light" w:hAnsi="Calibri Light" w:cs="Calibri Light"/>
          <w:b/>
          <w:bCs/>
          <w:sz w:val="24"/>
        </w:rPr>
        <w:t xml:space="preserve">contacts with </w:t>
      </w:r>
      <w:r w:rsidR="00502A7D">
        <w:rPr>
          <w:rFonts w:ascii="Calibri Light" w:hAnsi="Calibri Light" w:cs="Calibri Light"/>
          <w:b/>
          <w:bCs/>
          <w:sz w:val="24"/>
        </w:rPr>
        <w:t>Ph</w:t>
      </w:r>
      <w:r w:rsidR="0084616F">
        <w:rPr>
          <w:rFonts w:ascii="Calibri Light" w:hAnsi="Calibri Light" w:cs="Calibri Light"/>
          <w:b/>
          <w:bCs/>
          <w:sz w:val="24"/>
        </w:rPr>
        <w:t>ysiotherap</w:t>
      </w:r>
      <w:r w:rsidR="00C235C3">
        <w:rPr>
          <w:rFonts w:ascii="Calibri Light" w:hAnsi="Calibri Light" w:cs="Calibri Light"/>
          <w:b/>
          <w:bCs/>
          <w:sz w:val="24"/>
        </w:rPr>
        <w:t>ists</w:t>
      </w:r>
      <w:r w:rsidR="0084616F">
        <w:rPr>
          <w:rFonts w:ascii="Calibri Light" w:hAnsi="Calibri Light" w:cs="Calibri Light"/>
          <w:b/>
          <w:bCs/>
          <w:sz w:val="24"/>
        </w:rPr>
        <w:t xml:space="preserve">, </w:t>
      </w:r>
      <w:r w:rsidR="00502A7D">
        <w:rPr>
          <w:rFonts w:ascii="Calibri Light" w:hAnsi="Calibri Light" w:cs="Calibri Light"/>
          <w:b/>
          <w:bCs/>
          <w:sz w:val="24"/>
        </w:rPr>
        <w:t>Chiropractor</w:t>
      </w:r>
      <w:r w:rsidR="00C235C3">
        <w:rPr>
          <w:rFonts w:ascii="Calibri Light" w:hAnsi="Calibri Light" w:cs="Calibri Light"/>
          <w:b/>
          <w:bCs/>
          <w:sz w:val="24"/>
        </w:rPr>
        <w:t>s</w:t>
      </w:r>
      <w:r w:rsidR="00502A7D">
        <w:rPr>
          <w:rFonts w:ascii="Calibri Light" w:hAnsi="Calibri Light" w:cs="Calibri Light"/>
          <w:b/>
          <w:bCs/>
          <w:sz w:val="24"/>
        </w:rPr>
        <w:t>, and General Practi</w:t>
      </w:r>
      <w:r w:rsidR="00C235C3">
        <w:rPr>
          <w:rFonts w:ascii="Calibri Light" w:hAnsi="Calibri Light" w:cs="Calibri Light"/>
          <w:b/>
          <w:bCs/>
          <w:sz w:val="24"/>
        </w:rPr>
        <w:t>tioners</w:t>
      </w:r>
      <w:r w:rsidR="00502A7D">
        <w:rPr>
          <w:rFonts w:ascii="Calibri Light" w:hAnsi="Calibri Light" w:cs="Calibri Light"/>
          <w:b/>
          <w:bCs/>
          <w:sz w:val="24"/>
        </w:rPr>
        <w:t>.</w:t>
      </w:r>
    </w:p>
    <w:p w14:paraId="4DF4F211" w14:textId="77777777" w:rsidR="00E714C1" w:rsidRDefault="00E714C1" w:rsidP="00DC25B7">
      <w:pPr>
        <w:rPr>
          <w:rFonts w:ascii="Calibri Light" w:hAnsi="Calibri Light" w:cs="Calibri Light"/>
          <w:b/>
          <w:bCs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667"/>
        <w:gridCol w:w="1115"/>
        <w:gridCol w:w="3591"/>
      </w:tblGrid>
      <w:tr w:rsidR="00497261" w14:paraId="475325FB" w14:textId="77777777" w:rsidTr="00E714C1">
        <w:tc>
          <w:tcPr>
            <w:tcW w:w="4922" w:type="dxa"/>
            <w:gridSpan w:val="2"/>
            <w:tcBorders>
              <w:bottom w:val="single" w:sz="4" w:space="0" w:color="auto"/>
            </w:tcBorders>
          </w:tcPr>
          <w:p w14:paraId="425BB2B3" w14:textId="7F4C0292" w:rsidR="00497261" w:rsidRPr="00E714C1" w:rsidRDefault="00497261" w:rsidP="00E714C1">
            <w:pPr>
              <w:spacing w:before="120" w:after="120"/>
              <w:jc w:val="center"/>
              <w:rPr>
                <w:rFonts w:ascii="Calibri Light" w:hAnsi="Calibri Light" w:cs="Calibri Light"/>
                <w:b/>
                <w:bCs/>
                <w:szCs w:val="22"/>
              </w:rPr>
            </w:pPr>
            <w:r w:rsidRPr="00E714C1">
              <w:rPr>
                <w:rFonts w:ascii="Calibri Light" w:hAnsi="Calibri Light" w:cs="Calibri Light"/>
                <w:b/>
                <w:bCs/>
                <w:szCs w:val="22"/>
              </w:rPr>
              <w:t>Physiotherapy</w:t>
            </w:r>
          </w:p>
        </w:tc>
        <w:tc>
          <w:tcPr>
            <w:tcW w:w="4706" w:type="dxa"/>
            <w:gridSpan w:val="2"/>
            <w:tcBorders>
              <w:bottom w:val="single" w:sz="4" w:space="0" w:color="auto"/>
            </w:tcBorders>
          </w:tcPr>
          <w:p w14:paraId="7817E257" w14:textId="0F65E919" w:rsidR="00497261" w:rsidRPr="00E714C1" w:rsidRDefault="00497261" w:rsidP="00E714C1">
            <w:pPr>
              <w:spacing w:before="120" w:after="120"/>
              <w:jc w:val="center"/>
              <w:rPr>
                <w:rFonts w:ascii="Calibri Light" w:hAnsi="Calibri Light" w:cs="Calibri Light"/>
                <w:b/>
                <w:bCs/>
                <w:szCs w:val="22"/>
              </w:rPr>
            </w:pPr>
            <w:r w:rsidRPr="00E714C1">
              <w:rPr>
                <w:rFonts w:ascii="Calibri Light" w:hAnsi="Calibri Light" w:cs="Calibri Light"/>
                <w:b/>
                <w:bCs/>
                <w:szCs w:val="22"/>
              </w:rPr>
              <w:t>Chiropractic</w:t>
            </w:r>
          </w:p>
        </w:tc>
      </w:tr>
      <w:tr w:rsidR="008438CA" w14:paraId="0CEA93CD" w14:textId="77777777" w:rsidTr="00E714C1">
        <w:tc>
          <w:tcPr>
            <w:tcW w:w="1255" w:type="dxa"/>
            <w:tcBorders>
              <w:right w:val="nil"/>
            </w:tcBorders>
          </w:tcPr>
          <w:tbl>
            <w:tblPr>
              <w:tblW w:w="1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39"/>
            </w:tblGrid>
            <w:tr w:rsidR="00B57DDE" w:rsidRPr="0014587B" w14:paraId="75AA485E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F40EA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0101</w:t>
                  </w:r>
                </w:p>
              </w:tc>
            </w:tr>
            <w:tr w:rsidR="00B57DDE" w:rsidRPr="0014587B" w14:paraId="47585F2D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7258D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0102</w:t>
                  </w:r>
                </w:p>
              </w:tc>
            </w:tr>
            <w:tr w:rsidR="00B57DDE" w:rsidRPr="0014587B" w14:paraId="7AAA103D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809BB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0103</w:t>
                  </w:r>
                </w:p>
              </w:tc>
            </w:tr>
            <w:tr w:rsidR="00B57DDE" w:rsidRPr="0014587B" w14:paraId="08EE444C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DF509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0104</w:t>
                  </w:r>
                </w:p>
              </w:tc>
            </w:tr>
            <w:tr w:rsidR="00B57DDE" w:rsidRPr="0014587B" w14:paraId="2DA17B3E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ECBE9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0105</w:t>
                  </w:r>
                </w:p>
              </w:tc>
            </w:tr>
            <w:tr w:rsidR="00B57DDE" w:rsidRPr="0014587B" w14:paraId="0AF9D544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1CBF2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0110</w:t>
                  </w:r>
                </w:p>
              </w:tc>
            </w:tr>
            <w:tr w:rsidR="00B57DDE" w:rsidRPr="0014587B" w14:paraId="517B0058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736B8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0111</w:t>
                  </w:r>
                </w:p>
              </w:tc>
            </w:tr>
            <w:tr w:rsidR="00B57DDE" w:rsidRPr="0014587B" w14:paraId="17EF0E5E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8FF17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0112</w:t>
                  </w:r>
                </w:p>
              </w:tc>
            </w:tr>
            <w:tr w:rsidR="00B57DDE" w:rsidRPr="0014587B" w14:paraId="29C33785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6ED1C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0113</w:t>
                  </w:r>
                </w:p>
              </w:tc>
            </w:tr>
            <w:tr w:rsidR="00B57DDE" w:rsidRPr="0014587B" w14:paraId="448CFE39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5B5D2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0120</w:t>
                  </w:r>
                </w:p>
              </w:tc>
            </w:tr>
            <w:tr w:rsidR="00B57DDE" w:rsidRPr="0014587B" w14:paraId="0B99874B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1AEBD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0121</w:t>
                  </w:r>
                </w:p>
              </w:tc>
            </w:tr>
            <w:tr w:rsidR="00B57DDE" w:rsidRPr="0014587B" w14:paraId="2D8E3B6F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7FAD3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0122</w:t>
                  </w:r>
                </w:p>
              </w:tc>
            </w:tr>
            <w:tr w:rsidR="00B57DDE" w:rsidRPr="0014587B" w14:paraId="3BEEB866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6274F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0201</w:t>
                  </w:r>
                </w:p>
              </w:tc>
            </w:tr>
            <w:tr w:rsidR="00B57DDE" w:rsidRPr="0014587B" w14:paraId="3369CF81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4EB75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0202</w:t>
                  </w:r>
                </w:p>
              </w:tc>
            </w:tr>
            <w:tr w:rsidR="00B57DDE" w:rsidRPr="0014587B" w14:paraId="2A3F804E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A6632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3201</w:t>
                  </w:r>
                </w:p>
              </w:tc>
            </w:tr>
            <w:tr w:rsidR="00B57DDE" w:rsidRPr="0014587B" w14:paraId="223A5006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9F8CA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3301</w:t>
                  </w:r>
                </w:p>
              </w:tc>
            </w:tr>
            <w:tr w:rsidR="00B57DDE" w:rsidRPr="0014587B" w14:paraId="15E0E771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CCC93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4001</w:t>
                  </w:r>
                </w:p>
              </w:tc>
            </w:tr>
            <w:tr w:rsidR="00B57DDE" w:rsidRPr="0014587B" w14:paraId="10D7EFC2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572F4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4501</w:t>
                  </w:r>
                </w:p>
              </w:tc>
            </w:tr>
            <w:tr w:rsidR="00B57DDE" w:rsidRPr="0014587B" w14:paraId="220FA086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5955B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4511</w:t>
                  </w:r>
                </w:p>
              </w:tc>
            </w:tr>
            <w:tr w:rsidR="00B57DDE" w:rsidRPr="0014587B" w14:paraId="7BE4CEA1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DEDB3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5101</w:t>
                  </w:r>
                </w:p>
              </w:tc>
            </w:tr>
            <w:tr w:rsidR="00B57DDE" w:rsidRPr="0014587B" w14:paraId="5F593376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7F831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5102</w:t>
                  </w:r>
                </w:p>
              </w:tc>
            </w:tr>
            <w:tr w:rsidR="00B57DDE" w:rsidRPr="0014587B" w14:paraId="423F0301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81087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</w:rPr>
                    <w:t>518050</w:t>
                  </w:r>
                </w:p>
              </w:tc>
            </w:tr>
            <w:tr w:rsidR="00B57DDE" w:rsidRPr="0014587B" w14:paraId="5126D5CA" w14:textId="77777777" w:rsidTr="002E1DFC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6630FDD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</w:p>
                <w:tbl>
                  <w:tblPr>
                    <w:tblW w:w="960" w:type="dxa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99"/>
                  </w:tblGrid>
                  <w:tr w:rsidR="00B57DDE" w:rsidRPr="0014587B" w14:paraId="1E9A9F6B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64443D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570110</w:t>
                        </w:r>
                      </w:p>
                    </w:tc>
                  </w:tr>
                  <w:tr w:rsidR="00B57DDE" w:rsidRPr="0014587B" w14:paraId="0C7DB9FE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E29BBF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570115</w:t>
                        </w:r>
                      </w:p>
                    </w:tc>
                  </w:tr>
                  <w:tr w:rsidR="00B57DDE" w:rsidRPr="0014587B" w14:paraId="2E6CFD30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550350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570311</w:t>
                        </w:r>
                      </w:p>
                    </w:tc>
                  </w:tr>
                  <w:tr w:rsidR="00B57DDE" w:rsidRPr="0014587B" w14:paraId="177443F1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39EE36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570312</w:t>
                        </w:r>
                      </w:p>
                    </w:tc>
                  </w:tr>
                  <w:tr w:rsidR="00B57DDE" w:rsidRPr="0014587B" w14:paraId="7B86188F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5F4279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570313</w:t>
                        </w:r>
                      </w:p>
                    </w:tc>
                  </w:tr>
                  <w:tr w:rsidR="00B57DDE" w:rsidRPr="0014587B" w14:paraId="774E1376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6928C6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570314</w:t>
                        </w:r>
                      </w:p>
                    </w:tc>
                  </w:tr>
                  <w:tr w:rsidR="00B57DDE" w:rsidRPr="0014587B" w14:paraId="7E2A3D63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4D866A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570315</w:t>
                        </w:r>
                      </w:p>
                    </w:tc>
                  </w:tr>
                  <w:tr w:rsidR="00B57DDE" w:rsidRPr="0014587B" w14:paraId="56049381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81F79A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570321</w:t>
                        </w:r>
                      </w:p>
                    </w:tc>
                  </w:tr>
                  <w:tr w:rsidR="00B57DDE" w:rsidRPr="0014587B" w14:paraId="54F2FEBE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9B9D6C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570322</w:t>
                        </w:r>
                      </w:p>
                    </w:tc>
                  </w:tr>
                  <w:tr w:rsidR="00B57DDE" w:rsidRPr="0014587B" w14:paraId="353C0D00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2395F2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570323</w:t>
                        </w:r>
                      </w:p>
                    </w:tc>
                  </w:tr>
                  <w:tr w:rsidR="00B57DDE" w:rsidRPr="0014587B" w14:paraId="2CD2A803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CB99A8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570324</w:t>
                        </w:r>
                      </w:p>
                    </w:tc>
                  </w:tr>
                  <w:tr w:rsidR="00B57DDE" w:rsidRPr="0014587B" w14:paraId="73349440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8436BC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570325</w:t>
                        </w:r>
                      </w:p>
                    </w:tc>
                  </w:tr>
                  <w:tr w:rsidR="00B57DDE" w:rsidRPr="0014587B" w14:paraId="7A2492AE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283FCE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570421</w:t>
                        </w:r>
                      </w:p>
                    </w:tc>
                  </w:tr>
                  <w:tr w:rsidR="00B57DDE" w:rsidRPr="0014587B" w14:paraId="1992DDFB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1C1D09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573201</w:t>
                        </w:r>
                      </w:p>
                    </w:tc>
                  </w:tr>
                </w:tbl>
                <w:p w14:paraId="325A9564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</w:p>
                <w:tbl>
                  <w:tblPr>
                    <w:tblW w:w="892" w:type="dxa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99"/>
                  </w:tblGrid>
                  <w:tr w:rsidR="00B57DDE" w:rsidRPr="0014587B" w14:paraId="26D263CD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21E170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10101</w:t>
                        </w:r>
                      </w:p>
                    </w:tc>
                  </w:tr>
                  <w:tr w:rsidR="00B57DDE" w:rsidRPr="0014587B" w14:paraId="17EECCA4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4B6857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10104</w:t>
                        </w:r>
                      </w:p>
                    </w:tc>
                  </w:tr>
                  <w:tr w:rsidR="00B57DDE" w:rsidRPr="0014587B" w14:paraId="4CB950B0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2D6CF2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10106</w:t>
                        </w:r>
                      </w:p>
                    </w:tc>
                  </w:tr>
                  <w:tr w:rsidR="00B57DDE" w:rsidRPr="0014587B" w14:paraId="075675A4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59426E" w14:textId="67DD42C4" w:rsidR="00F1425B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14006</w:t>
                        </w:r>
                      </w:p>
                    </w:tc>
                  </w:tr>
                  <w:tr w:rsidR="00B57DDE" w:rsidRPr="0014587B" w14:paraId="655D709D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EBDBD6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lastRenderedPageBreak/>
                          <w:t>620101</w:t>
                        </w:r>
                      </w:p>
                    </w:tc>
                  </w:tr>
                  <w:tr w:rsidR="00B57DDE" w:rsidRPr="0014587B" w14:paraId="034FC968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B62900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0102</w:t>
                        </w:r>
                      </w:p>
                    </w:tc>
                  </w:tr>
                  <w:tr w:rsidR="00B57DDE" w:rsidRPr="0014587B" w14:paraId="21877145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EE5D8B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0103</w:t>
                        </w:r>
                      </w:p>
                    </w:tc>
                  </w:tr>
                  <w:tr w:rsidR="00B57DDE" w:rsidRPr="0014587B" w14:paraId="02A0B48E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113164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0104</w:t>
                        </w:r>
                      </w:p>
                    </w:tc>
                  </w:tr>
                  <w:tr w:rsidR="00B57DDE" w:rsidRPr="0014587B" w14:paraId="02505F47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3B5C49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0105</w:t>
                        </w:r>
                      </w:p>
                    </w:tc>
                  </w:tr>
                  <w:tr w:rsidR="00B57DDE" w:rsidRPr="0014587B" w14:paraId="6F3577B5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63C97C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0110</w:t>
                        </w:r>
                      </w:p>
                    </w:tc>
                  </w:tr>
                  <w:tr w:rsidR="00B57DDE" w:rsidRPr="0014587B" w14:paraId="7E31B1D2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3E4D8B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0111</w:t>
                        </w:r>
                      </w:p>
                    </w:tc>
                  </w:tr>
                  <w:tr w:rsidR="00B57DDE" w:rsidRPr="0014587B" w14:paraId="690A3609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7FCDE2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0112</w:t>
                        </w:r>
                      </w:p>
                    </w:tc>
                  </w:tr>
                  <w:tr w:rsidR="00B57DDE" w:rsidRPr="0014587B" w14:paraId="587A07A9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C7D66E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0113</w:t>
                        </w:r>
                      </w:p>
                    </w:tc>
                  </w:tr>
                  <w:tr w:rsidR="00B57DDE" w:rsidRPr="0014587B" w14:paraId="6CB06F8B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84C618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0115</w:t>
                        </w:r>
                      </w:p>
                    </w:tc>
                  </w:tr>
                  <w:tr w:rsidR="00B57DDE" w:rsidRPr="0014587B" w14:paraId="604DAA6F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B405C1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0120</w:t>
                        </w:r>
                      </w:p>
                    </w:tc>
                  </w:tr>
                  <w:tr w:rsidR="00B57DDE" w:rsidRPr="0014587B" w14:paraId="1EC1C207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903EB1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0121</w:t>
                        </w:r>
                      </w:p>
                    </w:tc>
                  </w:tr>
                  <w:tr w:rsidR="00B57DDE" w:rsidRPr="0014587B" w14:paraId="6B4373D6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3D4317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0122</w:t>
                        </w:r>
                      </w:p>
                    </w:tc>
                  </w:tr>
                  <w:tr w:rsidR="00B57DDE" w:rsidRPr="0014587B" w14:paraId="17EECB3F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D43B2B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0125</w:t>
                        </w:r>
                      </w:p>
                    </w:tc>
                  </w:tr>
                  <w:tr w:rsidR="00B57DDE" w:rsidRPr="0014587B" w14:paraId="499798E7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F7F5A5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0201</w:t>
                        </w:r>
                      </w:p>
                    </w:tc>
                  </w:tr>
                  <w:tr w:rsidR="00B57DDE" w:rsidRPr="0014587B" w14:paraId="5B7F8346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9C9EA8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3201</w:t>
                        </w:r>
                      </w:p>
                    </w:tc>
                  </w:tr>
                  <w:tr w:rsidR="00B57DDE" w:rsidRPr="0014587B" w14:paraId="21E05846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DBF204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3301</w:t>
                        </w:r>
                      </w:p>
                    </w:tc>
                  </w:tr>
                  <w:tr w:rsidR="00B57DDE" w:rsidRPr="0014587B" w14:paraId="49657516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A74095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001</w:t>
                        </w:r>
                      </w:p>
                    </w:tc>
                  </w:tr>
                  <w:tr w:rsidR="00B57DDE" w:rsidRPr="0014587B" w14:paraId="28D14835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49A87B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002</w:t>
                        </w:r>
                      </w:p>
                    </w:tc>
                  </w:tr>
                  <w:tr w:rsidR="00B57DDE" w:rsidRPr="0014587B" w14:paraId="4C11CA39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CBE4B4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003</w:t>
                        </w:r>
                      </w:p>
                    </w:tc>
                  </w:tr>
                  <w:tr w:rsidR="00B57DDE" w:rsidRPr="0014587B" w14:paraId="2EA553E1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87B7DC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004</w:t>
                        </w:r>
                      </w:p>
                    </w:tc>
                  </w:tr>
                  <w:tr w:rsidR="00B57DDE" w:rsidRPr="0014587B" w14:paraId="7FE81497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8FBA3B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005</w:t>
                        </w:r>
                      </w:p>
                    </w:tc>
                  </w:tr>
                  <w:tr w:rsidR="00B57DDE" w:rsidRPr="0014587B" w14:paraId="6EBA5B06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6AD6AD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006</w:t>
                        </w:r>
                      </w:p>
                    </w:tc>
                  </w:tr>
                  <w:tr w:rsidR="00B57DDE" w:rsidRPr="0014587B" w14:paraId="689EB000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42ED83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007</w:t>
                        </w:r>
                      </w:p>
                    </w:tc>
                  </w:tr>
                  <w:tr w:rsidR="00B57DDE" w:rsidRPr="0014587B" w14:paraId="773964DF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D2E21E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008</w:t>
                        </w:r>
                      </w:p>
                    </w:tc>
                  </w:tr>
                  <w:tr w:rsidR="00B57DDE" w:rsidRPr="0014587B" w14:paraId="76C5A691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DFC641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009</w:t>
                        </w:r>
                      </w:p>
                    </w:tc>
                  </w:tr>
                  <w:tr w:rsidR="00B57DDE" w:rsidRPr="0014587B" w14:paraId="2592AC93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940BBA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101</w:t>
                        </w:r>
                      </w:p>
                    </w:tc>
                  </w:tr>
                  <w:tr w:rsidR="00B57DDE" w:rsidRPr="0014587B" w14:paraId="3C0E8197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F33A41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102</w:t>
                        </w:r>
                      </w:p>
                    </w:tc>
                  </w:tr>
                  <w:tr w:rsidR="00B57DDE" w:rsidRPr="0014587B" w14:paraId="57AA2F1E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8E5D9E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103</w:t>
                        </w:r>
                      </w:p>
                    </w:tc>
                  </w:tr>
                  <w:tr w:rsidR="00B57DDE" w:rsidRPr="0014587B" w14:paraId="10BAC219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DE7EFF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104</w:t>
                        </w:r>
                      </w:p>
                    </w:tc>
                  </w:tr>
                  <w:tr w:rsidR="00B57DDE" w:rsidRPr="0014587B" w14:paraId="25148268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B4FB2B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105</w:t>
                        </w:r>
                      </w:p>
                    </w:tc>
                  </w:tr>
                  <w:tr w:rsidR="00B57DDE" w:rsidRPr="0014587B" w14:paraId="6683A9EE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DB84D5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106</w:t>
                        </w:r>
                      </w:p>
                    </w:tc>
                  </w:tr>
                  <w:tr w:rsidR="00B57DDE" w:rsidRPr="0014587B" w14:paraId="7BAAF025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1B0565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107</w:t>
                        </w:r>
                      </w:p>
                    </w:tc>
                  </w:tr>
                  <w:tr w:rsidR="00B57DDE" w:rsidRPr="0014587B" w14:paraId="0C386E25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CBB054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4108</w:t>
                        </w:r>
                      </w:p>
                    </w:tc>
                  </w:tr>
                  <w:tr w:rsidR="00B57DDE" w:rsidRPr="0014587B" w14:paraId="7ABC7F34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E63CEF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5001</w:t>
                        </w:r>
                      </w:p>
                    </w:tc>
                  </w:tr>
                  <w:tr w:rsidR="00B57DDE" w:rsidRPr="0014587B" w14:paraId="4D9D41D5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68DAC3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5002</w:t>
                        </w:r>
                      </w:p>
                    </w:tc>
                  </w:tr>
                  <w:tr w:rsidR="00B57DDE" w:rsidRPr="0014587B" w14:paraId="276237A6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F35DCD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5003</w:t>
                        </w:r>
                      </w:p>
                    </w:tc>
                  </w:tr>
                  <w:tr w:rsidR="00B57DDE" w:rsidRPr="0014587B" w14:paraId="053B6ABC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FD9B4A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5004</w:t>
                        </w:r>
                      </w:p>
                    </w:tc>
                  </w:tr>
                  <w:tr w:rsidR="00B57DDE" w:rsidRPr="0014587B" w14:paraId="1950773E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7A63B8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5005</w:t>
                        </w:r>
                      </w:p>
                    </w:tc>
                  </w:tr>
                  <w:tr w:rsidR="00B57DDE" w:rsidRPr="0014587B" w14:paraId="47E5F9BD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FB407E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5006</w:t>
                        </w:r>
                      </w:p>
                    </w:tc>
                  </w:tr>
                  <w:tr w:rsidR="00B57DDE" w:rsidRPr="0014587B" w14:paraId="1A6CACE1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AAAAF0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5007</w:t>
                        </w:r>
                      </w:p>
                    </w:tc>
                  </w:tr>
                  <w:tr w:rsidR="00B57DDE" w:rsidRPr="0014587B" w14:paraId="2FBDDCA6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30F899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5008</w:t>
                        </w:r>
                      </w:p>
                    </w:tc>
                  </w:tr>
                  <w:tr w:rsidR="00B57DDE" w:rsidRPr="0014587B" w14:paraId="5D4266B7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C6A8B2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5101</w:t>
                        </w:r>
                      </w:p>
                    </w:tc>
                  </w:tr>
                  <w:tr w:rsidR="00B57DDE" w:rsidRPr="0014587B" w14:paraId="4D7D0937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6B6135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5102</w:t>
                        </w:r>
                      </w:p>
                    </w:tc>
                  </w:tr>
                  <w:tr w:rsidR="00B57DDE" w:rsidRPr="0014587B" w14:paraId="7401D413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D77073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5103</w:t>
                        </w:r>
                      </w:p>
                    </w:tc>
                  </w:tr>
                  <w:tr w:rsidR="00B57DDE" w:rsidRPr="0014587B" w14:paraId="641630E6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31D71D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5104</w:t>
                        </w:r>
                      </w:p>
                    </w:tc>
                  </w:tr>
                  <w:tr w:rsidR="00B57DDE" w:rsidRPr="0014587B" w14:paraId="4C91FECC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5EDEB1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lastRenderedPageBreak/>
                          <w:t>625105</w:t>
                        </w:r>
                      </w:p>
                    </w:tc>
                  </w:tr>
                  <w:tr w:rsidR="00B57DDE" w:rsidRPr="0014587B" w14:paraId="54EB69DA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E8B16D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5106</w:t>
                        </w:r>
                      </w:p>
                    </w:tc>
                  </w:tr>
                  <w:tr w:rsidR="00B57DDE" w:rsidRPr="0014587B" w14:paraId="10F15BEE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48C66E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5107</w:t>
                        </w:r>
                      </w:p>
                    </w:tc>
                  </w:tr>
                  <w:tr w:rsidR="00B57DDE" w:rsidRPr="0014587B" w14:paraId="0DD552A1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607781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5108</w:t>
                        </w:r>
                      </w:p>
                    </w:tc>
                  </w:tr>
                  <w:tr w:rsidR="00B57DDE" w:rsidRPr="0014587B" w14:paraId="760308E0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CF97E5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6001</w:t>
                        </w:r>
                      </w:p>
                    </w:tc>
                  </w:tr>
                  <w:tr w:rsidR="00B57DDE" w:rsidRPr="0014587B" w14:paraId="4013E900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786DA9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6002</w:t>
                        </w:r>
                      </w:p>
                    </w:tc>
                  </w:tr>
                  <w:tr w:rsidR="00B57DDE" w:rsidRPr="0014587B" w14:paraId="311C4B1F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DE8189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6003</w:t>
                        </w:r>
                      </w:p>
                    </w:tc>
                  </w:tr>
                  <w:tr w:rsidR="00B57DDE" w:rsidRPr="0014587B" w14:paraId="718DF519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7AC2C0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6004</w:t>
                        </w:r>
                      </w:p>
                    </w:tc>
                  </w:tr>
                  <w:tr w:rsidR="00B57DDE" w:rsidRPr="0014587B" w14:paraId="2A00AEC2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00A682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6005</w:t>
                        </w:r>
                      </w:p>
                    </w:tc>
                  </w:tr>
                  <w:tr w:rsidR="00B57DDE" w:rsidRPr="0014587B" w14:paraId="7A528908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3D00BF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6006</w:t>
                        </w:r>
                      </w:p>
                    </w:tc>
                  </w:tr>
                  <w:tr w:rsidR="00B57DDE" w:rsidRPr="0014587B" w14:paraId="3C6A9429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5FFC9B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6007</w:t>
                        </w:r>
                      </w:p>
                    </w:tc>
                  </w:tr>
                  <w:tr w:rsidR="00B57DDE" w:rsidRPr="0014587B" w14:paraId="4C202A34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C2B82B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6008</w:t>
                        </w:r>
                      </w:p>
                    </w:tc>
                  </w:tr>
                  <w:tr w:rsidR="00B57DDE" w:rsidRPr="0014587B" w14:paraId="5D09BCAE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FFEBE7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6101</w:t>
                        </w:r>
                      </w:p>
                    </w:tc>
                  </w:tr>
                  <w:tr w:rsidR="00B57DDE" w:rsidRPr="0014587B" w14:paraId="4321733E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984F27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6102</w:t>
                        </w:r>
                      </w:p>
                    </w:tc>
                  </w:tr>
                  <w:tr w:rsidR="00B57DDE" w:rsidRPr="0014587B" w14:paraId="715FECAB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4EF6D3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6103</w:t>
                        </w:r>
                      </w:p>
                    </w:tc>
                  </w:tr>
                  <w:tr w:rsidR="00B57DDE" w:rsidRPr="0014587B" w14:paraId="1ADE4B63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074B3E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6104</w:t>
                        </w:r>
                      </w:p>
                    </w:tc>
                  </w:tr>
                  <w:tr w:rsidR="00B57DDE" w:rsidRPr="0014587B" w14:paraId="392ADCE2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FEE1D7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6105</w:t>
                        </w:r>
                      </w:p>
                    </w:tc>
                  </w:tr>
                  <w:tr w:rsidR="00B57DDE" w:rsidRPr="0014587B" w14:paraId="12F0A28C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689388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6106</w:t>
                        </w:r>
                      </w:p>
                    </w:tc>
                  </w:tr>
                  <w:tr w:rsidR="00B57DDE" w:rsidRPr="0014587B" w14:paraId="5DA71AE6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989C0B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6107</w:t>
                        </w:r>
                      </w:p>
                    </w:tc>
                  </w:tr>
                  <w:tr w:rsidR="00B57DDE" w:rsidRPr="0014587B" w14:paraId="51F37A9B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BFDFA4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6108</w:t>
                        </w:r>
                      </w:p>
                    </w:tc>
                  </w:tr>
                  <w:tr w:rsidR="00B57DDE" w:rsidRPr="0014587B" w14:paraId="7436F0E2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B37909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7001</w:t>
                        </w:r>
                      </w:p>
                    </w:tc>
                  </w:tr>
                  <w:tr w:rsidR="00B57DDE" w:rsidRPr="0014587B" w14:paraId="4DECDD84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C40B27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7002</w:t>
                        </w:r>
                      </w:p>
                    </w:tc>
                  </w:tr>
                  <w:tr w:rsidR="00B57DDE" w:rsidRPr="0014587B" w14:paraId="3D3C945F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FADEA8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7003</w:t>
                        </w:r>
                      </w:p>
                    </w:tc>
                  </w:tr>
                  <w:tr w:rsidR="00B57DDE" w:rsidRPr="0014587B" w14:paraId="2F88A8B8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14C2F9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7004</w:t>
                        </w:r>
                      </w:p>
                    </w:tc>
                  </w:tr>
                  <w:tr w:rsidR="00B57DDE" w:rsidRPr="0014587B" w14:paraId="04581019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BD61A7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7005</w:t>
                        </w:r>
                      </w:p>
                    </w:tc>
                  </w:tr>
                  <w:tr w:rsidR="00B57DDE" w:rsidRPr="0014587B" w14:paraId="3F8EA784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6E4D0C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7006</w:t>
                        </w:r>
                      </w:p>
                    </w:tc>
                  </w:tr>
                  <w:tr w:rsidR="00B57DDE" w:rsidRPr="0014587B" w14:paraId="1EED1CC8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BD4AD8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7007</w:t>
                        </w:r>
                      </w:p>
                    </w:tc>
                  </w:tr>
                  <w:tr w:rsidR="00B57DDE" w:rsidRPr="0014587B" w14:paraId="0D6F2E4C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75F61B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7008</w:t>
                        </w:r>
                      </w:p>
                    </w:tc>
                  </w:tr>
                  <w:tr w:rsidR="00B57DDE" w:rsidRPr="0014587B" w14:paraId="7998555E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4FCDD5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7101</w:t>
                        </w:r>
                      </w:p>
                    </w:tc>
                  </w:tr>
                  <w:tr w:rsidR="00B57DDE" w:rsidRPr="0014587B" w14:paraId="53128F22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0FF40D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7102</w:t>
                        </w:r>
                      </w:p>
                    </w:tc>
                  </w:tr>
                  <w:tr w:rsidR="00B57DDE" w:rsidRPr="0014587B" w14:paraId="38120154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09E139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7103</w:t>
                        </w:r>
                      </w:p>
                    </w:tc>
                  </w:tr>
                  <w:tr w:rsidR="00B57DDE" w:rsidRPr="0014587B" w14:paraId="480362CF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C9C125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7104</w:t>
                        </w:r>
                      </w:p>
                    </w:tc>
                  </w:tr>
                  <w:tr w:rsidR="00B57DDE" w:rsidRPr="0014587B" w14:paraId="27F74554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F28C25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7105</w:t>
                        </w:r>
                      </w:p>
                    </w:tc>
                  </w:tr>
                  <w:tr w:rsidR="00B57DDE" w:rsidRPr="0014587B" w14:paraId="21BB4C81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2B71D8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7106</w:t>
                        </w:r>
                      </w:p>
                    </w:tc>
                  </w:tr>
                  <w:tr w:rsidR="00B57DDE" w:rsidRPr="0014587B" w14:paraId="2F620068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72ACF5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7107</w:t>
                        </w:r>
                      </w:p>
                    </w:tc>
                  </w:tr>
                  <w:tr w:rsidR="00B57DDE" w:rsidRPr="0014587B" w14:paraId="70274835" w14:textId="77777777" w:rsidTr="00375C40">
                    <w:trPr>
                      <w:trHeight w:val="288"/>
                    </w:trPr>
                    <w:tc>
                      <w:tcPr>
                        <w:tcW w:w="8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B6619B" w14:textId="77777777" w:rsidR="00B57DDE" w:rsidRPr="0014587B" w:rsidRDefault="00B57DDE" w:rsidP="0021096D">
                        <w:pPr>
                          <w:spacing w:before="120"/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27108</w:t>
                        </w:r>
                      </w:p>
                      <w:p w14:paraId="38CB709E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</w:p>
                      <w:tbl>
                        <w:tblPr>
                          <w:tblW w:w="960" w:type="dxa"/>
                          <w:tblCellMar>
                            <w:left w:w="70" w:type="dxa"/>
                            <w:right w:w="7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759"/>
                        </w:tblGrid>
                        <w:tr w:rsidR="00B57DDE" w:rsidRPr="0014587B" w14:paraId="3D400BCA" w14:textId="77777777" w:rsidTr="002E1DFC">
                          <w:trPr>
                            <w:trHeight w:val="288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FAC3A28" w14:textId="77777777" w:rsidR="00B57DDE" w:rsidRPr="0014587B" w:rsidRDefault="00B57DDE" w:rsidP="00B57DDE">
                              <w:pPr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</w:pPr>
                              <w:r w:rsidRPr="0014587B"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  <w:t>650110</w:t>
                              </w:r>
                            </w:p>
                          </w:tc>
                        </w:tr>
                        <w:tr w:rsidR="00B57DDE" w:rsidRPr="0014587B" w14:paraId="739C0F91" w14:textId="77777777" w:rsidTr="002E1DFC">
                          <w:trPr>
                            <w:trHeight w:val="288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D111694" w14:textId="77777777" w:rsidR="00B57DDE" w:rsidRPr="0014587B" w:rsidRDefault="00B57DDE" w:rsidP="00B57DDE">
                              <w:pPr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</w:pPr>
                              <w:r w:rsidRPr="0014587B"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  <w:t>650115</w:t>
                              </w:r>
                            </w:p>
                          </w:tc>
                        </w:tr>
                        <w:tr w:rsidR="00B57DDE" w:rsidRPr="0014587B" w14:paraId="4BB2661B" w14:textId="77777777" w:rsidTr="002E1DFC">
                          <w:trPr>
                            <w:trHeight w:val="288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50E2BC8" w14:textId="77777777" w:rsidR="00B57DDE" w:rsidRPr="0014587B" w:rsidRDefault="00B57DDE" w:rsidP="00B57DDE">
                              <w:pPr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</w:pPr>
                              <w:r w:rsidRPr="0014587B"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  <w:t>650311</w:t>
                              </w:r>
                            </w:p>
                          </w:tc>
                        </w:tr>
                        <w:tr w:rsidR="00B57DDE" w:rsidRPr="0014587B" w14:paraId="31AC8D36" w14:textId="77777777" w:rsidTr="002E1DFC">
                          <w:trPr>
                            <w:trHeight w:val="288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603FA78" w14:textId="77777777" w:rsidR="00B57DDE" w:rsidRPr="0014587B" w:rsidRDefault="00B57DDE" w:rsidP="00B57DDE">
                              <w:pPr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</w:pPr>
                              <w:r w:rsidRPr="0014587B"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  <w:t>650312</w:t>
                              </w:r>
                            </w:p>
                          </w:tc>
                        </w:tr>
                        <w:tr w:rsidR="00B57DDE" w:rsidRPr="0014587B" w14:paraId="208D304C" w14:textId="77777777" w:rsidTr="002E1DFC">
                          <w:trPr>
                            <w:trHeight w:val="288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3B20C43" w14:textId="77777777" w:rsidR="00B57DDE" w:rsidRPr="0014587B" w:rsidRDefault="00B57DDE" w:rsidP="00B57DDE">
                              <w:pPr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</w:pPr>
                              <w:r w:rsidRPr="0014587B"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  <w:t>650313</w:t>
                              </w:r>
                            </w:p>
                          </w:tc>
                        </w:tr>
                        <w:tr w:rsidR="00B57DDE" w:rsidRPr="0014587B" w14:paraId="2320362C" w14:textId="77777777" w:rsidTr="002E1DFC">
                          <w:trPr>
                            <w:trHeight w:val="288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38291CC" w14:textId="77777777" w:rsidR="00B57DDE" w:rsidRPr="0014587B" w:rsidRDefault="00B57DDE" w:rsidP="00B57DDE">
                              <w:pPr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</w:pPr>
                              <w:r w:rsidRPr="0014587B"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  <w:t>650314</w:t>
                              </w:r>
                            </w:p>
                          </w:tc>
                        </w:tr>
                        <w:tr w:rsidR="00B57DDE" w:rsidRPr="0014587B" w14:paraId="7805DC06" w14:textId="77777777" w:rsidTr="002E1DFC">
                          <w:trPr>
                            <w:trHeight w:val="288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5CB0184" w14:textId="77777777" w:rsidR="00B57DDE" w:rsidRPr="0014587B" w:rsidRDefault="00B57DDE" w:rsidP="00B57DDE">
                              <w:pPr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</w:pPr>
                              <w:r w:rsidRPr="0014587B"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  <w:t>650315</w:t>
                              </w:r>
                            </w:p>
                          </w:tc>
                        </w:tr>
                        <w:tr w:rsidR="00B57DDE" w:rsidRPr="0014587B" w14:paraId="307A8C25" w14:textId="77777777" w:rsidTr="002E1DFC">
                          <w:trPr>
                            <w:trHeight w:val="288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3D6BF6E" w14:textId="77777777" w:rsidR="00B57DDE" w:rsidRPr="0014587B" w:rsidRDefault="00B57DDE" w:rsidP="00B57DDE">
                              <w:pPr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</w:pPr>
                              <w:r w:rsidRPr="0014587B"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  <w:t>650421</w:t>
                              </w:r>
                            </w:p>
                          </w:tc>
                        </w:tr>
                        <w:tr w:rsidR="00B57DDE" w:rsidRPr="0014587B" w14:paraId="26A377FF" w14:textId="77777777" w:rsidTr="002E1DFC">
                          <w:trPr>
                            <w:trHeight w:val="288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85F2F38" w14:textId="77777777" w:rsidR="00B57DDE" w:rsidRPr="0014587B" w:rsidRDefault="00B57DDE" w:rsidP="00B57DDE">
                              <w:pPr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</w:pPr>
                              <w:r w:rsidRPr="0014587B"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  <w:t>653201</w:t>
                              </w:r>
                            </w:p>
                          </w:tc>
                        </w:tr>
                        <w:tr w:rsidR="00B57DDE" w:rsidRPr="0014587B" w14:paraId="5E8A4123" w14:textId="77777777" w:rsidTr="002E1DFC">
                          <w:trPr>
                            <w:trHeight w:val="288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83F46C1" w14:textId="77777777" w:rsidR="00B57DDE" w:rsidRPr="0014587B" w:rsidRDefault="00B57DDE" w:rsidP="00B57DDE">
                              <w:pPr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</w:pPr>
                              <w:r w:rsidRPr="0014587B">
                                <w:rPr>
                                  <w:rFonts w:ascii="Calibri Light" w:hAnsi="Calibri Light" w:cs="Calibri Light"/>
                                  <w:sz w:val="16"/>
                                  <w:szCs w:val="16"/>
                                  <w:lang w:eastAsia="da-DK"/>
                                </w:rPr>
                                <w:lastRenderedPageBreak/>
                                <w:t>653301</w:t>
                              </w:r>
                            </w:p>
                          </w:tc>
                        </w:tr>
                      </w:tbl>
                      <w:p w14:paraId="78F1D28C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</w:p>
                    </w:tc>
                  </w:tr>
                </w:tbl>
                <w:p w14:paraId="2E0A0321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</w:p>
              </w:tc>
            </w:tr>
          </w:tbl>
          <w:p w14:paraId="5BE4EA1F" w14:textId="77777777" w:rsidR="008438CA" w:rsidRDefault="008438CA" w:rsidP="006A4B6A">
            <w:pPr>
              <w:rPr>
                <w:rFonts w:ascii="Calibri Light" w:hAnsi="Calibri Light" w:cs="Calibri Light"/>
                <w:b/>
                <w:bCs/>
                <w:sz w:val="24"/>
              </w:rPr>
            </w:pPr>
          </w:p>
        </w:tc>
        <w:tc>
          <w:tcPr>
            <w:tcW w:w="3667" w:type="dxa"/>
            <w:tcBorders>
              <w:left w:val="nil"/>
            </w:tcBorders>
          </w:tcPr>
          <w:tbl>
            <w:tblPr>
              <w:tblW w:w="452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451"/>
            </w:tblGrid>
            <w:tr w:rsidR="00C766F0" w:rsidRPr="00C766F0" w14:paraId="6C26EE41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69D8C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lastRenderedPageBreak/>
                    <w:t>Øvelsesterapi *indv*</w:t>
                  </w:r>
                </w:p>
              </w:tc>
            </w:tr>
            <w:tr w:rsidR="00C766F0" w:rsidRPr="00C766F0" w14:paraId="0C5C2F55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F311F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Afspænding *indv*</w:t>
                  </w:r>
                </w:p>
              </w:tc>
            </w:tr>
            <w:tr w:rsidR="00C766F0" w:rsidRPr="00C766F0" w14:paraId="0E42A947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084C7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Massage</w:t>
                  </w:r>
                </w:p>
              </w:tc>
            </w:tr>
            <w:tr w:rsidR="00C766F0" w:rsidRPr="00C766F0" w14:paraId="6949D83A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4BA3F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ermiske behandling</w:t>
                  </w:r>
                </w:p>
              </w:tc>
            </w:tr>
            <w:tr w:rsidR="00C766F0" w:rsidRPr="00C766F0" w14:paraId="010D5B7A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92500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El-stimulation</w:t>
                  </w:r>
                </w:p>
              </w:tc>
            </w:tr>
            <w:tr w:rsidR="00C766F0" w:rsidRPr="00C766F0" w14:paraId="23FDDE6A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B0F10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ørste konsultation</w:t>
                  </w:r>
                </w:p>
              </w:tc>
            </w:tr>
            <w:tr w:rsidR="00C766F0" w:rsidRPr="00C766F0" w14:paraId="04E3391A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A426D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Normal behandling</w:t>
                  </w:r>
                </w:p>
              </w:tc>
            </w:tr>
            <w:tr w:rsidR="00C766F0" w:rsidRPr="00C766F0" w14:paraId="03D438F7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24455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rt behandling</w:t>
                  </w:r>
                </w:p>
              </w:tc>
            </w:tr>
            <w:tr w:rsidR="00C766F0" w:rsidRPr="00C766F0" w14:paraId="52C50741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A052A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flg. træningstera.</w:t>
                  </w:r>
                </w:p>
              </w:tc>
            </w:tr>
            <w:tr w:rsidR="00C766F0" w:rsidRPr="00C766F0" w14:paraId="7ACDF476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43123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ørste konsultation i forbindelse med holdtræning</w:t>
                  </w:r>
                </w:p>
              </w:tc>
            </w:tr>
            <w:tr w:rsidR="00C766F0" w:rsidRPr="00C766F0" w14:paraId="07ABAF6E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850AC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Normalbehandling i forbindelse med holdtræning</w:t>
                  </w:r>
                </w:p>
              </w:tc>
            </w:tr>
            <w:tr w:rsidR="00C766F0" w:rsidRPr="00C766F0" w14:paraId="1E6F4E5B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5B360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rt behandling i forbindelse med holdtræning</w:t>
                  </w:r>
                </w:p>
              </w:tc>
            </w:tr>
            <w:tr w:rsidR="00C766F0" w:rsidRPr="00C766F0" w14:paraId="6500AE7F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A02F8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Øvelsesterapi *hold*</w:t>
                  </w:r>
                </w:p>
              </w:tc>
            </w:tr>
            <w:tr w:rsidR="00C766F0" w:rsidRPr="00C766F0" w14:paraId="534AEB0C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32623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Afspænding *hold*</w:t>
                  </w:r>
                </w:p>
              </w:tc>
            </w:tr>
            <w:tr w:rsidR="00C766F0" w:rsidRPr="00C766F0" w14:paraId="2A4D39CF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81F7F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elefonisk henvendelse</w:t>
                  </w:r>
                </w:p>
              </w:tc>
            </w:tr>
            <w:tr w:rsidR="00C766F0" w:rsidRPr="00C766F0" w14:paraId="39B304A3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F789D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Deltagelse i møde</w:t>
                  </w:r>
                </w:p>
              </w:tc>
            </w:tr>
            <w:tr w:rsidR="00C766F0" w:rsidRPr="00C766F0" w14:paraId="75664594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5C6BF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undervisning</w:t>
                  </w:r>
                </w:p>
              </w:tc>
            </w:tr>
            <w:tr w:rsidR="00C766F0" w:rsidRPr="00C766F0" w14:paraId="6EE67821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AC4A3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undervisning s51</w:t>
                  </w:r>
                </w:p>
              </w:tc>
            </w:tr>
            <w:tr w:rsidR="00C766F0" w:rsidRPr="00C766F0" w14:paraId="5A5C5F34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B7ECE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514511 findes ikke i takstmappen</w:t>
                  </w:r>
                </w:p>
              </w:tc>
            </w:tr>
            <w:tr w:rsidR="00C766F0" w:rsidRPr="00C766F0" w14:paraId="0A8701A2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D3AD7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orundersøgelse A65</w:t>
                  </w:r>
                </w:p>
              </w:tc>
            </w:tr>
            <w:tr w:rsidR="00C766F0" w:rsidRPr="00C766F0" w14:paraId="210DFDF6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647D0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behandling A65</w:t>
                  </w:r>
                </w:p>
              </w:tc>
            </w:tr>
            <w:tr w:rsidR="00C766F0" w:rsidRPr="00C766F0" w14:paraId="63A09623" w14:textId="77777777" w:rsidTr="00C766F0">
              <w:trPr>
                <w:trHeight w:val="288"/>
              </w:trPr>
              <w:tc>
                <w:tcPr>
                  <w:tcW w:w="45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48289" w14:textId="77777777" w:rsidR="00C766F0" w:rsidRPr="00C766F0" w:rsidRDefault="00C766F0" w:rsidP="00C766F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766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æning(spec.51)</w:t>
                  </w:r>
                </w:p>
              </w:tc>
            </w:tr>
          </w:tbl>
          <w:p w14:paraId="3B549CEC" w14:textId="77777777" w:rsidR="008438CA" w:rsidRDefault="008438CA" w:rsidP="006A4B6A">
            <w:pPr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</w:p>
          <w:tbl>
            <w:tblPr>
              <w:tblW w:w="212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128"/>
            </w:tblGrid>
            <w:tr w:rsidR="00192A93" w:rsidRPr="00192A93" w14:paraId="31C9EFCA" w14:textId="77777777" w:rsidTr="00192A93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95E0D" w14:textId="77777777" w:rsidR="00192A93" w:rsidRPr="00192A93" w:rsidRDefault="00192A93" w:rsidP="00192A93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92A93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1. kons</w:t>
                  </w:r>
                </w:p>
              </w:tc>
            </w:tr>
            <w:tr w:rsidR="00192A93" w:rsidRPr="00192A93" w14:paraId="5EBB01FB" w14:textId="77777777" w:rsidTr="00192A93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0F4C5" w14:textId="77777777" w:rsidR="00192A93" w:rsidRPr="00192A93" w:rsidRDefault="00192A93" w:rsidP="00192A93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92A93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tatuskonsultation</w:t>
                  </w:r>
                </w:p>
              </w:tc>
            </w:tr>
            <w:tr w:rsidR="00192A93" w:rsidRPr="00192A93" w14:paraId="2B8C259C" w14:textId="77777777" w:rsidTr="00192A93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7E0E9" w14:textId="77777777" w:rsidR="00192A93" w:rsidRPr="00192A93" w:rsidRDefault="00192A93" w:rsidP="00192A93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92A93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ys.hon.½ tim. 1.prs</w:t>
                  </w:r>
                </w:p>
              </w:tc>
            </w:tr>
            <w:tr w:rsidR="00192A93" w:rsidRPr="00192A93" w14:paraId="1870F299" w14:textId="77777777" w:rsidTr="00192A93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B98C8" w14:textId="77777777" w:rsidR="00192A93" w:rsidRPr="00192A93" w:rsidRDefault="00192A93" w:rsidP="00192A93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92A93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ys.hon.½ tim.2prs.</w:t>
                  </w:r>
                </w:p>
              </w:tc>
            </w:tr>
            <w:tr w:rsidR="00192A93" w:rsidRPr="00192A93" w14:paraId="61589A77" w14:textId="77777777" w:rsidTr="00192A93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78510" w14:textId="77777777" w:rsidR="00192A93" w:rsidRPr="00192A93" w:rsidRDefault="00192A93" w:rsidP="00192A93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92A93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ys.hon.½ tim. 3 prs</w:t>
                  </w:r>
                </w:p>
              </w:tc>
            </w:tr>
            <w:tr w:rsidR="00192A93" w:rsidRPr="00192A93" w14:paraId="44CA9AAC" w14:textId="77777777" w:rsidTr="00192A93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AB767" w14:textId="77777777" w:rsidR="00192A93" w:rsidRPr="00192A93" w:rsidRDefault="00192A93" w:rsidP="00192A93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92A93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ys.hon. ½ tim. 4prs</w:t>
                  </w:r>
                </w:p>
              </w:tc>
            </w:tr>
            <w:tr w:rsidR="00192A93" w:rsidRPr="00192A93" w14:paraId="3083CD61" w14:textId="77777777" w:rsidTr="00192A93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C916D" w14:textId="77777777" w:rsidR="00192A93" w:rsidRPr="00192A93" w:rsidRDefault="00192A93" w:rsidP="00192A93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92A93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ys.hon. ½ tim. 5 pr</w:t>
                  </w:r>
                </w:p>
              </w:tc>
            </w:tr>
            <w:tr w:rsidR="00192A93" w:rsidRPr="00192A93" w14:paraId="59622CC9" w14:textId="77777777" w:rsidTr="00192A93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AC05A" w14:textId="77777777" w:rsidR="00192A93" w:rsidRPr="00192A93" w:rsidRDefault="00192A93" w:rsidP="00192A93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92A93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rideskole hon. 1 prs</w:t>
                  </w:r>
                </w:p>
              </w:tc>
            </w:tr>
            <w:tr w:rsidR="00192A93" w:rsidRPr="00192A93" w14:paraId="5B633CF7" w14:textId="77777777" w:rsidTr="00192A93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D1109" w14:textId="77777777" w:rsidR="00192A93" w:rsidRPr="00192A93" w:rsidRDefault="00192A93" w:rsidP="00192A93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92A93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Rideskole hon. 2 prs</w:t>
                  </w:r>
                </w:p>
              </w:tc>
            </w:tr>
            <w:tr w:rsidR="00192A93" w:rsidRPr="00192A93" w14:paraId="2EB3B023" w14:textId="77777777" w:rsidTr="00192A93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6C080" w14:textId="77777777" w:rsidR="00192A93" w:rsidRPr="00192A93" w:rsidRDefault="00192A93" w:rsidP="00192A93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92A93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rideskole hon. 3 prs</w:t>
                  </w:r>
                </w:p>
              </w:tc>
            </w:tr>
            <w:tr w:rsidR="00192A93" w:rsidRPr="00192A93" w14:paraId="44F67980" w14:textId="77777777" w:rsidTr="00192A93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90D0D" w14:textId="77777777" w:rsidR="00192A93" w:rsidRPr="00192A93" w:rsidRDefault="00192A93" w:rsidP="00192A93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92A93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Rideskole hon. 4.prs</w:t>
                  </w:r>
                </w:p>
              </w:tc>
            </w:tr>
            <w:tr w:rsidR="00192A93" w:rsidRPr="00192A93" w14:paraId="1826228B" w14:textId="77777777" w:rsidTr="00192A93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FEBCE" w14:textId="77777777" w:rsidR="00192A93" w:rsidRPr="00192A93" w:rsidRDefault="00192A93" w:rsidP="00192A93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92A93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Rideskole hon. 5.prs</w:t>
                  </w:r>
                </w:p>
              </w:tc>
            </w:tr>
            <w:tr w:rsidR="00192A93" w:rsidRPr="00192A93" w14:paraId="6C2CD6DA" w14:textId="77777777" w:rsidTr="00192A93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7E6C5" w14:textId="77777777" w:rsidR="00192A93" w:rsidRPr="00192A93" w:rsidRDefault="00192A93" w:rsidP="00192A93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92A93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Rideklub m.hal 1 pr</w:t>
                  </w:r>
                </w:p>
              </w:tc>
            </w:tr>
            <w:tr w:rsidR="00192A93" w:rsidRPr="00192A93" w14:paraId="702E3A83" w14:textId="77777777" w:rsidTr="00192A93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B4762" w14:textId="77777777" w:rsidR="00192A93" w:rsidRPr="00192A93" w:rsidRDefault="00192A93" w:rsidP="00192A93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92A93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elefonisk henvendelse</w:t>
                  </w:r>
                </w:p>
              </w:tc>
            </w:tr>
          </w:tbl>
          <w:p w14:paraId="458ADD46" w14:textId="77777777" w:rsidR="00192A93" w:rsidRDefault="00192A93" w:rsidP="006A4B6A">
            <w:pPr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</w:p>
          <w:tbl>
            <w:tblPr>
              <w:tblW w:w="341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93"/>
              <w:gridCol w:w="1525"/>
            </w:tblGrid>
            <w:tr w:rsidR="001E0517" w:rsidRPr="001E0517" w14:paraId="2BBD5C9E" w14:textId="77777777" w:rsidTr="000C11CF">
              <w:trPr>
                <w:gridAfter w:val="1"/>
                <w:wAfter w:w="1525" w:type="dxa"/>
                <w:trHeight w:val="288"/>
              </w:trPr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4C7B0" w14:textId="77777777" w:rsidR="001E0517" w:rsidRPr="001E0517" w:rsidRDefault="001E0517" w:rsidP="001E0517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0517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Øvelsesterapi *indv*</w:t>
                  </w:r>
                </w:p>
              </w:tc>
            </w:tr>
            <w:tr w:rsidR="001E0517" w:rsidRPr="001E0517" w14:paraId="28B402BA" w14:textId="77777777" w:rsidTr="000C11CF">
              <w:trPr>
                <w:gridAfter w:val="1"/>
                <w:wAfter w:w="1525" w:type="dxa"/>
                <w:trHeight w:val="288"/>
              </w:trPr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6DD49" w14:textId="77777777" w:rsidR="001E0517" w:rsidRPr="001E0517" w:rsidRDefault="001E0517" w:rsidP="001E0517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0517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ermiske behandling</w:t>
                  </w:r>
                </w:p>
              </w:tc>
            </w:tr>
            <w:tr w:rsidR="001E0517" w:rsidRPr="001E0517" w14:paraId="5A16D861" w14:textId="77777777" w:rsidTr="000C11CF">
              <w:trPr>
                <w:gridAfter w:val="1"/>
                <w:wAfter w:w="1525" w:type="dxa"/>
                <w:trHeight w:val="288"/>
              </w:trPr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95ECE" w14:textId="77777777" w:rsidR="001E0517" w:rsidRPr="001E0517" w:rsidRDefault="001E0517" w:rsidP="001E0517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0517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Ultralyd</w:t>
                  </w:r>
                </w:p>
              </w:tc>
            </w:tr>
            <w:tr w:rsidR="001E0517" w:rsidRPr="001E0517" w14:paraId="49275CE4" w14:textId="77777777" w:rsidTr="000C11CF">
              <w:trPr>
                <w:gridAfter w:val="1"/>
                <w:wAfter w:w="1525" w:type="dxa"/>
                <w:trHeight w:val="288"/>
              </w:trPr>
              <w:tc>
                <w:tcPr>
                  <w:tcW w:w="1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7EF62" w14:textId="77777777" w:rsidR="001E0517" w:rsidRPr="001E0517" w:rsidRDefault="001E0517" w:rsidP="001E0517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0517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. 6 per. egne</w:t>
                  </w:r>
                </w:p>
              </w:tc>
            </w:tr>
            <w:tr w:rsidR="00016B6E" w:rsidRPr="00016B6E" w14:paraId="6BCE25D9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F9119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lastRenderedPageBreak/>
                    <w:t>Øvelsesterapi*indv*</w:t>
                  </w:r>
                </w:p>
              </w:tc>
            </w:tr>
            <w:tr w:rsidR="00016B6E" w:rsidRPr="00016B6E" w14:paraId="2DC3A61E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EF7C2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Afspænding *indv*</w:t>
                  </w:r>
                </w:p>
              </w:tc>
            </w:tr>
            <w:tr w:rsidR="00016B6E" w:rsidRPr="00016B6E" w14:paraId="3D021A39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8A22B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Massage</w:t>
                  </w:r>
                </w:p>
              </w:tc>
            </w:tr>
            <w:tr w:rsidR="00016B6E" w:rsidRPr="00016B6E" w14:paraId="75F408EB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4C4F1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ermiske behandling</w:t>
                  </w:r>
                </w:p>
              </w:tc>
            </w:tr>
            <w:tr w:rsidR="00016B6E" w:rsidRPr="00016B6E" w14:paraId="63A92CD5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7287E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El-stimulation</w:t>
                  </w:r>
                </w:p>
              </w:tc>
            </w:tr>
            <w:tr w:rsidR="00016B6E" w:rsidRPr="00016B6E" w14:paraId="1C2ACD62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9D705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ørste konsultation</w:t>
                  </w:r>
                </w:p>
              </w:tc>
            </w:tr>
            <w:tr w:rsidR="00016B6E" w:rsidRPr="00016B6E" w14:paraId="32DBCC92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5F81A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Normal behandling</w:t>
                  </w:r>
                </w:p>
              </w:tc>
            </w:tr>
            <w:tr w:rsidR="00016B6E" w:rsidRPr="00016B6E" w14:paraId="058353D4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3CFB0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rt behandling</w:t>
                  </w:r>
                </w:p>
              </w:tc>
            </w:tr>
            <w:tr w:rsidR="00016B6E" w:rsidRPr="00016B6E" w14:paraId="4B352287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3AB08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flg. træn.terapi.</w:t>
                  </w:r>
                </w:p>
              </w:tc>
            </w:tr>
            <w:tr w:rsidR="00016B6E" w:rsidRPr="00016B6E" w14:paraId="068C084A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A7FF7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tatuskonsultation</w:t>
                  </w:r>
                </w:p>
              </w:tc>
            </w:tr>
            <w:tr w:rsidR="00016B6E" w:rsidRPr="00016B6E" w14:paraId="7B6F643E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6C564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ørste konsultation i forbindelse med holdtræning</w:t>
                  </w:r>
                </w:p>
              </w:tc>
            </w:tr>
            <w:tr w:rsidR="00016B6E" w:rsidRPr="00016B6E" w14:paraId="02D22AFB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59355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Normal behandling i forbindelse med holdtræning</w:t>
                  </w:r>
                </w:p>
              </w:tc>
            </w:tr>
            <w:tr w:rsidR="00016B6E" w:rsidRPr="00016B6E" w14:paraId="2772502E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77F7A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rt behandling i forbindelse med holdtræning</w:t>
                  </w:r>
                </w:p>
              </w:tc>
            </w:tr>
            <w:tr w:rsidR="00016B6E" w:rsidRPr="00016B6E" w14:paraId="22F21DAA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EA7A3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tatuskonsultation på samme dag som hold</w:t>
                  </w:r>
                </w:p>
              </w:tc>
            </w:tr>
            <w:tr w:rsidR="00016B6E" w:rsidRPr="00016B6E" w14:paraId="78098C19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8C991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Øvelsesterapi *hold*</w:t>
                  </w:r>
                </w:p>
              </w:tc>
            </w:tr>
            <w:tr w:rsidR="00016B6E" w:rsidRPr="00016B6E" w14:paraId="1B3E924E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F26C2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elefonisk henvendelse</w:t>
                  </w:r>
                </w:p>
              </w:tc>
            </w:tr>
            <w:tr w:rsidR="00016B6E" w:rsidRPr="00016B6E" w14:paraId="1A30C1DC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F8C28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Deltagelse i møde</w:t>
                  </w:r>
                </w:p>
              </w:tc>
            </w:tr>
            <w:tr w:rsidR="00016B6E" w:rsidRPr="00016B6E" w14:paraId="529FC2C8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9DAE7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. 1 per. egne</w:t>
                  </w:r>
                </w:p>
              </w:tc>
            </w:tr>
            <w:tr w:rsidR="00016B6E" w:rsidRPr="00016B6E" w14:paraId="672137AC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05DF4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. 2 per. egne</w:t>
                  </w:r>
                </w:p>
              </w:tc>
            </w:tr>
            <w:tr w:rsidR="00016B6E" w:rsidRPr="00016B6E" w14:paraId="4113F153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1C01E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. 3 per. egne</w:t>
                  </w:r>
                </w:p>
              </w:tc>
            </w:tr>
            <w:tr w:rsidR="00016B6E" w:rsidRPr="00016B6E" w14:paraId="5634FE2A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DE05C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. 4 per. egne</w:t>
                  </w:r>
                </w:p>
              </w:tc>
            </w:tr>
            <w:tr w:rsidR="00016B6E" w:rsidRPr="00016B6E" w14:paraId="1C2572EB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77BCE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. 5 per. egne</w:t>
                  </w:r>
                </w:p>
              </w:tc>
            </w:tr>
            <w:tr w:rsidR="00016B6E" w:rsidRPr="00016B6E" w14:paraId="6512B84E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6561E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. 6 per. egne</w:t>
                  </w:r>
                </w:p>
              </w:tc>
            </w:tr>
            <w:tr w:rsidR="00016B6E" w:rsidRPr="00016B6E" w14:paraId="0DF2BF4A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56866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. 7 per. egne</w:t>
                  </w:r>
                </w:p>
              </w:tc>
            </w:tr>
            <w:tr w:rsidR="00016B6E" w:rsidRPr="00016B6E" w14:paraId="26C04F4F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13022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. 8 per. egne</w:t>
                  </w:r>
                </w:p>
              </w:tc>
            </w:tr>
            <w:tr w:rsidR="00016B6E" w:rsidRPr="00016B6E" w14:paraId="759E95E5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F6410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. 9 per. egne</w:t>
                  </w:r>
                </w:p>
              </w:tc>
            </w:tr>
            <w:tr w:rsidR="00016B6E" w:rsidRPr="00016B6E" w14:paraId="1B322EB8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97B75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æn. 1 person</w:t>
                  </w:r>
                </w:p>
              </w:tc>
            </w:tr>
            <w:tr w:rsidR="00016B6E" w:rsidRPr="00016B6E" w14:paraId="2B6C481C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6FBF1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æn. 2 personer</w:t>
                  </w:r>
                </w:p>
              </w:tc>
            </w:tr>
            <w:tr w:rsidR="00016B6E" w:rsidRPr="00016B6E" w14:paraId="367B880F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721E0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æn. 3 personer</w:t>
                  </w:r>
                </w:p>
              </w:tc>
            </w:tr>
            <w:tr w:rsidR="00016B6E" w:rsidRPr="00016B6E" w14:paraId="1F98C697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F80B0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æn. 4 personer</w:t>
                  </w:r>
                </w:p>
              </w:tc>
            </w:tr>
            <w:tr w:rsidR="00016B6E" w:rsidRPr="00016B6E" w14:paraId="0D68106D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762DA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æn. 5 personer</w:t>
                  </w:r>
                </w:p>
              </w:tc>
            </w:tr>
            <w:tr w:rsidR="00016B6E" w:rsidRPr="00016B6E" w14:paraId="1092E744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AE728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æn. 6 personer</w:t>
                  </w:r>
                </w:p>
              </w:tc>
            </w:tr>
            <w:tr w:rsidR="00016B6E" w:rsidRPr="00016B6E" w14:paraId="27F3F6D6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EC762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æn. 7 personer</w:t>
                  </w:r>
                </w:p>
              </w:tc>
            </w:tr>
            <w:tr w:rsidR="00016B6E" w:rsidRPr="00016B6E" w14:paraId="25B26227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12983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træn. 8 personer</w:t>
                  </w:r>
                </w:p>
              </w:tc>
            </w:tr>
            <w:tr w:rsidR="00016B6E" w:rsidRPr="00016B6E" w14:paraId="2078FCBB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C4AA8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sint. 1 per. egne</w:t>
                  </w:r>
                </w:p>
              </w:tc>
            </w:tr>
            <w:tr w:rsidR="00016B6E" w:rsidRPr="00016B6E" w14:paraId="58F4A3FD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44269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sint. 2 per. egne</w:t>
                  </w:r>
                </w:p>
              </w:tc>
            </w:tr>
            <w:tr w:rsidR="00016B6E" w:rsidRPr="00016B6E" w14:paraId="189B168B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405B0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sint. 3 per. egne</w:t>
                  </w:r>
                </w:p>
              </w:tc>
            </w:tr>
            <w:tr w:rsidR="00016B6E" w:rsidRPr="00016B6E" w14:paraId="2D2CDEF5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C91AA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sint. 4 per. egne</w:t>
                  </w:r>
                </w:p>
              </w:tc>
            </w:tr>
            <w:tr w:rsidR="00016B6E" w:rsidRPr="00016B6E" w14:paraId="0D424119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21953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sint. 5 per. egne</w:t>
                  </w:r>
                </w:p>
              </w:tc>
            </w:tr>
            <w:tr w:rsidR="00016B6E" w:rsidRPr="00016B6E" w14:paraId="34D59DEE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81B8C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sint. 6 per. egne</w:t>
                  </w:r>
                </w:p>
              </w:tc>
            </w:tr>
            <w:tr w:rsidR="00016B6E" w:rsidRPr="00016B6E" w14:paraId="01CC61D7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885A9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sint. 7 per. egne</w:t>
                  </w:r>
                </w:p>
              </w:tc>
            </w:tr>
            <w:tr w:rsidR="00016B6E" w:rsidRPr="00016B6E" w14:paraId="511B486B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2267D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sint. 8 per. egne</w:t>
                  </w:r>
                </w:p>
              </w:tc>
            </w:tr>
            <w:tr w:rsidR="00016B6E" w:rsidRPr="00016B6E" w14:paraId="4BFF6C9F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6203C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sintr. 1 person</w:t>
                  </w:r>
                </w:p>
              </w:tc>
            </w:tr>
            <w:tr w:rsidR="00016B6E" w:rsidRPr="00016B6E" w14:paraId="3BEB04ED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6ECE6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sintr. 2 personer</w:t>
                  </w:r>
                </w:p>
              </w:tc>
            </w:tr>
            <w:tr w:rsidR="00016B6E" w:rsidRPr="00016B6E" w14:paraId="348BE488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8DBFA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sintr. 3 personer</w:t>
                  </w:r>
                </w:p>
              </w:tc>
            </w:tr>
            <w:tr w:rsidR="00016B6E" w:rsidRPr="00016B6E" w14:paraId="07BED076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AFFA8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sintr. 4 personer</w:t>
                  </w:r>
                </w:p>
              </w:tc>
            </w:tr>
            <w:tr w:rsidR="00016B6E" w:rsidRPr="00016B6E" w14:paraId="1DFF5566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FFF3B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lastRenderedPageBreak/>
                    <w:t>Bassintr. 5 personer</w:t>
                  </w:r>
                </w:p>
              </w:tc>
            </w:tr>
            <w:tr w:rsidR="00016B6E" w:rsidRPr="00016B6E" w14:paraId="18DF9A33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BF129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sintr. 6 personer</w:t>
                  </w:r>
                </w:p>
              </w:tc>
            </w:tr>
            <w:tr w:rsidR="00016B6E" w:rsidRPr="00016B6E" w14:paraId="77DCE461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B4402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sintr. 7 personer</w:t>
                  </w:r>
                </w:p>
              </w:tc>
            </w:tr>
            <w:tr w:rsidR="00016B6E" w:rsidRPr="00016B6E" w14:paraId="54D06579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24D67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sintr. 8 personer</w:t>
                  </w:r>
                </w:p>
              </w:tc>
            </w:tr>
            <w:tr w:rsidR="00016B6E" w:rsidRPr="00016B6E" w14:paraId="5CCA952D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1B2F0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 1per.egne 51 62</w:t>
                  </w:r>
                </w:p>
              </w:tc>
            </w:tr>
            <w:tr w:rsidR="00016B6E" w:rsidRPr="00016B6E" w14:paraId="70DAAC35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9C014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 2per.egne 51 62</w:t>
                  </w:r>
                </w:p>
              </w:tc>
            </w:tr>
            <w:tr w:rsidR="00016B6E" w:rsidRPr="00016B6E" w14:paraId="6EC82C44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D7181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 3per.egne 51 62</w:t>
                  </w:r>
                </w:p>
              </w:tc>
            </w:tr>
            <w:tr w:rsidR="00016B6E" w:rsidRPr="00016B6E" w14:paraId="77C21BB9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714B5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 4per.egne 51 62</w:t>
                  </w:r>
                </w:p>
              </w:tc>
            </w:tr>
            <w:tr w:rsidR="00016B6E" w:rsidRPr="00016B6E" w14:paraId="7CE52AC9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E7C58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 5per.egne 51 62</w:t>
                  </w:r>
                </w:p>
              </w:tc>
            </w:tr>
            <w:tr w:rsidR="00016B6E" w:rsidRPr="00016B6E" w14:paraId="744430BB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753BB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 6per.egne 51 62</w:t>
                  </w:r>
                </w:p>
              </w:tc>
            </w:tr>
            <w:tr w:rsidR="00016B6E" w:rsidRPr="00016B6E" w14:paraId="7E028F0C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E6340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 7per.egne 51 62</w:t>
                  </w:r>
                </w:p>
              </w:tc>
            </w:tr>
            <w:tr w:rsidR="00016B6E" w:rsidRPr="00016B6E" w14:paraId="27C43906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6C8DA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 8per.egne 51 62</w:t>
                  </w:r>
                </w:p>
              </w:tc>
            </w:tr>
            <w:tr w:rsidR="00016B6E" w:rsidRPr="00016B6E" w14:paraId="16D4BC73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C6F40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 1.per.amt 51 62</w:t>
                  </w:r>
                </w:p>
              </w:tc>
            </w:tr>
            <w:tr w:rsidR="00016B6E" w:rsidRPr="00016B6E" w14:paraId="27C24D16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E4537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 2per.amt 51 62</w:t>
                  </w:r>
                </w:p>
              </w:tc>
            </w:tr>
            <w:tr w:rsidR="00016B6E" w:rsidRPr="00016B6E" w14:paraId="713AB6B5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41371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 3per.amt 51 62</w:t>
                  </w:r>
                </w:p>
              </w:tc>
            </w:tr>
            <w:tr w:rsidR="00016B6E" w:rsidRPr="00016B6E" w14:paraId="72E79F03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023BA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 4per.amt 51 62</w:t>
                  </w:r>
                </w:p>
              </w:tc>
            </w:tr>
            <w:tr w:rsidR="00016B6E" w:rsidRPr="00016B6E" w14:paraId="45F87C41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C2D74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 5per.amt 51 62</w:t>
                  </w:r>
                </w:p>
              </w:tc>
            </w:tr>
            <w:tr w:rsidR="00016B6E" w:rsidRPr="00016B6E" w14:paraId="337F5508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39D88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 6 per.amt 51 62</w:t>
                  </w:r>
                </w:p>
              </w:tc>
            </w:tr>
            <w:tr w:rsidR="00016B6E" w:rsidRPr="00016B6E" w14:paraId="5DC14CD9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DD997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 7per.amt 51 62</w:t>
                  </w:r>
                </w:p>
              </w:tc>
            </w:tr>
            <w:tr w:rsidR="00016B6E" w:rsidRPr="00016B6E" w14:paraId="3BCCD1C9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DF640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old 8per.amt 51 62</w:t>
                  </w:r>
                </w:p>
              </w:tc>
            </w:tr>
            <w:tr w:rsidR="00016B6E" w:rsidRPr="00016B6E" w14:paraId="759704FE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8F25F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. 1per.egne 51 62</w:t>
                  </w:r>
                </w:p>
              </w:tc>
            </w:tr>
            <w:tr w:rsidR="00016B6E" w:rsidRPr="00016B6E" w14:paraId="5ED9EAC2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78659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. 2per.egne 51 62</w:t>
                  </w:r>
                </w:p>
              </w:tc>
            </w:tr>
            <w:tr w:rsidR="00016B6E" w:rsidRPr="00016B6E" w14:paraId="24F3F70E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FF9ED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. 3per.egne 51 62</w:t>
                  </w:r>
                </w:p>
              </w:tc>
            </w:tr>
            <w:tr w:rsidR="00016B6E" w:rsidRPr="00016B6E" w14:paraId="0DA3BA9D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99486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. 4per.egne 51 62</w:t>
                  </w:r>
                </w:p>
              </w:tc>
            </w:tr>
            <w:tr w:rsidR="00016B6E" w:rsidRPr="00016B6E" w14:paraId="3617947E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ADC05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 5per.egne 51 62</w:t>
                  </w:r>
                </w:p>
              </w:tc>
            </w:tr>
            <w:tr w:rsidR="00016B6E" w:rsidRPr="00016B6E" w14:paraId="76C76C21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87619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. 6per.egne 51 62</w:t>
                  </w:r>
                </w:p>
              </w:tc>
            </w:tr>
            <w:tr w:rsidR="00016B6E" w:rsidRPr="00016B6E" w14:paraId="29B59811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C2007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 7per.egne 51 62</w:t>
                  </w:r>
                </w:p>
              </w:tc>
            </w:tr>
            <w:tr w:rsidR="00016B6E" w:rsidRPr="00016B6E" w14:paraId="6F990803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790C1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 8per.egne 51 62</w:t>
                  </w:r>
                </w:p>
              </w:tc>
            </w:tr>
            <w:tr w:rsidR="00016B6E" w:rsidRPr="00016B6E" w14:paraId="001EFDCB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55B5E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 1 per.amt. 51 62</w:t>
                  </w:r>
                </w:p>
              </w:tc>
            </w:tr>
            <w:tr w:rsidR="00016B6E" w:rsidRPr="00016B6E" w14:paraId="1BC7EC46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B03A7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. 2per.amt 51 62</w:t>
                  </w:r>
                </w:p>
              </w:tc>
            </w:tr>
            <w:tr w:rsidR="00016B6E" w:rsidRPr="00016B6E" w14:paraId="6074B783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FE9AF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. 3per.amt 51 62</w:t>
                  </w:r>
                </w:p>
              </w:tc>
            </w:tr>
            <w:tr w:rsidR="00016B6E" w:rsidRPr="00016B6E" w14:paraId="3B68A36A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10DBA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. 4per.amt 51 62</w:t>
                  </w:r>
                </w:p>
              </w:tc>
            </w:tr>
            <w:tr w:rsidR="00016B6E" w:rsidRPr="00016B6E" w14:paraId="388A4AAE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1E350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. 5per.amt 51 62</w:t>
                  </w:r>
                </w:p>
              </w:tc>
            </w:tr>
            <w:tr w:rsidR="00016B6E" w:rsidRPr="00016B6E" w14:paraId="727478F2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FCE27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. 6per.amt 51 62</w:t>
                  </w:r>
                </w:p>
              </w:tc>
            </w:tr>
            <w:tr w:rsidR="00016B6E" w:rsidRPr="00016B6E" w14:paraId="29F1AC7F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0C064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. 7per.amt 51 62</w:t>
                  </w:r>
                </w:p>
              </w:tc>
            </w:tr>
            <w:tr w:rsidR="00016B6E" w:rsidRPr="00016B6E" w14:paraId="5F7056EC" w14:textId="77777777" w:rsidTr="000C11CF">
              <w:trPr>
                <w:trHeight w:val="288"/>
              </w:trPr>
              <w:tc>
                <w:tcPr>
                  <w:tcW w:w="3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35AD4" w14:textId="77777777" w:rsidR="00016B6E" w:rsidRPr="00016B6E" w:rsidRDefault="00016B6E" w:rsidP="00016B6E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16B6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as. 8per.amt 51 62</w:t>
                  </w:r>
                </w:p>
              </w:tc>
            </w:tr>
          </w:tbl>
          <w:p w14:paraId="22A7189D" w14:textId="77777777" w:rsidR="00016B6E" w:rsidRDefault="00016B6E" w:rsidP="006A4B6A">
            <w:pPr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</w:p>
          <w:tbl>
            <w:tblPr>
              <w:tblW w:w="212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128"/>
            </w:tblGrid>
            <w:tr w:rsidR="00657A40" w:rsidRPr="00657A40" w14:paraId="1C4B8245" w14:textId="77777777" w:rsidTr="00657A40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8ED7C" w14:textId="77777777" w:rsidR="00657A40" w:rsidRPr="00657A40" w:rsidRDefault="00657A40" w:rsidP="00657A4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657A4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1. konsultation</w:t>
                  </w:r>
                </w:p>
              </w:tc>
            </w:tr>
            <w:tr w:rsidR="00657A40" w:rsidRPr="00657A40" w14:paraId="5330CF4E" w14:textId="77777777" w:rsidTr="00657A40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14AD7" w14:textId="77777777" w:rsidR="00657A40" w:rsidRPr="00657A40" w:rsidRDefault="00657A40" w:rsidP="00657A4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657A4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tatuskonsultation</w:t>
                  </w:r>
                </w:p>
              </w:tc>
            </w:tr>
            <w:tr w:rsidR="00657A40" w:rsidRPr="00657A40" w14:paraId="626B7B58" w14:textId="77777777" w:rsidTr="00657A40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DBBD4" w14:textId="77777777" w:rsidR="00657A40" w:rsidRPr="00657A40" w:rsidRDefault="00657A40" w:rsidP="00657A4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657A4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ys.hon. ½ tim.1 prs</w:t>
                  </w:r>
                </w:p>
              </w:tc>
            </w:tr>
            <w:tr w:rsidR="00657A40" w:rsidRPr="00657A40" w14:paraId="3B7671D4" w14:textId="77777777" w:rsidTr="00657A40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7DC2C" w14:textId="77777777" w:rsidR="00657A40" w:rsidRPr="00657A40" w:rsidRDefault="00657A40" w:rsidP="00657A4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657A4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ys.hon. ½ tim.2 prs</w:t>
                  </w:r>
                </w:p>
              </w:tc>
            </w:tr>
            <w:tr w:rsidR="00657A40" w:rsidRPr="00657A40" w14:paraId="0BE66F5A" w14:textId="77777777" w:rsidTr="00657A40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9B6CB" w14:textId="77777777" w:rsidR="00657A40" w:rsidRPr="00657A40" w:rsidRDefault="00657A40" w:rsidP="00657A4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657A4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ys.hon.½ tim. 3 prs</w:t>
                  </w:r>
                </w:p>
              </w:tc>
            </w:tr>
            <w:tr w:rsidR="00657A40" w:rsidRPr="00657A40" w14:paraId="21576C7C" w14:textId="77777777" w:rsidTr="00657A40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A8EDD" w14:textId="77777777" w:rsidR="00657A40" w:rsidRPr="00657A40" w:rsidRDefault="00657A40" w:rsidP="00657A4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657A4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ys. non ½ tim. 4 pr</w:t>
                  </w:r>
                </w:p>
              </w:tc>
            </w:tr>
            <w:tr w:rsidR="00657A40" w:rsidRPr="00657A40" w14:paraId="67E10B17" w14:textId="77777777" w:rsidTr="00657A40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98D5E" w14:textId="77777777" w:rsidR="00657A40" w:rsidRPr="00657A40" w:rsidRDefault="00657A40" w:rsidP="00657A4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657A4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ys.hon. ½ tim 5 prs</w:t>
                  </w:r>
                </w:p>
              </w:tc>
            </w:tr>
            <w:tr w:rsidR="00657A40" w:rsidRPr="00657A40" w14:paraId="46E47A25" w14:textId="77777777" w:rsidTr="00657A40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3572F" w14:textId="77777777" w:rsidR="00657A40" w:rsidRPr="00657A40" w:rsidRDefault="00657A40" w:rsidP="00657A4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657A4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Rideklub m.hal 1 prs</w:t>
                  </w:r>
                </w:p>
              </w:tc>
            </w:tr>
            <w:tr w:rsidR="00657A40" w:rsidRPr="00657A40" w14:paraId="0814E406" w14:textId="77777777" w:rsidTr="00657A40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EAFA3" w14:textId="77777777" w:rsidR="00657A40" w:rsidRPr="00657A40" w:rsidRDefault="00657A40" w:rsidP="00657A4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657A4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elefonisk henvendelse</w:t>
                  </w:r>
                </w:p>
              </w:tc>
            </w:tr>
            <w:tr w:rsidR="00657A40" w:rsidRPr="00657A40" w14:paraId="54371B53" w14:textId="77777777" w:rsidTr="00657A40">
              <w:trPr>
                <w:trHeight w:val="288"/>
              </w:trPr>
              <w:tc>
                <w:tcPr>
                  <w:tcW w:w="2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C6B8F" w14:textId="77777777" w:rsidR="00657A40" w:rsidRPr="00657A40" w:rsidRDefault="00657A40" w:rsidP="00657A4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657A4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lastRenderedPageBreak/>
                    <w:t>Deltagelse i møde</w:t>
                  </w:r>
                </w:p>
              </w:tc>
            </w:tr>
          </w:tbl>
          <w:p w14:paraId="77F67C3A" w14:textId="77777777" w:rsidR="00657A40" w:rsidRPr="00192A93" w:rsidRDefault="00657A40" w:rsidP="006A4B6A">
            <w:pPr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</w:p>
        </w:tc>
        <w:tc>
          <w:tcPr>
            <w:tcW w:w="1115" w:type="dxa"/>
            <w:tcBorders>
              <w:right w:val="nil"/>
            </w:tcBorders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99"/>
            </w:tblGrid>
            <w:tr w:rsidR="00B57DDE" w:rsidRPr="0014587B" w14:paraId="18D4C3CF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1D568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lastRenderedPageBreak/>
                    <w:t>531010</w:t>
                  </w:r>
                </w:p>
              </w:tc>
            </w:tr>
            <w:tr w:rsidR="00B57DDE" w:rsidRPr="0014587B" w14:paraId="0B8A016A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8AB8D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1011</w:t>
                  </w:r>
                </w:p>
              </w:tc>
            </w:tr>
            <w:tr w:rsidR="00B57DDE" w:rsidRPr="0014587B" w14:paraId="63F2BD68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4F408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1012</w:t>
                  </w:r>
                </w:p>
              </w:tc>
            </w:tr>
            <w:tr w:rsidR="00B57DDE" w:rsidRPr="0014587B" w14:paraId="61DB3D5C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92B33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1015</w:t>
                  </w:r>
                </w:p>
              </w:tc>
            </w:tr>
            <w:tr w:rsidR="00B57DDE" w:rsidRPr="0014587B" w14:paraId="1E2760BC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DD9C0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1016</w:t>
                  </w:r>
                </w:p>
              </w:tc>
            </w:tr>
            <w:tr w:rsidR="00B57DDE" w:rsidRPr="0014587B" w14:paraId="6CA7F567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6D8CC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1017</w:t>
                  </w:r>
                </w:p>
              </w:tc>
            </w:tr>
            <w:tr w:rsidR="00B57DDE" w:rsidRPr="0014587B" w14:paraId="48544E44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E74D2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1020</w:t>
                  </w:r>
                </w:p>
              </w:tc>
            </w:tr>
            <w:tr w:rsidR="00B57DDE" w:rsidRPr="0014587B" w14:paraId="18A6B2F5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B6676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1021</w:t>
                  </w:r>
                </w:p>
              </w:tc>
            </w:tr>
            <w:tr w:rsidR="00B57DDE" w:rsidRPr="0014587B" w14:paraId="0DA172C5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C1EAB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1022</w:t>
                  </w:r>
                </w:p>
              </w:tc>
            </w:tr>
            <w:tr w:rsidR="00B57DDE" w:rsidRPr="0014587B" w14:paraId="32F55594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CB195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1030</w:t>
                  </w:r>
                </w:p>
              </w:tc>
            </w:tr>
            <w:tr w:rsidR="00B57DDE" w:rsidRPr="0014587B" w14:paraId="3822CA27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0EE4E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1031</w:t>
                  </w:r>
                </w:p>
              </w:tc>
            </w:tr>
            <w:tr w:rsidR="00B57DDE" w:rsidRPr="0014587B" w14:paraId="2EB3AE0A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20D44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1032</w:t>
                  </w:r>
                </w:p>
              </w:tc>
            </w:tr>
            <w:tr w:rsidR="00B57DDE" w:rsidRPr="0014587B" w14:paraId="331AFD64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88249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1033</w:t>
                  </w:r>
                </w:p>
              </w:tc>
            </w:tr>
            <w:tr w:rsidR="00B57DDE" w:rsidRPr="0014587B" w14:paraId="65526D46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7BB1F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1034</w:t>
                  </w:r>
                </w:p>
              </w:tc>
            </w:tr>
            <w:tr w:rsidR="00B57DDE" w:rsidRPr="0014587B" w14:paraId="2935A47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70E8B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1035</w:t>
                  </w:r>
                </w:p>
              </w:tc>
            </w:tr>
            <w:tr w:rsidR="00B57DDE" w:rsidRPr="0014587B" w14:paraId="7A4366DD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43FE2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1036</w:t>
                  </w:r>
                </w:p>
              </w:tc>
            </w:tr>
            <w:tr w:rsidR="00B57DDE" w:rsidRPr="0014587B" w14:paraId="2BF2A729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E1B1C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1037</w:t>
                  </w:r>
                </w:p>
              </w:tc>
            </w:tr>
            <w:tr w:rsidR="00B57DDE" w:rsidRPr="0014587B" w14:paraId="031A7CE5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3AD42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3011</w:t>
                  </w:r>
                </w:p>
              </w:tc>
            </w:tr>
            <w:tr w:rsidR="00B57DDE" w:rsidRPr="0014587B" w14:paraId="76D125CD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60E59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533012</w:t>
                  </w:r>
                </w:p>
              </w:tc>
            </w:tr>
            <w:tr w:rsidR="00B57DDE" w:rsidRPr="0014587B" w14:paraId="53B5617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0A42687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</w:p>
                <w:tbl>
                  <w:tblPr>
                    <w:tblW w:w="960" w:type="dxa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59"/>
                  </w:tblGrid>
                  <w:tr w:rsidR="00B57DDE" w:rsidRPr="0014587B" w14:paraId="3B067F2B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66E907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10</w:t>
                        </w:r>
                      </w:p>
                    </w:tc>
                  </w:tr>
                  <w:tr w:rsidR="00B57DDE" w:rsidRPr="0014587B" w14:paraId="3427EAA4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49755C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11</w:t>
                        </w:r>
                      </w:p>
                    </w:tc>
                  </w:tr>
                  <w:tr w:rsidR="00B57DDE" w:rsidRPr="0014587B" w14:paraId="07977D91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617376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12</w:t>
                        </w:r>
                      </w:p>
                    </w:tc>
                  </w:tr>
                  <w:tr w:rsidR="00B57DDE" w:rsidRPr="0014587B" w14:paraId="22DDC7F2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B8D55A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20</w:t>
                        </w:r>
                      </w:p>
                    </w:tc>
                  </w:tr>
                  <w:tr w:rsidR="00B57DDE" w:rsidRPr="0014587B" w14:paraId="58DD627F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4C581F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21</w:t>
                        </w:r>
                      </w:p>
                    </w:tc>
                  </w:tr>
                  <w:tr w:rsidR="00B57DDE" w:rsidRPr="0014587B" w14:paraId="0567825C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1875AF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22</w:t>
                        </w:r>
                      </w:p>
                    </w:tc>
                  </w:tr>
                  <w:tr w:rsidR="00B57DDE" w:rsidRPr="0014587B" w14:paraId="0986A674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00B758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30</w:t>
                        </w:r>
                      </w:p>
                    </w:tc>
                  </w:tr>
                  <w:tr w:rsidR="00B57DDE" w:rsidRPr="0014587B" w14:paraId="2B705F4F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AC70CF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31</w:t>
                        </w:r>
                      </w:p>
                    </w:tc>
                  </w:tr>
                  <w:tr w:rsidR="00B57DDE" w:rsidRPr="0014587B" w14:paraId="100FC160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0536B0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32</w:t>
                        </w:r>
                      </w:p>
                    </w:tc>
                  </w:tr>
                  <w:tr w:rsidR="00B57DDE" w:rsidRPr="0014587B" w14:paraId="38CE35D0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7A45A2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33</w:t>
                        </w:r>
                      </w:p>
                    </w:tc>
                  </w:tr>
                  <w:tr w:rsidR="00B57DDE" w:rsidRPr="0014587B" w14:paraId="6398FDD5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F33DDC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34</w:t>
                        </w:r>
                      </w:p>
                    </w:tc>
                  </w:tr>
                  <w:tr w:rsidR="00B57DDE" w:rsidRPr="0014587B" w14:paraId="09D75C80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4EB735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40</w:t>
                        </w:r>
                      </w:p>
                    </w:tc>
                  </w:tr>
                  <w:tr w:rsidR="00B57DDE" w:rsidRPr="0014587B" w14:paraId="0EC5BAC5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0451E0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41</w:t>
                        </w:r>
                      </w:p>
                    </w:tc>
                  </w:tr>
                  <w:tr w:rsidR="00B57DDE" w:rsidRPr="0014587B" w14:paraId="19BC5C08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9ADA7A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42</w:t>
                        </w:r>
                      </w:p>
                    </w:tc>
                  </w:tr>
                  <w:tr w:rsidR="00B57DDE" w:rsidRPr="0014587B" w14:paraId="674D5495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234CFC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43</w:t>
                        </w:r>
                      </w:p>
                    </w:tc>
                  </w:tr>
                  <w:tr w:rsidR="00B57DDE" w:rsidRPr="0014587B" w14:paraId="1289D8EB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B2CDB2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44</w:t>
                        </w:r>
                      </w:p>
                    </w:tc>
                  </w:tr>
                  <w:tr w:rsidR="00B57DDE" w:rsidRPr="0014587B" w14:paraId="14686078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536C23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50</w:t>
                        </w:r>
                      </w:p>
                    </w:tc>
                  </w:tr>
                  <w:tr w:rsidR="00B57DDE" w:rsidRPr="0014587B" w14:paraId="3BD98AFB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49A8B3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51</w:t>
                        </w:r>
                      </w:p>
                    </w:tc>
                  </w:tr>
                  <w:tr w:rsidR="00B57DDE" w:rsidRPr="0014587B" w14:paraId="0A2C534E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B5A29E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52</w:t>
                        </w:r>
                      </w:p>
                    </w:tc>
                  </w:tr>
                  <w:tr w:rsidR="00B57DDE" w:rsidRPr="0014587B" w14:paraId="34D0FF1B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848AE3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53</w:t>
                        </w:r>
                      </w:p>
                    </w:tc>
                  </w:tr>
                  <w:tr w:rsidR="00B57DDE" w:rsidRPr="0014587B" w14:paraId="76F2C1DD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D78414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54</w:t>
                        </w:r>
                      </w:p>
                    </w:tc>
                  </w:tr>
                  <w:tr w:rsidR="00B57DDE" w:rsidRPr="0014587B" w14:paraId="6CC77A79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0429E1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60</w:t>
                        </w:r>
                      </w:p>
                    </w:tc>
                  </w:tr>
                  <w:tr w:rsidR="00B57DDE" w:rsidRPr="0014587B" w14:paraId="43B56D8B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B256B7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lastRenderedPageBreak/>
                          <w:t>641061</w:t>
                        </w:r>
                      </w:p>
                    </w:tc>
                  </w:tr>
                  <w:tr w:rsidR="00B57DDE" w:rsidRPr="0014587B" w14:paraId="619A3C7E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3836C7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62</w:t>
                        </w:r>
                      </w:p>
                    </w:tc>
                  </w:tr>
                  <w:tr w:rsidR="00B57DDE" w:rsidRPr="0014587B" w14:paraId="74029377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0FA38F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63</w:t>
                        </w:r>
                      </w:p>
                    </w:tc>
                  </w:tr>
                  <w:tr w:rsidR="00B57DDE" w:rsidRPr="0014587B" w14:paraId="3208453F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E03970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1065</w:t>
                        </w:r>
                      </w:p>
                    </w:tc>
                  </w:tr>
                  <w:tr w:rsidR="00B57DDE" w:rsidRPr="0014587B" w14:paraId="1C9C038D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554746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3011</w:t>
                        </w:r>
                      </w:p>
                    </w:tc>
                  </w:tr>
                  <w:tr w:rsidR="00B57DDE" w:rsidRPr="0014587B" w14:paraId="5F6DE5E1" w14:textId="77777777" w:rsidTr="002E1DFC">
                    <w:trPr>
                      <w:trHeight w:val="288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40F7C4" w14:textId="77777777" w:rsidR="00B57DDE" w:rsidRPr="0014587B" w:rsidRDefault="00B57DDE" w:rsidP="00B57DDE">
                        <w:pPr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</w:pPr>
                        <w:r w:rsidRPr="0014587B">
                          <w:rPr>
                            <w:rFonts w:ascii="Calibri Light" w:hAnsi="Calibri Light" w:cs="Calibri Light"/>
                            <w:sz w:val="16"/>
                            <w:szCs w:val="16"/>
                            <w:lang w:eastAsia="da-DK"/>
                          </w:rPr>
                          <w:t>643012</w:t>
                        </w:r>
                      </w:p>
                    </w:tc>
                  </w:tr>
                </w:tbl>
                <w:p w14:paraId="1618D41D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</w:p>
                <w:p w14:paraId="518E1B2D" w14:textId="77777777" w:rsidR="00B57DDE" w:rsidRPr="0014587B" w:rsidRDefault="00B57DDE" w:rsidP="00B57DDE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</w:p>
              </w:tc>
            </w:tr>
          </w:tbl>
          <w:p w14:paraId="4608BC86" w14:textId="77777777" w:rsidR="008438CA" w:rsidRDefault="008438CA" w:rsidP="006A4B6A">
            <w:pPr>
              <w:rPr>
                <w:rFonts w:ascii="Calibri Light" w:hAnsi="Calibri Light" w:cs="Calibri Light"/>
                <w:b/>
                <w:bCs/>
                <w:sz w:val="24"/>
              </w:rPr>
            </w:pPr>
          </w:p>
        </w:tc>
        <w:tc>
          <w:tcPr>
            <w:tcW w:w="3591" w:type="dxa"/>
            <w:tcBorders>
              <w:left w:val="nil"/>
            </w:tcBorders>
          </w:tcPr>
          <w:tbl>
            <w:tblPr>
              <w:tblW w:w="442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5"/>
            </w:tblGrid>
            <w:tr w:rsidR="00A43655" w:rsidRPr="00A43655" w14:paraId="1BAA0B62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37988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lastRenderedPageBreak/>
                    <w:t>Kir. kli. grundyd. a</w:t>
                  </w:r>
                </w:p>
              </w:tc>
            </w:tr>
            <w:tr w:rsidR="00A43655" w:rsidRPr="00A43655" w14:paraId="7EC06F21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3722F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mbi 1010/3001</w:t>
                  </w:r>
                </w:p>
              </w:tc>
            </w:tr>
            <w:tr w:rsidR="00A43655" w:rsidRPr="00A43655" w14:paraId="01F12197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44112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mbi 1010/3002</w:t>
                  </w:r>
                </w:p>
              </w:tc>
            </w:tr>
            <w:tr w:rsidR="00A43655" w:rsidRPr="00A43655" w14:paraId="5F7EA268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24D5D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orundersøgelse af patient, der ikke har været i k</w:t>
                  </w:r>
                </w:p>
              </w:tc>
            </w:tr>
            <w:tr w:rsidR="00A43655" w:rsidRPr="00A43655" w14:paraId="049817D1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9546A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orundersøgelse af patient, der har været i klinik</w:t>
                  </w:r>
                </w:p>
              </w:tc>
            </w:tr>
            <w:tr w:rsidR="00A43655" w:rsidRPr="00A43655" w14:paraId="0D7A00E8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64DF8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orundersøgelse af patient, der har været i klinik</w:t>
                  </w:r>
                </w:p>
              </w:tc>
            </w:tr>
            <w:tr w:rsidR="00A43655" w:rsidRPr="00A43655" w14:paraId="303D83BC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187A5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ir. kli. grundyd. b</w:t>
                  </w:r>
                </w:p>
              </w:tc>
            </w:tr>
            <w:tr w:rsidR="00A43655" w:rsidRPr="00A43655" w14:paraId="125C8D61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37F04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mbi 1020/3001</w:t>
                  </w:r>
                </w:p>
              </w:tc>
            </w:tr>
            <w:tr w:rsidR="00A43655" w:rsidRPr="00A43655" w14:paraId="71B5B3C5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87C50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mbi 1020/3002</w:t>
                  </w:r>
                </w:p>
              </w:tc>
            </w:tr>
            <w:tr w:rsidR="00A43655" w:rsidRPr="00A43655" w14:paraId="407F1218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E7AEF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ir. klinisk ydelse</w:t>
                  </w:r>
                </w:p>
              </w:tc>
            </w:tr>
            <w:tr w:rsidR="00A43655" w:rsidRPr="00A43655" w14:paraId="4192BD15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5F271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mbi 1030/3001</w:t>
                  </w:r>
                </w:p>
              </w:tc>
            </w:tr>
            <w:tr w:rsidR="00A43655" w:rsidRPr="00A43655" w14:paraId="21999706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C94EA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mbi 1030/3002</w:t>
                  </w:r>
                </w:p>
              </w:tc>
            </w:tr>
            <w:tr w:rsidR="00A43655" w:rsidRPr="00A43655" w14:paraId="63048105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375A2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mbi 1030/3003</w:t>
                  </w:r>
                </w:p>
              </w:tc>
            </w:tr>
            <w:tr w:rsidR="00A43655" w:rsidRPr="00A43655" w14:paraId="47F9D584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68D5C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mbi 1030/3004</w:t>
                  </w:r>
                </w:p>
              </w:tc>
            </w:tr>
            <w:tr w:rsidR="00A43655" w:rsidRPr="00A43655" w14:paraId="30DBBA52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113A6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Afgrænset opfølgende konsultation</w:t>
                  </w:r>
                </w:p>
              </w:tc>
            </w:tr>
            <w:tr w:rsidR="00A43655" w:rsidRPr="00A43655" w14:paraId="08445F31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7AEA8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Almindelig opfølgende konsultation</w:t>
                  </w:r>
                </w:p>
              </w:tc>
            </w:tr>
            <w:tr w:rsidR="00A43655" w:rsidRPr="00A43655" w14:paraId="43B64CC2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48D87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Udvidet opfølgende konsultation</w:t>
                  </w:r>
                </w:p>
              </w:tc>
            </w:tr>
            <w:tr w:rsidR="00A43655" w:rsidRPr="00A43655" w14:paraId="26F558F6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B8AB7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intr. til superviseret træning</w:t>
                  </w:r>
                </w:p>
              </w:tc>
            </w:tr>
            <w:tr w:rsidR="00A43655" w:rsidRPr="00A43655" w14:paraId="3B5333AC" w14:textId="77777777" w:rsidTr="00A43655">
              <w:trPr>
                <w:trHeight w:val="288"/>
              </w:trPr>
              <w:tc>
                <w:tcPr>
                  <w:tcW w:w="4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29DF9" w14:textId="77777777" w:rsidR="00A43655" w:rsidRPr="00A43655" w:rsidRDefault="00A43655" w:rsidP="00A4365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4365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uperviseret træning</w:t>
                  </w:r>
                </w:p>
              </w:tc>
            </w:tr>
          </w:tbl>
          <w:p w14:paraId="3FCB475B" w14:textId="77777777" w:rsidR="008438CA" w:rsidRDefault="008438CA" w:rsidP="006A4B6A">
            <w:pPr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</w:p>
          <w:tbl>
            <w:tblPr>
              <w:tblW w:w="3421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5"/>
            </w:tblGrid>
            <w:tr w:rsidR="001E1191" w:rsidRPr="001E1191" w14:paraId="58BCC868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D03F0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ir. kli. grundyd. a</w:t>
                  </w:r>
                </w:p>
              </w:tc>
            </w:tr>
            <w:tr w:rsidR="001E1191" w:rsidRPr="001E1191" w14:paraId="719A5782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11CCA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mbi 1010/3001</w:t>
                  </w:r>
                </w:p>
              </w:tc>
            </w:tr>
            <w:tr w:rsidR="001E1191" w:rsidRPr="001E1191" w14:paraId="532587D8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C062B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mbi 1010/3002</w:t>
                  </w:r>
                </w:p>
              </w:tc>
            </w:tr>
            <w:tr w:rsidR="001E1191" w:rsidRPr="001E1191" w14:paraId="6AC67387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D95CB5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ir. kli. grundyd. b</w:t>
                  </w:r>
                </w:p>
              </w:tc>
            </w:tr>
            <w:tr w:rsidR="001E1191" w:rsidRPr="001E1191" w14:paraId="082C78E2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AF1D6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mbi 1020/3001</w:t>
                  </w:r>
                </w:p>
              </w:tc>
            </w:tr>
            <w:tr w:rsidR="001E1191" w:rsidRPr="001E1191" w14:paraId="2F09E26D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63D49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mbi 1020/3002</w:t>
                  </w:r>
                </w:p>
              </w:tc>
            </w:tr>
            <w:tr w:rsidR="001E1191" w:rsidRPr="001E1191" w14:paraId="20CA10D2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03F53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ir. klinisk ydelse</w:t>
                  </w:r>
                </w:p>
              </w:tc>
            </w:tr>
            <w:tr w:rsidR="001E1191" w:rsidRPr="001E1191" w14:paraId="67DFDF69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40E93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mbi 1030/3001</w:t>
                  </w:r>
                </w:p>
              </w:tc>
            </w:tr>
            <w:tr w:rsidR="001E1191" w:rsidRPr="001E1191" w14:paraId="70010053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AC054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mbi 1030/3002</w:t>
                  </w:r>
                </w:p>
              </w:tc>
            </w:tr>
            <w:tr w:rsidR="001E1191" w:rsidRPr="001E1191" w14:paraId="640C8F7B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657A0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mbi 1030/3003</w:t>
                  </w:r>
                </w:p>
              </w:tc>
            </w:tr>
            <w:tr w:rsidR="001E1191" w:rsidRPr="001E1191" w14:paraId="222F6C3A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95359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mbi 1030/3004</w:t>
                  </w:r>
                </w:p>
              </w:tc>
            </w:tr>
            <w:tr w:rsidR="00C87A2A" w:rsidRPr="001E1191" w14:paraId="1179B5B3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57C052" w14:textId="0F45CC75" w:rsidR="00C87A2A" w:rsidRPr="001E1191" w:rsidRDefault="00C87A2A" w:rsidP="00C87A2A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87A2A">
                    <w:rPr>
                      <w:rFonts w:ascii="Calibri Light" w:hAnsi="Calibri Light" w:cs="Calibri Light"/>
                      <w:sz w:val="16"/>
                      <w:szCs w:val="16"/>
                    </w:rPr>
                    <w:t>K</w:t>
                  </w:r>
                  <w:r>
                    <w:rPr>
                      <w:rFonts w:ascii="Calibri Light" w:hAnsi="Calibri Light" w:cs="Calibri Light"/>
                      <w:sz w:val="16"/>
                      <w:szCs w:val="16"/>
                    </w:rPr>
                    <w:t>ons</w:t>
                  </w:r>
                  <w:r w:rsidRPr="00C87A2A">
                    <w:rPr>
                      <w:rFonts w:ascii="Calibri Light" w:hAnsi="Calibri Light" w:cs="Calibri Light"/>
                      <w:sz w:val="16"/>
                      <w:szCs w:val="16"/>
                    </w:rPr>
                    <w:t xml:space="preserve"> Kronik</w:t>
                  </w:r>
                </w:p>
              </w:tc>
            </w:tr>
            <w:tr w:rsidR="00C87A2A" w:rsidRPr="001E1191" w14:paraId="7719944E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53C5871" w14:textId="1D5E9EB3" w:rsidR="00C87A2A" w:rsidRPr="001E1191" w:rsidRDefault="00C87A2A" w:rsidP="00C87A2A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87A2A">
                    <w:rPr>
                      <w:rFonts w:ascii="Calibri Light" w:hAnsi="Calibri Light" w:cs="Calibri Light"/>
                      <w:sz w:val="16"/>
                      <w:szCs w:val="16"/>
                    </w:rPr>
                    <w:t>K</w:t>
                  </w:r>
                  <w:r>
                    <w:rPr>
                      <w:rFonts w:ascii="Calibri Light" w:hAnsi="Calibri Light" w:cs="Calibri Light"/>
                      <w:sz w:val="16"/>
                      <w:szCs w:val="16"/>
                    </w:rPr>
                    <w:t xml:space="preserve">ons </w:t>
                  </w:r>
                  <w:r w:rsidRPr="00C87A2A">
                    <w:rPr>
                      <w:rFonts w:ascii="Calibri Light" w:hAnsi="Calibri Light" w:cs="Calibri Light"/>
                      <w:sz w:val="16"/>
                      <w:szCs w:val="16"/>
                    </w:rPr>
                    <w:t>Kronik</w:t>
                  </w:r>
                </w:p>
              </w:tc>
            </w:tr>
            <w:tr w:rsidR="00C87A2A" w:rsidRPr="001E1191" w14:paraId="6CE93704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5B6973" w14:textId="466311D3" w:rsidR="00C87A2A" w:rsidRPr="001E1191" w:rsidRDefault="00C87A2A" w:rsidP="00C87A2A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87A2A">
                    <w:rPr>
                      <w:rFonts w:ascii="Calibri Light" w:hAnsi="Calibri Light" w:cs="Calibri Light"/>
                      <w:sz w:val="16"/>
                      <w:szCs w:val="16"/>
                    </w:rPr>
                    <w:t>K</w:t>
                  </w:r>
                  <w:r>
                    <w:rPr>
                      <w:rFonts w:ascii="Calibri Light" w:hAnsi="Calibri Light" w:cs="Calibri Light"/>
                      <w:sz w:val="16"/>
                      <w:szCs w:val="16"/>
                    </w:rPr>
                    <w:t>ons</w:t>
                  </w:r>
                  <w:r w:rsidRPr="00C87A2A">
                    <w:rPr>
                      <w:rFonts w:ascii="Calibri Light" w:hAnsi="Calibri Light" w:cs="Calibri Light"/>
                      <w:sz w:val="16"/>
                      <w:szCs w:val="16"/>
                    </w:rPr>
                    <w:t xml:space="preserve"> Kronik</w:t>
                  </w:r>
                </w:p>
              </w:tc>
            </w:tr>
            <w:tr w:rsidR="00C87A2A" w:rsidRPr="001E1191" w14:paraId="2DE85E54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9F09747" w14:textId="10D6E0B1" w:rsidR="00C87A2A" w:rsidRPr="001E1191" w:rsidRDefault="00C87A2A" w:rsidP="00C87A2A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87A2A">
                    <w:rPr>
                      <w:rFonts w:ascii="Calibri Light" w:hAnsi="Calibri Light" w:cs="Calibri Light"/>
                      <w:sz w:val="16"/>
                      <w:szCs w:val="16"/>
                    </w:rPr>
                    <w:t>K</w:t>
                  </w:r>
                  <w:r>
                    <w:rPr>
                      <w:rFonts w:ascii="Calibri Light" w:hAnsi="Calibri Light" w:cs="Calibri Light"/>
                      <w:sz w:val="16"/>
                      <w:szCs w:val="16"/>
                    </w:rPr>
                    <w:t>ons</w:t>
                  </w:r>
                  <w:r w:rsidRPr="00C87A2A">
                    <w:rPr>
                      <w:rFonts w:ascii="Calibri Light" w:hAnsi="Calibri Light" w:cs="Calibri Light"/>
                      <w:sz w:val="16"/>
                      <w:szCs w:val="16"/>
                    </w:rPr>
                    <w:t xml:space="preserve"> Kronik</w:t>
                  </w:r>
                </w:p>
              </w:tc>
            </w:tr>
            <w:tr w:rsidR="00C87A2A" w:rsidRPr="001E1191" w14:paraId="72772DC2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67786B2" w14:textId="1897357B" w:rsidR="00C87A2A" w:rsidRPr="001E1191" w:rsidRDefault="00C87A2A" w:rsidP="00C87A2A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87A2A">
                    <w:rPr>
                      <w:rFonts w:ascii="Calibri Light" w:hAnsi="Calibri Light" w:cs="Calibri Light"/>
                      <w:sz w:val="16"/>
                      <w:szCs w:val="16"/>
                    </w:rPr>
                    <w:t>K</w:t>
                  </w:r>
                  <w:r>
                    <w:rPr>
                      <w:rFonts w:ascii="Calibri Light" w:hAnsi="Calibri Light" w:cs="Calibri Light"/>
                      <w:sz w:val="16"/>
                      <w:szCs w:val="16"/>
                    </w:rPr>
                    <w:t>ons</w:t>
                  </w:r>
                  <w:r w:rsidRPr="00C87A2A">
                    <w:rPr>
                      <w:rFonts w:ascii="Calibri Light" w:hAnsi="Calibri Light" w:cs="Calibri Light"/>
                      <w:sz w:val="16"/>
                      <w:szCs w:val="16"/>
                    </w:rPr>
                    <w:t xml:space="preserve"> Kronik</w:t>
                  </w:r>
                </w:p>
              </w:tc>
            </w:tr>
            <w:tr w:rsidR="001E1191" w:rsidRPr="001E1191" w14:paraId="23ADC900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3562C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orundersøgelse vedr. cervikal diskusprolaps</w:t>
                  </w:r>
                </w:p>
              </w:tc>
            </w:tr>
            <w:tr w:rsidR="001E1191" w:rsidRPr="001E1191" w14:paraId="1DDA5BCF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4D7DF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orundersøgelse af patienter i aktuelt behandlings</w:t>
                  </w:r>
                </w:p>
              </w:tc>
            </w:tr>
            <w:tr w:rsidR="001E1191" w:rsidRPr="001E1191" w14:paraId="01D96AF2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0C6D9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følgende konsultation efter 2 uger</w:t>
                  </w:r>
                </w:p>
              </w:tc>
            </w:tr>
            <w:tr w:rsidR="001E1191" w:rsidRPr="001E1191" w14:paraId="4E7FD7C0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87FE9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følgende konsultation efter 4 uger</w:t>
                  </w:r>
                </w:p>
              </w:tc>
            </w:tr>
            <w:tr w:rsidR="001E1191" w:rsidRPr="001E1191" w14:paraId="155B187B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4C3E0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Afsluttende forløbskonsultation efter 8 uger</w:t>
                  </w:r>
                </w:p>
              </w:tc>
            </w:tr>
            <w:tr w:rsidR="001E1191" w:rsidRPr="001E1191" w14:paraId="0532BFF6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6F1AF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orundersøgelse vedr. spinalstenose</w:t>
                  </w:r>
                </w:p>
              </w:tc>
            </w:tr>
            <w:tr w:rsidR="001E1191" w:rsidRPr="001E1191" w14:paraId="65E4E611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AFDBD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lastRenderedPageBreak/>
                    <w:t>Forundersøgelse af patienter i aktuel behandlingsf</w:t>
                  </w:r>
                </w:p>
              </w:tc>
            </w:tr>
            <w:tr w:rsidR="001E1191" w:rsidRPr="001E1191" w14:paraId="55F61995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B130A" w14:textId="5FF85E24" w:rsidR="00564D63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følgende konsultation efter 4 uger</w:t>
                  </w:r>
                </w:p>
              </w:tc>
            </w:tr>
            <w:tr w:rsidR="001E1191" w:rsidRPr="001E1191" w14:paraId="084CD3A1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056BF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Afsluttende konsultation efter 3 måneder</w:t>
                  </w:r>
                </w:p>
              </w:tc>
            </w:tr>
            <w:tr w:rsidR="001E1191" w:rsidRPr="001E1191" w14:paraId="15DAFFFA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F6CBB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følgende konsultation</w:t>
                  </w:r>
                </w:p>
              </w:tc>
            </w:tr>
            <w:tr w:rsidR="001E1191" w:rsidRPr="001E1191" w14:paraId="090D13E7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ADC96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intr. til superviseret træning</w:t>
                  </w:r>
                </w:p>
              </w:tc>
            </w:tr>
            <w:tr w:rsidR="001E1191" w:rsidRPr="001E1191" w14:paraId="710A8772" w14:textId="77777777" w:rsidTr="00C87A2A">
              <w:trPr>
                <w:trHeight w:val="288"/>
              </w:trPr>
              <w:tc>
                <w:tcPr>
                  <w:tcW w:w="3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13B3D" w14:textId="77777777" w:rsidR="001E1191" w:rsidRPr="001E1191" w:rsidRDefault="001E1191" w:rsidP="001E1191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119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uperviseret træning</w:t>
                  </w:r>
                </w:p>
              </w:tc>
            </w:tr>
          </w:tbl>
          <w:p w14:paraId="58353978" w14:textId="77777777" w:rsidR="00081FED" w:rsidRPr="00081FED" w:rsidRDefault="00081FED" w:rsidP="006A4B6A">
            <w:pPr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</w:p>
        </w:tc>
      </w:tr>
    </w:tbl>
    <w:p w14:paraId="2355A24E" w14:textId="77777777" w:rsidR="008438CA" w:rsidRDefault="008438CA" w:rsidP="006A4B6A">
      <w:pPr>
        <w:rPr>
          <w:rFonts w:ascii="Calibri Light" w:hAnsi="Calibri Light" w:cs="Calibri Light"/>
          <w:b/>
          <w:bCs/>
          <w:sz w:val="24"/>
        </w:rPr>
      </w:pPr>
    </w:p>
    <w:p w14:paraId="6736D09F" w14:textId="77777777" w:rsidR="00DE4EFA" w:rsidRDefault="00DE4EFA" w:rsidP="006A4B6A">
      <w:pPr>
        <w:rPr>
          <w:rFonts w:ascii="Calibri Light" w:hAnsi="Calibri Light" w:cs="Calibri Light"/>
          <w:b/>
          <w:bCs/>
          <w:sz w:val="24"/>
        </w:rPr>
      </w:pPr>
    </w:p>
    <w:p w14:paraId="1B760658" w14:textId="77777777" w:rsidR="00DE4EFA" w:rsidRDefault="00DE4EFA" w:rsidP="006A4B6A">
      <w:pPr>
        <w:rPr>
          <w:rFonts w:ascii="Calibri Light" w:hAnsi="Calibri Light" w:cs="Calibri Light"/>
          <w:b/>
          <w:bCs/>
          <w:sz w:val="24"/>
        </w:rPr>
      </w:pPr>
    </w:p>
    <w:p w14:paraId="77F6CC95" w14:textId="77777777" w:rsidR="00DE4EFA" w:rsidRDefault="00DE4EFA" w:rsidP="006A4B6A">
      <w:pPr>
        <w:rPr>
          <w:rFonts w:ascii="Calibri Light" w:hAnsi="Calibri Light" w:cs="Calibri Light"/>
          <w:b/>
          <w:bCs/>
          <w:sz w:val="24"/>
        </w:rPr>
      </w:pPr>
    </w:p>
    <w:p w14:paraId="4D64CEA9" w14:textId="77777777" w:rsidR="00DE4EFA" w:rsidRDefault="00DE4EFA" w:rsidP="006A4B6A">
      <w:pPr>
        <w:rPr>
          <w:rFonts w:ascii="Calibri Light" w:hAnsi="Calibri Light" w:cs="Calibri Light"/>
          <w:b/>
          <w:bCs/>
          <w:sz w:val="24"/>
        </w:rPr>
      </w:pPr>
    </w:p>
    <w:p w14:paraId="07AF6603" w14:textId="77777777" w:rsidR="00DE4EFA" w:rsidRDefault="00DE4EFA" w:rsidP="006A4B6A">
      <w:pPr>
        <w:rPr>
          <w:rFonts w:ascii="Calibri Light" w:hAnsi="Calibri Light" w:cs="Calibri Light"/>
          <w:b/>
          <w:bCs/>
          <w:sz w:val="24"/>
        </w:rPr>
      </w:pPr>
    </w:p>
    <w:p w14:paraId="03B7CEAC" w14:textId="77777777" w:rsidR="00DE4EFA" w:rsidRDefault="00DE4EFA" w:rsidP="006A4B6A">
      <w:pPr>
        <w:rPr>
          <w:rFonts w:ascii="Calibri Light" w:hAnsi="Calibri Light" w:cs="Calibri Light"/>
          <w:b/>
          <w:bCs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4"/>
        <w:gridCol w:w="3710"/>
        <w:gridCol w:w="1155"/>
        <w:gridCol w:w="3609"/>
      </w:tblGrid>
      <w:tr w:rsidR="003225E3" w14:paraId="7167FA33" w14:textId="77777777" w:rsidTr="00E714C1">
        <w:tc>
          <w:tcPr>
            <w:tcW w:w="4665" w:type="dxa"/>
            <w:gridSpan w:val="2"/>
            <w:tcBorders>
              <w:bottom w:val="single" w:sz="4" w:space="0" w:color="auto"/>
            </w:tcBorders>
          </w:tcPr>
          <w:p w14:paraId="6EC0DAF9" w14:textId="1D79518E" w:rsidR="00E714C1" w:rsidRPr="00E714C1" w:rsidRDefault="003225E3" w:rsidP="00E714C1">
            <w:pPr>
              <w:spacing w:before="120" w:after="120"/>
              <w:jc w:val="center"/>
              <w:rPr>
                <w:rFonts w:ascii="Calibri Light" w:hAnsi="Calibri Light" w:cs="Calibri Light"/>
                <w:b/>
                <w:bCs/>
                <w:szCs w:val="22"/>
              </w:rPr>
            </w:pPr>
            <w:r w:rsidRPr="00E714C1">
              <w:rPr>
                <w:rFonts w:ascii="Calibri Light" w:hAnsi="Calibri Light" w:cs="Calibri Light"/>
                <w:b/>
                <w:bCs/>
                <w:szCs w:val="22"/>
              </w:rPr>
              <w:t>General Practice</w:t>
            </w:r>
          </w:p>
        </w:tc>
        <w:tc>
          <w:tcPr>
            <w:tcW w:w="4963" w:type="dxa"/>
            <w:gridSpan w:val="2"/>
            <w:tcBorders>
              <w:bottom w:val="single" w:sz="4" w:space="0" w:color="auto"/>
            </w:tcBorders>
          </w:tcPr>
          <w:p w14:paraId="6BC7F752" w14:textId="22A75AB4" w:rsidR="003225E3" w:rsidRPr="00E714C1" w:rsidRDefault="003225E3" w:rsidP="00E714C1">
            <w:pPr>
              <w:spacing w:before="120" w:after="120"/>
              <w:jc w:val="center"/>
              <w:rPr>
                <w:rFonts w:ascii="Calibri Light" w:hAnsi="Calibri Light" w:cs="Calibri Light"/>
                <w:b/>
                <w:bCs/>
                <w:szCs w:val="22"/>
              </w:rPr>
            </w:pPr>
            <w:r w:rsidRPr="00E714C1">
              <w:rPr>
                <w:rFonts w:ascii="Calibri Light" w:hAnsi="Calibri Light" w:cs="Calibri Light"/>
                <w:b/>
                <w:bCs/>
                <w:szCs w:val="22"/>
              </w:rPr>
              <w:t>General Practice</w:t>
            </w:r>
          </w:p>
        </w:tc>
      </w:tr>
      <w:tr w:rsidR="00DE4EFA" w:rsidRPr="00076022" w14:paraId="715EA132" w14:textId="77777777" w:rsidTr="00E714C1">
        <w:tc>
          <w:tcPr>
            <w:tcW w:w="1116" w:type="dxa"/>
            <w:tcBorders>
              <w:right w:val="nil"/>
            </w:tcBorders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38"/>
            </w:tblGrid>
            <w:tr w:rsidR="00DE4EFA" w:rsidRPr="0014587B" w14:paraId="2DA5E215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85C9D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101</w:t>
                  </w:r>
                </w:p>
              </w:tc>
            </w:tr>
            <w:tr w:rsidR="00DE4EFA" w:rsidRPr="0014587B" w14:paraId="383AD7CF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EFA72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102</w:t>
                  </w:r>
                </w:p>
              </w:tc>
            </w:tr>
            <w:tr w:rsidR="00DE4EFA" w:rsidRPr="0014587B" w14:paraId="79ECC6FF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5E55C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103</w:t>
                  </w:r>
                </w:p>
              </w:tc>
            </w:tr>
            <w:tr w:rsidR="00DE4EFA" w:rsidRPr="0014587B" w14:paraId="57CA75E8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B16E8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104</w:t>
                  </w:r>
                </w:p>
              </w:tc>
            </w:tr>
            <w:tr w:rsidR="00DE4EFA" w:rsidRPr="0014587B" w14:paraId="3F060FFA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A24E5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105</w:t>
                  </w:r>
                </w:p>
              </w:tc>
            </w:tr>
            <w:tr w:rsidR="00DE4EFA" w:rsidRPr="0014587B" w14:paraId="18812ED2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FB8CB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106</w:t>
                  </w:r>
                </w:p>
              </w:tc>
            </w:tr>
            <w:tr w:rsidR="00DE4EFA" w:rsidRPr="0014587B" w14:paraId="7A39A87F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DF76C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107</w:t>
                  </w:r>
                </w:p>
              </w:tc>
            </w:tr>
            <w:tr w:rsidR="00DE4EFA" w:rsidRPr="0014587B" w14:paraId="16E64F2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20E2B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108</w:t>
                  </w:r>
                </w:p>
              </w:tc>
            </w:tr>
            <w:tr w:rsidR="00DE4EFA" w:rsidRPr="0014587B" w14:paraId="50984333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85D19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109</w:t>
                  </w:r>
                </w:p>
              </w:tc>
            </w:tr>
            <w:tr w:rsidR="00DE4EFA" w:rsidRPr="0014587B" w14:paraId="2C131400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6E16D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110</w:t>
                  </w:r>
                </w:p>
              </w:tc>
            </w:tr>
            <w:tr w:rsidR="00DE4EFA" w:rsidRPr="0014587B" w14:paraId="720C26F3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31226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120</w:t>
                  </w:r>
                </w:p>
              </w:tc>
            </w:tr>
            <w:tr w:rsidR="00DE4EFA" w:rsidRPr="0014587B" w14:paraId="2DF6A8FC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F2EE3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121</w:t>
                  </w:r>
                </w:p>
              </w:tc>
            </w:tr>
            <w:tr w:rsidR="00DE4EFA" w:rsidRPr="0014587B" w14:paraId="0808BDF1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DA250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122</w:t>
                  </w:r>
                </w:p>
              </w:tc>
            </w:tr>
            <w:tr w:rsidR="00DE4EFA" w:rsidRPr="0014587B" w14:paraId="0276F639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B8916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201</w:t>
                  </w:r>
                </w:p>
              </w:tc>
            </w:tr>
            <w:tr w:rsidR="00DE4EFA" w:rsidRPr="0014587B" w14:paraId="684C0E7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0AB65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411</w:t>
                  </w:r>
                </w:p>
              </w:tc>
            </w:tr>
            <w:tr w:rsidR="00DE4EFA" w:rsidRPr="0014587B" w14:paraId="2BF811FA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4EF95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421</w:t>
                  </w:r>
                </w:p>
              </w:tc>
            </w:tr>
            <w:tr w:rsidR="00DE4EFA" w:rsidRPr="0014587B" w14:paraId="4DBC4CC6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67E68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431</w:t>
                  </w:r>
                </w:p>
              </w:tc>
            </w:tr>
            <w:tr w:rsidR="00DE4EFA" w:rsidRPr="0014587B" w14:paraId="09CFD9EF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A1E79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441</w:t>
                  </w:r>
                </w:p>
              </w:tc>
            </w:tr>
            <w:tr w:rsidR="00DE4EFA" w:rsidRPr="0014587B" w14:paraId="3C130387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84E5D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451</w:t>
                  </w:r>
                </w:p>
              </w:tc>
            </w:tr>
            <w:tr w:rsidR="00DE4EFA" w:rsidRPr="0014587B" w14:paraId="4E6C6480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B1F4B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461</w:t>
                  </w:r>
                </w:p>
              </w:tc>
            </w:tr>
            <w:tr w:rsidR="00DE4EFA" w:rsidRPr="0014587B" w14:paraId="6C0F04F2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85DB0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471</w:t>
                  </w:r>
                </w:p>
              </w:tc>
            </w:tr>
            <w:tr w:rsidR="00DE4EFA" w:rsidRPr="0014587B" w14:paraId="361DA506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DBA38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491</w:t>
                  </w:r>
                </w:p>
              </w:tc>
            </w:tr>
            <w:tr w:rsidR="00DE4EFA" w:rsidRPr="0014587B" w14:paraId="759273C0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0B73D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501</w:t>
                  </w:r>
                </w:p>
              </w:tc>
            </w:tr>
            <w:tr w:rsidR="00DE4EFA" w:rsidRPr="0014587B" w14:paraId="68E99986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F8FBA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0602</w:t>
                  </w:r>
                </w:p>
              </w:tc>
            </w:tr>
            <w:tr w:rsidR="00DE4EFA" w:rsidRPr="0014587B" w14:paraId="5B9D33D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3AA68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2305</w:t>
                  </w:r>
                </w:p>
              </w:tc>
            </w:tr>
            <w:tr w:rsidR="00DE4EFA" w:rsidRPr="0014587B" w14:paraId="5EC44E6F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BAE8E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3201</w:t>
                  </w:r>
                </w:p>
              </w:tc>
            </w:tr>
            <w:tr w:rsidR="00DE4EFA" w:rsidRPr="0014587B" w14:paraId="5CDA0793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1D1CA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3301</w:t>
                  </w:r>
                </w:p>
              </w:tc>
            </w:tr>
            <w:tr w:rsidR="00DE4EFA" w:rsidRPr="0014587B" w14:paraId="3E879568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18066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3302</w:t>
                  </w:r>
                </w:p>
              </w:tc>
            </w:tr>
            <w:tr w:rsidR="00DE4EFA" w:rsidRPr="0014587B" w14:paraId="09EF0F5C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B9424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3303</w:t>
                  </w:r>
                </w:p>
              </w:tc>
            </w:tr>
            <w:tr w:rsidR="00DE4EFA" w:rsidRPr="0014587B" w14:paraId="5DA5E01B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CEDA7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3304</w:t>
                  </w:r>
                </w:p>
              </w:tc>
            </w:tr>
            <w:tr w:rsidR="00DE4EFA" w:rsidRPr="0014587B" w14:paraId="111A3503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34DBD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001</w:t>
                  </w:r>
                </w:p>
              </w:tc>
            </w:tr>
            <w:tr w:rsidR="00DE4EFA" w:rsidRPr="0014587B" w14:paraId="367B1DB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07667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002</w:t>
                  </w:r>
                </w:p>
              </w:tc>
            </w:tr>
            <w:tr w:rsidR="00DE4EFA" w:rsidRPr="0014587B" w14:paraId="67D19194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0D113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003</w:t>
                  </w:r>
                </w:p>
              </w:tc>
            </w:tr>
            <w:tr w:rsidR="00DE4EFA" w:rsidRPr="0014587B" w14:paraId="172011B9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AC623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006</w:t>
                  </w:r>
                </w:p>
              </w:tc>
            </w:tr>
            <w:tr w:rsidR="00DE4EFA" w:rsidRPr="0014587B" w14:paraId="7BBE2A12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493FD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013</w:t>
                  </w:r>
                </w:p>
              </w:tc>
            </w:tr>
            <w:tr w:rsidR="00DE4EFA" w:rsidRPr="0014587B" w14:paraId="287A24AF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0FA96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021</w:t>
                  </w:r>
                </w:p>
              </w:tc>
            </w:tr>
            <w:tr w:rsidR="00DE4EFA" w:rsidRPr="0014587B" w14:paraId="14674D05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E1F65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lastRenderedPageBreak/>
                    <w:t>804022</w:t>
                  </w:r>
                </w:p>
              </w:tc>
            </w:tr>
            <w:tr w:rsidR="00DE4EFA" w:rsidRPr="0014587B" w14:paraId="2CCA2AD9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27EE0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029</w:t>
                  </w:r>
                </w:p>
              </w:tc>
            </w:tr>
            <w:tr w:rsidR="00DE4EFA" w:rsidRPr="0014587B" w14:paraId="7492A359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A87A5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044</w:t>
                  </w:r>
                </w:p>
              </w:tc>
            </w:tr>
            <w:tr w:rsidR="00DE4EFA" w:rsidRPr="0014587B" w14:paraId="422C1B50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18871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046</w:t>
                  </w:r>
                </w:p>
              </w:tc>
            </w:tr>
            <w:tr w:rsidR="00DE4EFA" w:rsidRPr="0014587B" w14:paraId="49842361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091BF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050</w:t>
                  </w:r>
                </w:p>
              </w:tc>
            </w:tr>
            <w:tr w:rsidR="00DE4EFA" w:rsidRPr="0014587B" w14:paraId="67A1AA91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E15A7" w14:textId="77777777" w:rsidR="00DE4EFA" w:rsidRPr="0014587B" w:rsidRDefault="00DE4EFA" w:rsidP="00DE4EF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055</w:t>
                  </w:r>
                </w:p>
              </w:tc>
            </w:tr>
          </w:tbl>
          <w:p w14:paraId="44BD831F" w14:textId="77777777" w:rsidR="00DE4EFA" w:rsidRDefault="00DE4EFA" w:rsidP="006A4B6A">
            <w:pPr>
              <w:rPr>
                <w:rFonts w:ascii="Calibri Light" w:hAnsi="Calibri Light" w:cs="Calibri Light"/>
                <w:b/>
                <w:bCs/>
                <w:sz w:val="24"/>
              </w:rPr>
            </w:pPr>
          </w:p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38"/>
            </w:tblGrid>
            <w:tr w:rsidR="00191375" w:rsidRPr="0014587B" w14:paraId="26070989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94132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056</w:t>
                  </w:r>
                </w:p>
              </w:tc>
            </w:tr>
            <w:tr w:rsidR="00191375" w:rsidRPr="0014587B" w14:paraId="2C48FDB4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59599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063</w:t>
                  </w:r>
                </w:p>
              </w:tc>
            </w:tr>
            <w:tr w:rsidR="00191375" w:rsidRPr="0014587B" w14:paraId="495F1E7D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9A442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072</w:t>
                  </w:r>
                </w:p>
              </w:tc>
            </w:tr>
            <w:tr w:rsidR="00191375" w:rsidRPr="0014587B" w14:paraId="5E98BFD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1892F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076</w:t>
                  </w:r>
                </w:p>
              </w:tc>
            </w:tr>
            <w:tr w:rsidR="00191375" w:rsidRPr="0014587B" w14:paraId="5F50E990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581CA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088</w:t>
                  </w:r>
                </w:p>
              </w:tc>
            </w:tr>
            <w:tr w:rsidR="00191375" w:rsidRPr="0014587B" w14:paraId="7FAAABD9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D2895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05</w:t>
                  </w:r>
                </w:p>
              </w:tc>
            </w:tr>
            <w:tr w:rsidR="00191375" w:rsidRPr="0014587B" w14:paraId="101BAD6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FAE39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06</w:t>
                  </w:r>
                </w:p>
              </w:tc>
            </w:tr>
            <w:tr w:rsidR="00191375" w:rsidRPr="0014587B" w14:paraId="745E7D3D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91DF2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17</w:t>
                  </w:r>
                </w:p>
              </w:tc>
            </w:tr>
            <w:tr w:rsidR="00191375" w:rsidRPr="0014587B" w14:paraId="1FDFCFFC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7936E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26</w:t>
                  </w:r>
                </w:p>
              </w:tc>
            </w:tr>
            <w:tr w:rsidR="00191375" w:rsidRPr="0014587B" w14:paraId="2F4006D8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AB509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28</w:t>
                  </w:r>
                </w:p>
              </w:tc>
            </w:tr>
            <w:tr w:rsidR="00191375" w:rsidRPr="0014587B" w14:paraId="03EB4B87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34783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29</w:t>
                  </w:r>
                </w:p>
              </w:tc>
            </w:tr>
            <w:tr w:rsidR="00191375" w:rsidRPr="0014587B" w14:paraId="19542FCF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D32D6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30</w:t>
                  </w:r>
                </w:p>
              </w:tc>
            </w:tr>
            <w:tr w:rsidR="00191375" w:rsidRPr="0014587B" w14:paraId="143B2578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AD99C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35</w:t>
                  </w:r>
                </w:p>
              </w:tc>
            </w:tr>
            <w:tr w:rsidR="00191375" w:rsidRPr="0014587B" w14:paraId="2AFBA3B2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9205F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39</w:t>
                  </w:r>
                </w:p>
              </w:tc>
            </w:tr>
            <w:tr w:rsidR="00191375" w:rsidRPr="0014587B" w14:paraId="77C02CC2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3AC93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40</w:t>
                  </w:r>
                </w:p>
              </w:tc>
            </w:tr>
            <w:tr w:rsidR="00191375" w:rsidRPr="0014587B" w14:paraId="7400E95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218DF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42</w:t>
                  </w:r>
                </w:p>
              </w:tc>
            </w:tr>
            <w:tr w:rsidR="00191375" w:rsidRPr="0014587B" w14:paraId="0E6A7A9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5AA7D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44</w:t>
                  </w:r>
                </w:p>
              </w:tc>
            </w:tr>
            <w:tr w:rsidR="00191375" w:rsidRPr="0014587B" w14:paraId="54508A84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EC6E2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45</w:t>
                  </w:r>
                </w:p>
              </w:tc>
            </w:tr>
            <w:tr w:rsidR="00191375" w:rsidRPr="0014587B" w14:paraId="6ECD601C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ECF8F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46</w:t>
                  </w:r>
                </w:p>
              </w:tc>
            </w:tr>
            <w:tr w:rsidR="00191375" w:rsidRPr="0014587B" w14:paraId="3D9BD68D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D1718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53</w:t>
                  </w:r>
                </w:p>
              </w:tc>
            </w:tr>
            <w:tr w:rsidR="00191375" w:rsidRPr="0014587B" w14:paraId="159E2809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2A91B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65</w:t>
                  </w:r>
                </w:p>
              </w:tc>
            </w:tr>
            <w:tr w:rsidR="00191375" w:rsidRPr="0014587B" w14:paraId="19009DBA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28FB9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66</w:t>
                  </w:r>
                </w:p>
              </w:tc>
            </w:tr>
            <w:tr w:rsidR="00191375" w:rsidRPr="0014587B" w14:paraId="38163D9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FA33D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71</w:t>
                  </w:r>
                </w:p>
              </w:tc>
            </w:tr>
            <w:tr w:rsidR="00191375" w:rsidRPr="0014587B" w14:paraId="5906BB4D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6A3CD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72</w:t>
                  </w:r>
                </w:p>
              </w:tc>
            </w:tr>
            <w:tr w:rsidR="00191375" w:rsidRPr="0014587B" w14:paraId="74095321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C4BEA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73</w:t>
                  </w:r>
                </w:p>
              </w:tc>
            </w:tr>
            <w:tr w:rsidR="00191375" w:rsidRPr="0014587B" w14:paraId="046646D4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71466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76</w:t>
                  </w:r>
                </w:p>
              </w:tc>
            </w:tr>
            <w:tr w:rsidR="00191375" w:rsidRPr="0014587B" w14:paraId="44545E79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7E837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83</w:t>
                  </w:r>
                </w:p>
              </w:tc>
            </w:tr>
            <w:tr w:rsidR="00191375" w:rsidRPr="0014587B" w14:paraId="1D8C60BA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90F49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84</w:t>
                  </w:r>
                </w:p>
              </w:tc>
            </w:tr>
            <w:tr w:rsidR="00191375" w:rsidRPr="0014587B" w14:paraId="77B7C25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78721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198</w:t>
                  </w:r>
                </w:p>
              </w:tc>
            </w:tr>
            <w:tr w:rsidR="00191375" w:rsidRPr="0014587B" w14:paraId="61DBD140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897FE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200</w:t>
                  </w:r>
                </w:p>
              </w:tc>
            </w:tr>
            <w:tr w:rsidR="00191375" w:rsidRPr="0014587B" w14:paraId="561ABBE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76642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213</w:t>
                  </w:r>
                </w:p>
              </w:tc>
            </w:tr>
            <w:tr w:rsidR="00191375" w:rsidRPr="0014587B" w14:paraId="0CF73028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87E03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214</w:t>
                  </w:r>
                </w:p>
              </w:tc>
            </w:tr>
            <w:tr w:rsidR="00191375" w:rsidRPr="0014587B" w14:paraId="31A3711A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F13B3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215</w:t>
                  </w:r>
                </w:p>
              </w:tc>
            </w:tr>
            <w:tr w:rsidR="00191375" w:rsidRPr="0014587B" w14:paraId="5C70B5EA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6B954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230</w:t>
                  </w:r>
                </w:p>
              </w:tc>
            </w:tr>
            <w:tr w:rsidR="00191375" w:rsidRPr="0014587B" w14:paraId="6D08FA28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FA926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249</w:t>
                  </w:r>
                </w:p>
              </w:tc>
            </w:tr>
            <w:tr w:rsidR="00191375" w:rsidRPr="0014587B" w14:paraId="0492975C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1CB58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250</w:t>
                  </w:r>
                </w:p>
              </w:tc>
            </w:tr>
            <w:tr w:rsidR="00191375" w:rsidRPr="0014587B" w14:paraId="5B3D0A90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5543B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251</w:t>
                  </w:r>
                </w:p>
              </w:tc>
            </w:tr>
            <w:tr w:rsidR="00191375" w:rsidRPr="0014587B" w14:paraId="3DAA4928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B19D1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256</w:t>
                  </w:r>
                </w:p>
              </w:tc>
            </w:tr>
            <w:tr w:rsidR="00191375" w:rsidRPr="0014587B" w14:paraId="575C6E85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56264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257</w:t>
                  </w:r>
                </w:p>
              </w:tc>
            </w:tr>
            <w:tr w:rsidR="00191375" w:rsidRPr="0014587B" w14:paraId="3940440B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8B624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lastRenderedPageBreak/>
                    <w:t>804280</w:t>
                  </w:r>
                </w:p>
              </w:tc>
            </w:tr>
            <w:tr w:rsidR="00191375" w:rsidRPr="0014587B" w14:paraId="34FAACB0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F1FFA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282</w:t>
                  </w:r>
                </w:p>
              </w:tc>
            </w:tr>
            <w:tr w:rsidR="00191375" w:rsidRPr="0014587B" w14:paraId="458E48EB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FA0F3" w14:textId="77777777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283</w:t>
                  </w:r>
                </w:p>
              </w:tc>
            </w:tr>
            <w:tr w:rsidR="00191375" w:rsidRPr="0014587B" w14:paraId="7D15281D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03383" w14:textId="2DBAC755" w:rsidR="007C32DA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284</w:t>
                  </w:r>
                </w:p>
              </w:tc>
            </w:tr>
            <w:tr w:rsidR="00191375" w:rsidRPr="0014587B" w14:paraId="30907A10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C13A3" w14:textId="77777777" w:rsidR="007C32DA" w:rsidRDefault="007C32DA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</w:p>
                <w:p w14:paraId="2FB0E6BC" w14:textId="4CABD1CA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286</w:t>
                  </w:r>
                </w:p>
              </w:tc>
            </w:tr>
            <w:tr w:rsidR="00191375" w:rsidRPr="0014587B" w14:paraId="021BC168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9FA2B" w14:textId="77777777" w:rsidR="007C32DA" w:rsidRDefault="007C32DA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</w:p>
                <w:p w14:paraId="1FA14492" w14:textId="77777777" w:rsidR="007C32DA" w:rsidRDefault="007C32DA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</w:p>
                <w:p w14:paraId="31A78165" w14:textId="08D05974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292</w:t>
                  </w:r>
                </w:p>
              </w:tc>
            </w:tr>
            <w:tr w:rsidR="00191375" w:rsidRPr="0014587B" w14:paraId="4D328FDD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B153D" w14:textId="77777777" w:rsidR="004E5E6B" w:rsidRDefault="004E5E6B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</w:p>
                <w:p w14:paraId="7DD771B8" w14:textId="6745C59D" w:rsidR="00191375" w:rsidRPr="0014587B" w:rsidRDefault="00191375" w:rsidP="00191375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293</w:t>
                  </w:r>
                </w:p>
              </w:tc>
            </w:tr>
          </w:tbl>
          <w:p w14:paraId="3CF668A5" w14:textId="77777777" w:rsidR="00191375" w:rsidRDefault="00191375" w:rsidP="006A4B6A">
            <w:pPr>
              <w:rPr>
                <w:rFonts w:ascii="Calibri Light" w:hAnsi="Calibri Light" w:cs="Calibri Light"/>
                <w:b/>
                <w:bCs/>
                <w:sz w:val="24"/>
              </w:rPr>
            </w:pPr>
          </w:p>
        </w:tc>
        <w:tc>
          <w:tcPr>
            <w:tcW w:w="3549" w:type="dxa"/>
            <w:tcBorders>
              <w:left w:val="nil"/>
            </w:tcBorders>
          </w:tcPr>
          <w:tbl>
            <w:tblPr>
              <w:tblW w:w="358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954"/>
              <w:gridCol w:w="540"/>
            </w:tblGrid>
            <w:tr w:rsidR="00C01A25" w:rsidRPr="00C01A25" w14:paraId="555EECA4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414CE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lastRenderedPageBreak/>
                    <w:t>Konsultation</w:t>
                  </w:r>
                </w:p>
              </w:tc>
            </w:tr>
            <w:tr w:rsidR="00C01A25" w:rsidRPr="00C01A25" w14:paraId="352B251B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92632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h. 2.sikr.i sa.hj.</w:t>
                  </w:r>
                </w:p>
              </w:tc>
            </w:tr>
            <w:tr w:rsidR="00C01A25" w:rsidRPr="00C01A25" w14:paraId="243629F9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B4796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orebyggelseskons.</w:t>
                  </w:r>
                </w:p>
              </w:tc>
            </w:tr>
            <w:tr w:rsidR="00C01A25" w:rsidRPr="00C01A25" w14:paraId="6DEEA415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4FF30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.kons iskæmisk hjer</w:t>
                  </w:r>
                </w:p>
              </w:tc>
            </w:tr>
            <w:tr w:rsidR="00C01A25" w:rsidRPr="00C01A25" w14:paraId="31768CA4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9BD0D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E-mail konsultation</w:t>
                  </w:r>
                </w:p>
              </w:tc>
            </w:tr>
            <w:tr w:rsidR="00C01A25" w:rsidRPr="00C01A25" w14:paraId="53CC7121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E3F3A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Aftalt forebygg.kons</w:t>
                  </w:r>
                </w:p>
              </w:tc>
            </w:tr>
            <w:tr w:rsidR="00C01A25" w:rsidRPr="00C01A25" w14:paraId="2226A71E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CEFC1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orløbs.diabetes</w:t>
                  </w:r>
                </w:p>
              </w:tc>
            </w:tr>
            <w:tr w:rsidR="00C01A25" w:rsidRPr="00C01A25" w14:paraId="7116F5C9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5E1DF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aft. diab.kontrol</w:t>
                  </w:r>
                </w:p>
              </w:tc>
            </w:tr>
            <w:tr w:rsidR="00C01A25" w:rsidRPr="00C01A25" w14:paraId="66A05AB7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00EB1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elefonkons. ved forløbsydelse diabetes</w:t>
                  </w:r>
                </w:p>
              </w:tc>
            </w:tr>
            <w:tr w:rsidR="00C01A25" w:rsidRPr="00C01A25" w14:paraId="113A7F29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50416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e-komm. ved forløbsydelse diabetes</w:t>
                  </w:r>
                </w:p>
              </w:tc>
            </w:tr>
            <w:tr w:rsidR="00C01A25" w:rsidRPr="00C01A25" w14:paraId="35695509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D0018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Aftalt specifik forebyggende indsats</w:t>
                  </w:r>
                </w:p>
              </w:tc>
            </w:tr>
            <w:tr w:rsidR="00C01A25" w:rsidRPr="00C01A25" w14:paraId="2A85193B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01C94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søgende hjemmebesøg</w:t>
                  </w:r>
                </w:p>
              </w:tc>
            </w:tr>
            <w:tr w:rsidR="00C01A25" w:rsidRPr="00C01A25" w14:paraId="7656E70E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5C081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Abortstøttesamtale</w:t>
                  </w:r>
                </w:p>
              </w:tc>
            </w:tr>
            <w:tr w:rsidR="00C01A25" w:rsidRPr="00C01A25" w14:paraId="1A8EAB5B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B0E40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lf.Kons.</w:t>
                  </w:r>
                </w:p>
              </w:tc>
            </w:tr>
            <w:tr w:rsidR="00C01A25" w:rsidRPr="00C01A25" w14:paraId="23C4ABE3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09082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søg I</w:t>
                  </w:r>
                </w:p>
              </w:tc>
            </w:tr>
            <w:tr w:rsidR="00C01A25" w:rsidRPr="00C01A25" w14:paraId="48D41803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2E33A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søg II</w:t>
                  </w:r>
                </w:p>
              </w:tc>
            </w:tr>
            <w:tr w:rsidR="00C01A25" w:rsidRPr="00C01A25" w14:paraId="16AE1790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A132B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søg III</w:t>
                  </w:r>
                </w:p>
              </w:tc>
            </w:tr>
            <w:tr w:rsidR="00C01A25" w:rsidRPr="00C01A25" w14:paraId="0F26CAC7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AB8F8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søg IV</w:t>
                  </w:r>
                </w:p>
              </w:tc>
            </w:tr>
            <w:tr w:rsidR="00C01A25" w:rsidRPr="00C01A25" w14:paraId="090AF591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DEF1C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søg V</w:t>
                  </w:r>
                </w:p>
              </w:tc>
            </w:tr>
            <w:tr w:rsidR="00C01A25" w:rsidRPr="00C01A25" w14:paraId="110A5E52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B80D7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søg VI</w:t>
                  </w:r>
                </w:p>
              </w:tc>
            </w:tr>
            <w:tr w:rsidR="00C01A25" w:rsidRPr="00C01A25" w14:paraId="56EBCF37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13BB1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søg i vagttiden</w:t>
                  </w:r>
                </w:p>
              </w:tc>
            </w:tr>
            <w:tr w:rsidR="00C01A25" w:rsidRPr="00C01A25" w14:paraId="5B0A2E07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9499F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søg På Ruten</w:t>
                  </w:r>
                </w:p>
              </w:tc>
            </w:tr>
            <w:tr w:rsidR="00C01A25" w:rsidRPr="00C01A25" w14:paraId="5450BE75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4B782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lf.kons.u.bes./kon.</w:t>
                  </w:r>
                </w:p>
              </w:tc>
            </w:tr>
            <w:tr w:rsidR="00C01A25" w:rsidRPr="00C01A25" w14:paraId="09F042EB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76C3D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lf.kons.m.bes./kon.</w:t>
                  </w:r>
                </w:p>
              </w:tc>
            </w:tr>
            <w:tr w:rsidR="00C01A25" w:rsidRPr="00C01A25" w14:paraId="06FF4FDE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3F448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s. hjemmebesøg</w:t>
                  </w:r>
                </w:p>
              </w:tc>
            </w:tr>
            <w:tr w:rsidR="00C01A25" w:rsidRPr="00C01A25" w14:paraId="398DC59C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7A5BC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elefonkonsultation</w:t>
                  </w:r>
                </w:p>
              </w:tc>
            </w:tr>
            <w:tr w:rsidR="00C01A25" w:rsidRPr="00C01A25" w14:paraId="2C0E04A1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2C0E0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Møde 1 modul</w:t>
                  </w:r>
                </w:p>
              </w:tc>
            </w:tr>
            <w:tr w:rsidR="00C01A25" w:rsidRPr="00C01A25" w14:paraId="5C3E105D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45142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Møde 2 moduler</w:t>
                  </w:r>
                </w:p>
              </w:tc>
            </w:tr>
            <w:tr w:rsidR="00C01A25" w:rsidRPr="00C01A25" w14:paraId="20177492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6B340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Møde 3 moduler</w:t>
                  </w:r>
                </w:p>
              </w:tc>
            </w:tr>
            <w:tr w:rsidR="00C01A25" w:rsidRPr="00C01A25" w14:paraId="29266113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FC21B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Møde udover 3 modul.</w:t>
                  </w:r>
                </w:p>
              </w:tc>
            </w:tr>
            <w:tr w:rsidR="00C01A25" w:rsidRPr="00C01A25" w14:paraId="43A71022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6D285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Patientsamtaler</w:t>
                  </w:r>
                </w:p>
              </w:tc>
            </w:tr>
            <w:tr w:rsidR="00C01A25" w:rsidRPr="00C01A25" w14:paraId="7ED42B3B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2BDB1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søgende virksomhed</w:t>
                  </w:r>
                </w:p>
              </w:tc>
            </w:tr>
            <w:tr w:rsidR="00C01A25" w:rsidRPr="00C01A25" w14:paraId="7A174234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B610F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amtaleterapi</w:t>
                  </w:r>
                </w:p>
              </w:tc>
            </w:tr>
            <w:tr w:rsidR="00C01A25" w:rsidRPr="00C01A25" w14:paraId="4E5B146D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3C936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#2-aftale Århus ak.</w:t>
                  </w:r>
                </w:p>
              </w:tc>
            </w:tr>
            <w:tr w:rsidR="00C01A25" w:rsidRPr="00C01A25" w14:paraId="7B84E400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B8473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Udskrivningskonfer.</w:t>
                  </w:r>
                </w:p>
              </w:tc>
            </w:tr>
            <w:tr w:rsidR="00C01A25" w:rsidRPr="00C01A25" w14:paraId="0E311AD2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BC4FE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amtalebeh. 1 samt.</w:t>
                  </w:r>
                </w:p>
              </w:tc>
            </w:tr>
            <w:tr w:rsidR="00C01A25" w:rsidRPr="00C01A25" w14:paraId="52296774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E95E7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lastRenderedPageBreak/>
                    <w:t>Samtalebeh. 2 samt.</w:t>
                  </w:r>
                </w:p>
              </w:tc>
            </w:tr>
            <w:tr w:rsidR="00C01A25" w:rsidRPr="00C01A25" w14:paraId="60068B23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2B13F" w14:textId="3BD65F3E" w:rsidR="007F25B2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orebygkons diabetes</w:t>
                  </w:r>
                </w:p>
              </w:tc>
            </w:tr>
            <w:tr w:rsidR="00C01A25" w:rsidRPr="00C01A25" w14:paraId="10968249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4A1F7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§2A35Kons.h./besøg</w:t>
                  </w:r>
                </w:p>
              </w:tc>
            </w:tr>
            <w:tr w:rsidR="00C01A25" w:rsidRPr="00C01A25" w14:paraId="17778D6E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0E03D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s. lægebesøg A35</w:t>
                  </w:r>
                </w:p>
              </w:tc>
            </w:tr>
            <w:tr w:rsidR="00C01A25" w:rsidRPr="00C01A25" w14:paraId="310F2FAA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985CF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amtalebeh. 40 min.</w:t>
                  </w:r>
                </w:p>
              </w:tc>
            </w:tr>
            <w:tr w:rsidR="00C01A25" w:rsidRPr="00C01A25" w14:paraId="734E9545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461F4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el. kons. A50</w:t>
                  </w:r>
                </w:p>
              </w:tc>
            </w:tr>
            <w:tr w:rsidR="007B46A3" w:rsidRPr="00C01A25" w14:paraId="225C10FF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71BD8E2" w14:textId="77777777" w:rsidR="007B46A3" w:rsidRPr="00C01A25" w:rsidRDefault="007B46A3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</w:p>
              </w:tc>
            </w:tr>
            <w:tr w:rsidR="00C01A25" w:rsidRPr="00C01A25" w14:paraId="1F2A5818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16AC9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nsultation A50</w:t>
                  </w:r>
                </w:p>
              </w:tc>
            </w:tr>
            <w:tr w:rsidR="00C01A25" w:rsidRPr="00C01A25" w14:paraId="41678257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2579A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amtaleterapiforløb</w:t>
                  </w:r>
                </w:p>
              </w:tc>
            </w:tr>
            <w:tr w:rsidR="00C01A25" w:rsidRPr="00C01A25" w14:paraId="0F6AC519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023D0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Længere enkeltkons.</w:t>
                  </w:r>
                </w:p>
              </w:tc>
            </w:tr>
            <w:tr w:rsidR="00C01A25" w:rsidRPr="00C01A25" w14:paraId="497B8010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7FE17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nsultation</w:t>
                  </w:r>
                </w:p>
              </w:tc>
            </w:tr>
            <w:tr w:rsidR="00C01A25" w:rsidRPr="00C01A25" w14:paraId="11872698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CB923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orebyg.helbreds.A60</w:t>
                  </w:r>
                </w:p>
              </w:tc>
            </w:tr>
            <w:tr w:rsidR="00C01A25" w:rsidRPr="00C01A25" w14:paraId="213D3039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05583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ebB stofmis mæn sex</w:t>
                  </w:r>
                </w:p>
              </w:tc>
            </w:tr>
            <w:tr w:rsidR="00C01A25" w:rsidRPr="00C01A25" w14:paraId="320949C0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FC5EF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amtaleterapi B080</w:t>
                  </w:r>
                </w:p>
              </w:tc>
            </w:tr>
            <w:tr w:rsidR="00C01A25" w:rsidRPr="00C01A25" w14:paraId="41ACAACC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F221E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Aftalekons. B050</w:t>
                  </w:r>
                </w:p>
              </w:tc>
            </w:tr>
            <w:tr w:rsidR="00C01A25" w:rsidRPr="00C01A25" w14:paraId="493D93DC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11C0B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Årskontrol amt 50</w:t>
                  </w:r>
                </w:p>
              </w:tc>
            </w:tr>
            <w:tr w:rsidR="00C01A25" w:rsidRPr="00C01A25" w14:paraId="69C318E2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E2BCC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søg 1 dags varigh.</w:t>
                  </w:r>
                </w:p>
              </w:tc>
            </w:tr>
            <w:tr w:rsidR="00C01A25" w:rsidRPr="00C01A25" w14:paraId="68837C54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E85E4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søg ½ ags varigh.</w:t>
                  </w:r>
                </w:p>
              </w:tc>
            </w:tr>
            <w:tr w:rsidR="00C01A25" w:rsidRPr="00C01A25" w14:paraId="62B75E96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59023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nference 4 moduler</w:t>
                  </w:r>
                </w:p>
              </w:tc>
            </w:tr>
            <w:tr w:rsidR="00C01A25" w:rsidRPr="00C01A25" w14:paraId="3D6376E9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49276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Demensudredning B080</w:t>
                  </w:r>
                </w:p>
              </w:tc>
            </w:tr>
            <w:tr w:rsidR="00C01A25" w:rsidRPr="00C01A25" w14:paraId="3A51E88D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58B68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lf. kons. 2 / B035</w:t>
                  </w:r>
                </w:p>
              </w:tc>
            </w:tr>
            <w:tr w:rsidR="00C01A25" w:rsidRPr="00C01A25" w14:paraId="5CADC992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345E8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E-mail kons sende sv</w:t>
                  </w:r>
                </w:p>
              </w:tc>
            </w:tr>
            <w:tr w:rsidR="00C01A25" w:rsidRPr="00C01A25" w14:paraId="26B5F29F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ABC49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E-mail kons. besvar</w:t>
                  </w:r>
                </w:p>
              </w:tc>
            </w:tr>
            <w:tr w:rsidR="00C01A25" w:rsidRPr="00C01A25" w14:paraId="2ABEB943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976C9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erminal første kont</w:t>
                  </w:r>
                </w:p>
              </w:tc>
            </w:tr>
            <w:tr w:rsidR="00C01A25" w:rsidRPr="00C01A25" w14:paraId="3DCA48CC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61AAD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søg i hjemmet</w:t>
                  </w:r>
                </w:p>
              </w:tc>
            </w:tr>
            <w:tr w:rsidR="00C01A25" w:rsidRPr="00C01A25" w14:paraId="7DEDAD4B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78DF5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tøtte pårørende</w:t>
                  </w:r>
                </w:p>
              </w:tc>
            </w:tr>
            <w:tr w:rsidR="00C01A25" w:rsidRPr="00C01A25" w14:paraId="74E8E732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E066A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.føds.Læsø R81</w:t>
                  </w:r>
                </w:p>
              </w:tc>
            </w:tr>
            <w:tr w:rsidR="00C01A25" w:rsidRPr="00C01A25" w14:paraId="1391E259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A6F70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Motion/recept udredn</w:t>
                  </w:r>
                </w:p>
              </w:tc>
            </w:tr>
            <w:tr w:rsidR="00C01A25" w:rsidRPr="00C01A25" w14:paraId="02021ADD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52ED2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3mdr.kontrol kons</w:t>
                  </w:r>
                </w:p>
              </w:tc>
            </w:tr>
            <w:tr w:rsidR="00C01A25" w:rsidRPr="00C01A25" w14:paraId="4FCFB474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D4B55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mebesøg R084</w:t>
                  </w:r>
                </w:p>
              </w:tc>
            </w:tr>
            <w:tr w:rsidR="00C01A25" w:rsidRPr="00C01A25" w14:paraId="3E67032F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A95F0" w14:textId="6E2BAA05" w:rsidR="00C01A25" w:rsidRPr="00C01A25" w:rsidRDefault="005A567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mebesøg</w:t>
                  </w:r>
                </w:p>
              </w:tc>
            </w:tr>
            <w:tr w:rsidR="00C01A25" w:rsidRPr="00C01A25" w14:paraId="308D7855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20A9A" w14:textId="1F49524C" w:rsidR="00C01A25" w:rsidRPr="00C01A25" w:rsidRDefault="000D43C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mebesøg</w:t>
                  </w:r>
                </w:p>
              </w:tc>
            </w:tr>
            <w:tr w:rsidR="00C01A25" w:rsidRPr="00C01A25" w14:paraId="58015EE9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E2C2C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f. hjemmebesøg R83</w:t>
                  </w:r>
                </w:p>
              </w:tc>
            </w:tr>
            <w:tr w:rsidR="00C01A25" w:rsidRPr="00C01A25" w14:paraId="53B93E4D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3030F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søg 4, aflastning</w:t>
                  </w:r>
                </w:p>
              </w:tc>
            </w:tr>
            <w:tr w:rsidR="00C01A25" w:rsidRPr="00C01A25" w14:paraId="51877287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7E060" w14:textId="7D3F9FAD" w:rsidR="00C01A25" w:rsidRPr="00C01A25" w:rsidRDefault="00D0775C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mebesøg</w:t>
                  </w:r>
                </w:p>
              </w:tc>
            </w:tr>
            <w:tr w:rsidR="00C01A25" w:rsidRPr="00C01A25" w14:paraId="72AFD31C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192F6" w14:textId="526E1F1C" w:rsidR="00C01A25" w:rsidRPr="00C01A25" w:rsidRDefault="001C5BCC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mebesøg</w:t>
                  </w: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 xml:space="preserve"> </w:t>
                  </w:r>
                </w:p>
              </w:tc>
            </w:tr>
            <w:tr w:rsidR="00C01A25" w:rsidRPr="00C01A25" w14:paraId="46BF3C6E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2E104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Afst.tillæg</w:t>
                  </w:r>
                </w:p>
              </w:tc>
            </w:tr>
            <w:tr w:rsidR="00C01A25" w:rsidRPr="00C01A25" w14:paraId="501CD90C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E29F8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f.hj-besøg 1. R082</w:t>
                  </w:r>
                </w:p>
              </w:tc>
            </w:tr>
            <w:tr w:rsidR="00C01A25" w:rsidRPr="00C01A25" w14:paraId="378132B5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F85E9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f.hj-besøg 1. R082</w:t>
                  </w:r>
                </w:p>
              </w:tc>
            </w:tr>
            <w:tr w:rsidR="00C01A25" w:rsidRPr="00C01A25" w14:paraId="29D72877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3155B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f.hj.b. 2/3 R082</w:t>
                  </w:r>
                </w:p>
              </w:tc>
            </w:tr>
            <w:tr w:rsidR="00C01A25" w:rsidRPr="00C01A25" w14:paraId="0A30270C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81FFE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1.kont. opf.hj.b.R85</w:t>
                  </w:r>
                </w:p>
              </w:tc>
            </w:tr>
            <w:tr w:rsidR="00C01A25" w:rsidRPr="00C01A25" w14:paraId="3C51E080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6ADAE" w14:textId="23A3AEB2" w:rsidR="00C01A25" w:rsidRPr="00C01A25" w:rsidRDefault="002C6C13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mebesøg</w:t>
                  </w:r>
                </w:p>
              </w:tc>
            </w:tr>
            <w:tr w:rsidR="00C01A25" w:rsidRPr="00C01A25" w14:paraId="250BA97D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E64BE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.bes.udsk. R84</w:t>
                  </w:r>
                </w:p>
              </w:tc>
            </w:tr>
            <w:tr w:rsidR="00C01A25" w:rsidRPr="00C01A25" w14:paraId="69AF3390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1D96E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lf.kons. R84</w:t>
                  </w:r>
                </w:p>
              </w:tc>
            </w:tr>
            <w:tr w:rsidR="00C01A25" w:rsidRPr="00C01A25" w14:paraId="7917E609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A1D04" w14:textId="144B4B7C" w:rsidR="00C01A25" w:rsidRPr="00C01A25" w:rsidRDefault="00C765D6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mebesøg</w:t>
                  </w:r>
                </w:p>
              </w:tc>
            </w:tr>
            <w:tr w:rsidR="00C01A25" w:rsidRPr="00C01A25" w14:paraId="623134D9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0E155" w14:textId="77777777" w:rsidR="00C01A25" w:rsidRPr="00C01A25" w:rsidRDefault="00C01A25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01A25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udskr. besøg R081</w:t>
                  </w:r>
                </w:p>
              </w:tc>
            </w:tr>
            <w:tr w:rsidR="00C01A25" w:rsidRPr="00C01A25" w14:paraId="6E53B563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540CD" w14:textId="525218DA" w:rsidR="00C01A25" w:rsidRPr="00C01A25" w:rsidRDefault="00963C6F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963C6F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lastRenderedPageBreak/>
                    <w:t>REG H demens</w:t>
                  </w: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 xml:space="preserve"> us</w:t>
                  </w:r>
                </w:p>
              </w:tc>
            </w:tr>
            <w:tr w:rsidR="00C01A25" w:rsidRPr="00C01A25" w14:paraId="0B6E13E5" w14:textId="77777777" w:rsidTr="00C01A25">
              <w:trPr>
                <w:trHeight w:val="288"/>
              </w:trPr>
              <w:tc>
                <w:tcPr>
                  <w:tcW w:w="3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28AA8" w14:textId="396170DA" w:rsidR="00C01A25" w:rsidRPr="00C01A25" w:rsidRDefault="001E2B00" w:rsidP="00C01A25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E2B0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REG H Årlig heldbredsundersøgelse</w:t>
                  </w:r>
                </w:p>
              </w:tc>
            </w:tr>
            <w:tr w:rsidR="00AD5320" w:rsidRPr="00AD5320" w14:paraId="36451D3E" w14:textId="77777777" w:rsidTr="00AD5320">
              <w:trPr>
                <w:gridAfter w:val="1"/>
                <w:wAfter w:w="555" w:type="dxa"/>
                <w:trHeight w:val="288"/>
              </w:trPr>
              <w:tc>
                <w:tcPr>
                  <w:tcW w:w="3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2C825" w14:textId="47FDFDD6" w:rsidR="00AD5320" w:rsidRPr="00AD5320" w:rsidRDefault="00214C40" w:rsidP="00AD532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214C4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REG H Sygebesøg</w:t>
                  </w:r>
                </w:p>
              </w:tc>
            </w:tr>
            <w:tr w:rsidR="00AD5320" w:rsidRPr="00AD5320" w14:paraId="7E283D1D" w14:textId="77777777" w:rsidTr="00AD5320">
              <w:trPr>
                <w:gridAfter w:val="1"/>
                <w:wAfter w:w="555" w:type="dxa"/>
                <w:trHeight w:val="288"/>
              </w:trPr>
              <w:tc>
                <w:tcPr>
                  <w:tcW w:w="3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F9949" w14:textId="77777777" w:rsidR="00AD5320" w:rsidRPr="00AD5320" w:rsidRDefault="00AD5320" w:rsidP="00AD532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AD532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søg/møder R84</w:t>
                  </w:r>
                </w:p>
              </w:tc>
            </w:tr>
            <w:tr w:rsidR="00AD5320" w:rsidRPr="00AD5320" w14:paraId="47DF5026" w14:textId="77777777" w:rsidTr="00AD5320">
              <w:trPr>
                <w:gridAfter w:val="1"/>
                <w:wAfter w:w="555" w:type="dxa"/>
                <w:trHeight w:val="288"/>
              </w:trPr>
              <w:tc>
                <w:tcPr>
                  <w:tcW w:w="3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6D4BC" w14:textId="77777777" w:rsidR="007C32DA" w:rsidRDefault="007C32DA" w:rsidP="00AD532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</w:p>
                <w:p w14:paraId="68BD7932" w14:textId="717DC40B" w:rsidR="00AD5320" w:rsidRPr="00AD5320" w:rsidRDefault="00FF2AE9" w:rsidP="00AD532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FF2AE9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Gladsaxe og Gentofte - årlig helbredsus for børn og unge under 18 år</w:t>
                  </w:r>
                </w:p>
              </w:tc>
            </w:tr>
            <w:tr w:rsidR="00AD5320" w:rsidRPr="00AD5320" w14:paraId="304E1F11" w14:textId="77777777" w:rsidTr="00AD5320">
              <w:trPr>
                <w:gridAfter w:val="1"/>
                <w:wAfter w:w="555" w:type="dxa"/>
                <w:trHeight w:val="288"/>
              </w:trPr>
              <w:tc>
                <w:tcPr>
                  <w:tcW w:w="3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960DC" w14:textId="77777777" w:rsidR="00AD5320" w:rsidRDefault="00C10C92" w:rsidP="00AD532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ns Region Hovedstaden</w:t>
                  </w:r>
                </w:p>
                <w:p w14:paraId="5D12AB9A" w14:textId="79AD2CE6" w:rsidR="004E5E6B" w:rsidRPr="00AD5320" w:rsidRDefault="004E5E6B" w:rsidP="00AD532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</w:p>
              </w:tc>
            </w:tr>
            <w:tr w:rsidR="00AD5320" w:rsidRPr="00AD5320" w14:paraId="74A0E902" w14:textId="77777777" w:rsidTr="00AD5320">
              <w:trPr>
                <w:gridAfter w:val="1"/>
                <w:wAfter w:w="555" w:type="dxa"/>
                <w:trHeight w:val="288"/>
              </w:trPr>
              <w:tc>
                <w:tcPr>
                  <w:tcW w:w="3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AAD23" w14:textId="73EA2E70" w:rsidR="00AD5320" w:rsidRPr="00AD5320" w:rsidRDefault="00D720F0" w:rsidP="00AD5320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D720F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værsektoriel lægelig kommunikation i pt forløb</w:t>
                  </w:r>
                </w:p>
              </w:tc>
            </w:tr>
          </w:tbl>
          <w:p w14:paraId="54194DFE" w14:textId="77777777" w:rsidR="00DE4EFA" w:rsidRPr="00D720F0" w:rsidRDefault="00DE4EFA" w:rsidP="006A4B6A">
            <w:pPr>
              <w:rPr>
                <w:rFonts w:ascii="Calibri Light" w:hAnsi="Calibri Light" w:cs="Calibri Light"/>
                <w:b/>
                <w:bCs/>
                <w:sz w:val="16"/>
                <w:szCs w:val="16"/>
                <w:lang w:val="da-DK"/>
              </w:rPr>
            </w:pPr>
          </w:p>
        </w:tc>
        <w:tc>
          <w:tcPr>
            <w:tcW w:w="1116" w:type="dxa"/>
            <w:tcBorders>
              <w:right w:val="nil"/>
            </w:tcBorders>
          </w:tcPr>
          <w:tbl>
            <w:tblPr>
              <w:tblW w:w="92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25"/>
            </w:tblGrid>
            <w:tr w:rsidR="00FC615A" w:rsidRPr="0014587B" w14:paraId="62E3A7B1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92F98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lastRenderedPageBreak/>
                    <w:t>804325</w:t>
                  </w:r>
                </w:p>
              </w:tc>
            </w:tr>
            <w:tr w:rsidR="00FC615A" w:rsidRPr="0014587B" w14:paraId="255ABFB2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52A76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326</w:t>
                  </w:r>
                </w:p>
              </w:tc>
            </w:tr>
            <w:tr w:rsidR="00FC615A" w:rsidRPr="0014587B" w14:paraId="25618810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8C670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327</w:t>
                  </w:r>
                </w:p>
              </w:tc>
            </w:tr>
            <w:tr w:rsidR="00FC615A" w:rsidRPr="0014587B" w14:paraId="01C6F43B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D8B55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328</w:t>
                  </w:r>
                </w:p>
              </w:tc>
            </w:tr>
            <w:tr w:rsidR="00FC615A" w:rsidRPr="0014587B" w14:paraId="75828D37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41F53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329</w:t>
                  </w:r>
                </w:p>
              </w:tc>
            </w:tr>
            <w:tr w:rsidR="00FC615A" w:rsidRPr="0014587B" w14:paraId="71347C45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07490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331</w:t>
                  </w:r>
                </w:p>
              </w:tc>
            </w:tr>
            <w:tr w:rsidR="00FC615A" w:rsidRPr="0014587B" w14:paraId="0DCA5093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0599B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333</w:t>
                  </w:r>
                </w:p>
              </w:tc>
            </w:tr>
            <w:tr w:rsidR="00FC615A" w:rsidRPr="0014587B" w14:paraId="00847D94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1D2E6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334</w:t>
                  </w:r>
                </w:p>
              </w:tc>
            </w:tr>
            <w:tr w:rsidR="00FC615A" w:rsidRPr="0014587B" w14:paraId="1C8E7FB2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236D5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335</w:t>
                  </w:r>
                </w:p>
              </w:tc>
            </w:tr>
            <w:tr w:rsidR="00FC615A" w:rsidRPr="0014587B" w14:paraId="31EB8640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5877D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353</w:t>
                  </w:r>
                </w:p>
              </w:tc>
            </w:tr>
            <w:tr w:rsidR="00FC615A" w:rsidRPr="0014587B" w14:paraId="53731710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A15CD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354</w:t>
                  </w:r>
                </w:p>
              </w:tc>
            </w:tr>
            <w:tr w:rsidR="00FC615A" w:rsidRPr="0014587B" w14:paraId="5B27F5E8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8A67F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374</w:t>
                  </w:r>
                </w:p>
              </w:tc>
            </w:tr>
            <w:tr w:rsidR="00FC615A" w:rsidRPr="0014587B" w14:paraId="6A29445C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19FB9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378</w:t>
                  </w:r>
                </w:p>
              </w:tc>
            </w:tr>
            <w:tr w:rsidR="00FC615A" w:rsidRPr="0014587B" w14:paraId="7ADA5A19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07A8D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379</w:t>
                  </w:r>
                </w:p>
              </w:tc>
            </w:tr>
            <w:tr w:rsidR="00FC615A" w:rsidRPr="0014587B" w14:paraId="38EBD76A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F59FC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391</w:t>
                  </w:r>
                </w:p>
              </w:tc>
            </w:tr>
            <w:tr w:rsidR="00FC615A" w:rsidRPr="0014587B" w14:paraId="6CE10AF7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3C032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392</w:t>
                  </w:r>
                </w:p>
              </w:tc>
            </w:tr>
            <w:tr w:rsidR="00FC615A" w:rsidRPr="0014587B" w14:paraId="7B2C29AE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E868B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397</w:t>
                  </w:r>
                </w:p>
              </w:tc>
            </w:tr>
            <w:tr w:rsidR="00FC615A" w:rsidRPr="0014587B" w14:paraId="2C0EEC76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7F856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07</w:t>
                  </w:r>
                </w:p>
              </w:tc>
            </w:tr>
            <w:tr w:rsidR="00FC615A" w:rsidRPr="0014587B" w14:paraId="2A466940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22FF3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11</w:t>
                  </w:r>
                </w:p>
              </w:tc>
            </w:tr>
            <w:tr w:rsidR="00FC615A" w:rsidRPr="0014587B" w14:paraId="495232F8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08C45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12</w:t>
                  </w:r>
                </w:p>
              </w:tc>
            </w:tr>
            <w:tr w:rsidR="00FC615A" w:rsidRPr="0014587B" w14:paraId="779A177C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A3041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13</w:t>
                  </w:r>
                </w:p>
              </w:tc>
            </w:tr>
            <w:tr w:rsidR="00FC615A" w:rsidRPr="0014587B" w14:paraId="77B06F7F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3E336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17</w:t>
                  </w:r>
                </w:p>
              </w:tc>
            </w:tr>
            <w:tr w:rsidR="00FC615A" w:rsidRPr="0014587B" w14:paraId="429DB368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25618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18</w:t>
                  </w:r>
                </w:p>
              </w:tc>
            </w:tr>
            <w:tr w:rsidR="00FC615A" w:rsidRPr="0014587B" w14:paraId="732277FE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86AB5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20</w:t>
                  </w:r>
                </w:p>
              </w:tc>
            </w:tr>
            <w:tr w:rsidR="00FC615A" w:rsidRPr="0014587B" w14:paraId="325AF49E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24E1A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21</w:t>
                  </w:r>
                </w:p>
              </w:tc>
            </w:tr>
            <w:tr w:rsidR="00FC615A" w:rsidRPr="0014587B" w14:paraId="1C99CFDD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71B93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22</w:t>
                  </w:r>
                </w:p>
              </w:tc>
            </w:tr>
            <w:tr w:rsidR="00FC615A" w:rsidRPr="0014587B" w14:paraId="3DF2416A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8159E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23</w:t>
                  </w:r>
                </w:p>
              </w:tc>
            </w:tr>
            <w:tr w:rsidR="00FC615A" w:rsidRPr="0014587B" w14:paraId="33992908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45262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28</w:t>
                  </w:r>
                </w:p>
              </w:tc>
            </w:tr>
            <w:tr w:rsidR="00FC615A" w:rsidRPr="0014587B" w14:paraId="32725F7B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7F0ED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34</w:t>
                  </w:r>
                </w:p>
              </w:tc>
            </w:tr>
            <w:tr w:rsidR="00FC615A" w:rsidRPr="0014587B" w14:paraId="0817BA1B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5D20A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35</w:t>
                  </w:r>
                </w:p>
              </w:tc>
            </w:tr>
            <w:tr w:rsidR="00FC615A" w:rsidRPr="0014587B" w14:paraId="0F6C26DC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B4393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36</w:t>
                  </w:r>
                </w:p>
              </w:tc>
            </w:tr>
            <w:tr w:rsidR="00FC615A" w:rsidRPr="0014587B" w14:paraId="374BFDB5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C15C4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42</w:t>
                  </w:r>
                </w:p>
              </w:tc>
            </w:tr>
            <w:tr w:rsidR="00FC615A" w:rsidRPr="0014587B" w14:paraId="3081A257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0EC2E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43</w:t>
                  </w:r>
                </w:p>
              </w:tc>
            </w:tr>
            <w:tr w:rsidR="00FC615A" w:rsidRPr="0014587B" w14:paraId="6F3E4243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DA05F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44</w:t>
                  </w:r>
                </w:p>
              </w:tc>
            </w:tr>
            <w:tr w:rsidR="00FC615A" w:rsidRPr="0014587B" w14:paraId="68B52FF8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0F7F4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61</w:t>
                  </w:r>
                </w:p>
              </w:tc>
            </w:tr>
            <w:tr w:rsidR="00FC615A" w:rsidRPr="0014587B" w14:paraId="7501B223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E1F41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63</w:t>
                  </w:r>
                </w:p>
              </w:tc>
            </w:tr>
            <w:tr w:rsidR="00FC615A" w:rsidRPr="0014587B" w14:paraId="13222CC7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BEB63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lastRenderedPageBreak/>
                    <w:t>804467</w:t>
                  </w:r>
                </w:p>
              </w:tc>
            </w:tr>
            <w:tr w:rsidR="00FC615A" w:rsidRPr="0014587B" w14:paraId="6037B6E1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C92C8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471</w:t>
                  </w:r>
                </w:p>
              </w:tc>
            </w:tr>
            <w:tr w:rsidR="00FC615A" w:rsidRPr="0014587B" w14:paraId="5F27CA79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FC6BB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501</w:t>
                  </w:r>
                </w:p>
              </w:tc>
            </w:tr>
            <w:tr w:rsidR="00FC615A" w:rsidRPr="0014587B" w14:paraId="5FA01825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F7C4B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503</w:t>
                  </w:r>
                </w:p>
              </w:tc>
            </w:tr>
            <w:tr w:rsidR="00FC615A" w:rsidRPr="0014587B" w14:paraId="5BB8F31C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B278C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511</w:t>
                  </w:r>
                </w:p>
              </w:tc>
            </w:tr>
            <w:tr w:rsidR="00FC615A" w:rsidRPr="0014587B" w14:paraId="5633F9C9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35D6D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530</w:t>
                  </w:r>
                </w:p>
              </w:tc>
            </w:tr>
            <w:tr w:rsidR="00FC615A" w:rsidRPr="0014587B" w14:paraId="2F90BED8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27009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546</w:t>
                  </w:r>
                </w:p>
              </w:tc>
            </w:tr>
            <w:tr w:rsidR="00FC615A" w:rsidRPr="0014587B" w14:paraId="270656C7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63970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547</w:t>
                  </w:r>
                </w:p>
              </w:tc>
            </w:tr>
            <w:tr w:rsidR="00FC615A" w:rsidRPr="0014587B" w14:paraId="4A66CDF7" w14:textId="77777777" w:rsidTr="00DF7903">
              <w:trPr>
                <w:trHeight w:val="288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BE902" w14:textId="77777777" w:rsidR="00FC615A" w:rsidRPr="0014587B" w:rsidRDefault="00FC615A" w:rsidP="00FC615A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549</w:t>
                  </w:r>
                </w:p>
              </w:tc>
            </w:tr>
          </w:tbl>
          <w:p w14:paraId="3C5FA49A" w14:textId="77777777" w:rsidR="00DE4EFA" w:rsidRDefault="00DE4EFA" w:rsidP="006A4B6A">
            <w:pPr>
              <w:rPr>
                <w:rFonts w:ascii="Calibri Light" w:hAnsi="Calibri Light" w:cs="Calibri Light"/>
                <w:b/>
                <w:bCs/>
                <w:sz w:val="24"/>
              </w:rPr>
            </w:pPr>
          </w:p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39"/>
            </w:tblGrid>
            <w:tr w:rsidR="001A2A73" w:rsidRPr="0014587B" w14:paraId="0EE1E4C5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FA3F6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609</w:t>
                  </w:r>
                </w:p>
              </w:tc>
            </w:tr>
            <w:tr w:rsidR="001A2A73" w:rsidRPr="0014587B" w14:paraId="4DF89743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20939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610</w:t>
                  </w:r>
                </w:p>
              </w:tc>
            </w:tr>
            <w:tr w:rsidR="001A2A73" w:rsidRPr="0014587B" w14:paraId="43951A79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FD116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612</w:t>
                  </w:r>
                </w:p>
              </w:tc>
            </w:tr>
            <w:tr w:rsidR="001A2A73" w:rsidRPr="0014587B" w14:paraId="1AC0C7F6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579DC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613</w:t>
                  </w:r>
                </w:p>
              </w:tc>
            </w:tr>
            <w:tr w:rsidR="001A2A73" w:rsidRPr="0014587B" w14:paraId="28D2313B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3F671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615</w:t>
                  </w:r>
                </w:p>
              </w:tc>
            </w:tr>
            <w:tr w:rsidR="001A2A73" w:rsidRPr="0014587B" w14:paraId="739F5EAB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778BB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642</w:t>
                  </w:r>
                </w:p>
              </w:tc>
            </w:tr>
            <w:tr w:rsidR="001A2A73" w:rsidRPr="0014587B" w14:paraId="460C340A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FC3ED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657</w:t>
                  </w:r>
                </w:p>
              </w:tc>
            </w:tr>
            <w:tr w:rsidR="001A2A73" w:rsidRPr="0014587B" w14:paraId="5C42569F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52E69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658</w:t>
                  </w:r>
                </w:p>
              </w:tc>
            </w:tr>
            <w:tr w:rsidR="001A2A73" w:rsidRPr="0014587B" w14:paraId="000DFE36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201DA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659</w:t>
                  </w:r>
                </w:p>
              </w:tc>
            </w:tr>
            <w:tr w:rsidR="001A2A73" w:rsidRPr="0014587B" w14:paraId="69C111B3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E1464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669</w:t>
                  </w:r>
                </w:p>
              </w:tc>
            </w:tr>
            <w:tr w:rsidR="001A2A73" w:rsidRPr="0014587B" w14:paraId="20CF4275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0F18C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670</w:t>
                  </w:r>
                </w:p>
              </w:tc>
            </w:tr>
            <w:tr w:rsidR="001A2A73" w:rsidRPr="0014587B" w14:paraId="76A3ED02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537A1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676</w:t>
                  </w:r>
                </w:p>
              </w:tc>
            </w:tr>
            <w:tr w:rsidR="001A2A73" w:rsidRPr="0014587B" w14:paraId="65D34609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8578C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4810</w:t>
                  </w:r>
                </w:p>
              </w:tc>
            </w:tr>
            <w:tr w:rsidR="001A2A73" w:rsidRPr="0014587B" w14:paraId="36ED6C35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2BF9A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6101</w:t>
                  </w:r>
                </w:p>
              </w:tc>
            </w:tr>
            <w:tr w:rsidR="001A2A73" w:rsidRPr="0014587B" w14:paraId="0672A38C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D116F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110</w:t>
                  </w:r>
                </w:p>
              </w:tc>
            </w:tr>
            <w:tr w:rsidR="001A2A73" w:rsidRPr="0014587B" w14:paraId="46745B0D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8EBA0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120</w:t>
                  </w:r>
                </w:p>
              </w:tc>
            </w:tr>
            <w:tr w:rsidR="001A2A73" w:rsidRPr="0014587B" w14:paraId="3F26F70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5DA5C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130</w:t>
                  </w:r>
                </w:p>
              </w:tc>
            </w:tr>
            <w:tr w:rsidR="001A2A73" w:rsidRPr="0014587B" w14:paraId="48D3C1E9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0A2D6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140</w:t>
                  </w:r>
                </w:p>
              </w:tc>
            </w:tr>
            <w:tr w:rsidR="001A2A73" w:rsidRPr="0014587B" w14:paraId="14AA6B39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2DD22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141</w:t>
                  </w:r>
                </w:p>
              </w:tc>
            </w:tr>
            <w:tr w:rsidR="001A2A73" w:rsidRPr="0014587B" w14:paraId="7A0E5742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02593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142</w:t>
                  </w:r>
                </w:p>
              </w:tc>
            </w:tr>
            <w:tr w:rsidR="001A2A73" w:rsidRPr="0014587B" w14:paraId="2C7A9C4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67D89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150</w:t>
                  </w:r>
                </w:p>
              </w:tc>
            </w:tr>
            <w:tr w:rsidR="001A2A73" w:rsidRPr="0014587B" w14:paraId="6A3B2CED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B2444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210</w:t>
                  </w:r>
                </w:p>
              </w:tc>
            </w:tr>
            <w:tr w:rsidR="001A2A73" w:rsidRPr="0014587B" w14:paraId="195371E4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77369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211</w:t>
                  </w:r>
                </w:p>
              </w:tc>
            </w:tr>
            <w:tr w:rsidR="001A2A73" w:rsidRPr="0014587B" w14:paraId="3EB5C1F8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4FD4A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212</w:t>
                  </w:r>
                </w:p>
              </w:tc>
            </w:tr>
            <w:tr w:rsidR="001A2A73" w:rsidRPr="0014587B" w14:paraId="552FF4C9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F28E0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213</w:t>
                  </w:r>
                </w:p>
              </w:tc>
            </w:tr>
            <w:tr w:rsidR="001A2A73" w:rsidRPr="0014587B" w14:paraId="33D9CDC3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EB3F0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214</w:t>
                  </w:r>
                </w:p>
              </w:tc>
            </w:tr>
            <w:tr w:rsidR="001A2A73" w:rsidRPr="0014587B" w14:paraId="2CE6AA5A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787EF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215</w:t>
                  </w:r>
                </w:p>
              </w:tc>
            </w:tr>
            <w:tr w:rsidR="001A2A73" w:rsidRPr="0014587B" w14:paraId="3B653BDC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1FFF6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216</w:t>
                  </w:r>
                </w:p>
              </w:tc>
            </w:tr>
            <w:tr w:rsidR="001A2A73" w:rsidRPr="0014587B" w14:paraId="2D26FBC5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6494E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217</w:t>
                  </w:r>
                </w:p>
              </w:tc>
            </w:tr>
            <w:tr w:rsidR="001A2A73" w:rsidRPr="0014587B" w14:paraId="42098E86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58484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701</w:t>
                  </w:r>
                </w:p>
              </w:tc>
            </w:tr>
            <w:tr w:rsidR="001A2A73" w:rsidRPr="0014587B" w14:paraId="33B8E8D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D8AF7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702</w:t>
                  </w:r>
                </w:p>
              </w:tc>
            </w:tr>
            <w:tr w:rsidR="001A2A73" w:rsidRPr="0014587B" w14:paraId="095AABA4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A5CE5" w14:textId="54442C3F" w:rsidR="009E3EE5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708</w:t>
                  </w:r>
                </w:p>
              </w:tc>
            </w:tr>
            <w:tr w:rsidR="001A2A73" w:rsidRPr="0014587B" w14:paraId="31829685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75C03" w14:textId="77777777" w:rsidR="001A2A73" w:rsidRPr="0014587B" w:rsidRDefault="001A2A73" w:rsidP="00816A23">
                  <w:pPr>
                    <w:spacing w:before="120"/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08910</w:t>
                  </w:r>
                </w:p>
                <w:p w14:paraId="5C11CA16" w14:textId="77777777" w:rsidR="001A2A73" w:rsidRPr="0014587B" w:rsidRDefault="001A2A73" w:rsidP="00816A23">
                  <w:pPr>
                    <w:spacing w:before="120"/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</w:p>
              </w:tc>
            </w:tr>
            <w:tr w:rsidR="001A2A73" w:rsidRPr="0014587B" w14:paraId="026D86B0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52EB3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10101</w:t>
                  </w:r>
                </w:p>
              </w:tc>
            </w:tr>
            <w:tr w:rsidR="001A2A73" w:rsidRPr="0014587B" w14:paraId="00D3AACB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4B294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10102</w:t>
                  </w:r>
                </w:p>
              </w:tc>
            </w:tr>
            <w:tr w:rsidR="001A2A73" w:rsidRPr="0014587B" w14:paraId="203A42D3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BDBC0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lastRenderedPageBreak/>
                    <w:t>810471</w:t>
                  </w:r>
                </w:p>
              </w:tc>
            </w:tr>
            <w:tr w:rsidR="001A2A73" w:rsidRPr="0014587B" w14:paraId="1D8D1721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25112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10501</w:t>
                  </w:r>
                </w:p>
              </w:tc>
            </w:tr>
            <w:tr w:rsidR="001A2A73" w:rsidRPr="0014587B" w14:paraId="410D42FE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22DA1" w14:textId="0BCBFDD2" w:rsidR="001A2A73" w:rsidRPr="0014587B" w:rsidRDefault="001A2A73" w:rsidP="00E27593">
                  <w:pPr>
                    <w:spacing w:before="120"/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10602</w:t>
                  </w:r>
                </w:p>
              </w:tc>
            </w:tr>
            <w:tr w:rsidR="001A2A73" w:rsidRPr="0014587B" w14:paraId="2785D1AA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FEB62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20101</w:t>
                  </w:r>
                </w:p>
              </w:tc>
            </w:tr>
            <w:tr w:rsidR="001A2A73" w:rsidRPr="0014587B" w14:paraId="6844BBD5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93009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20102</w:t>
                  </w:r>
                </w:p>
              </w:tc>
            </w:tr>
            <w:tr w:rsidR="001A2A73" w:rsidRPr="0014587B" w14:paraId="44CCC9C7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6D02B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20471</w:t>
                  </w:r>
                </w:p>
              </w:tc>
            </w:tr>
            <w:tr w:rsidR="001A2A73" w:rsidRPr="0014587B" w14:paraId="7AD35C53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5AE0E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20501</w:t>
                  </w:r>
                </w:p>
              </w:tc>
            </w:tr>
            <w:tr w:rsidR="001A2A73" w:rsidRPr="0014587B" w14:paraId="555C48E5" w14:textId="77777777" w:rsidTr="002E1DFC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9C521" w14:textId="77777777" w:rsidR="001A2A73" w:rsidRPr="0014587B" w:rsidRDefault="001A2A73" w:rsidP="001A2A73">
                  <w:pPr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</w:pPr>
                  <w:r w:rsidRPr="0014587B">
                    <w:rPr>
                      <w:rFonts w:ascii="Calibri Light" w:hAnsi="Calibri Light" w:cs="Calibri Light"/>
                      <w:sz w:val="16"/>
                      <w:szCs w:val="16"/>
                      <w:lang w:eastAsia="da-DK"/>
                    </w:rPr>
                    <w:t>820602</w:t>
                  </w:r>
                </w:p>
              </w:tc>
            </w:tr>
          </w:tbl>
          <w:p w14:paraId="69D1F11F" w14:textId="77777777" w:rsidR="001A2A73" w:rsidRDefault="001A2A73" w:rsidP="006A4B6A">
            <w:pPr>
              <w:rPr>
                <w:rFonts w:ascii="Calibri Light" w:hAnsi="Calibri Light" w:cs="Calibri Light"/>
                <w:b/>
                <w:bCs/>
                <w:sz w:val="24"/>
              </w:rPr>
            </w:pPr>
          </w:p>
        </w:tc>
        <w:tc>
          <w:tcPr>
            <w:tcW w:w="3847" w:type="dxa"/>
            <w:tcBorders>
              <w:left w:val="nil"/>
            </w:tcBorders>
          </w:tcPr>
          <w:tbl>
            <w:tblPr>
              <w:tblW w:w="34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93"/>
            </w:tblGrid>
            <w:tr w:rsidR="00076022" w:rsidRPr="00076022" w14:paraId="2C195997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29BA2" w14:textId="156F9FE9" w:rsidR="00076022" w:rsidRPr="00076022" w:rsidRDefault="00B84F54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lastRenderedPageBreak/>
                    <w:t>K</w:t>
                  </w:r>
                  <w:r w:rsidRPr="00B84F54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ns.helbred R84</w:t>
                  </w:r>
                </w:p>
              </w:tc>
            </w:tr>
            <w:tr w:rsidR="00076022" w:rsidRPr="00076022" w14:paraId="742DE619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EB11F" w14:textId="1ED3555E" w:rsidR="00076022" w:rsidRPr="00076022" w:rsidRDefault="00B84F54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</w:t>
                  </w:r>
                  <w:r w:rsidRPr="00B84F54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ns.helbred R84</w:t>
                  </w:r>
                </w:p>
              </w:tc>
            </w:tr>
            <w:tr w:rsidR="00076022" w:rsidRPr="00076022" w14:paraId="2050876D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1463E" w14:textId="29F743EE" w:rsidR="00076022" w:rsidRPr="00076022" w:rsidRDefault="00C46EAD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mebesøg</w:t>
                  </w:r>
                </w:p>
              </w:tc>
            </w:tr>
            <w:tr w:rsidR="00076022" w:rsidRPr="00076022" w14:paraId="5160BCDB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81E57" w14:textId="6C15A515" w:rsidR="00076022" w:rsidRPr="00076022" w:rsidRDefault="008A76FE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mebesøg</w:t>
                  </w:r>
                </w:p>
              </w:tc>
            </w:tr>
            <w:tr w:rsidR="00076022" w:rsidRPr="00076022" w14:paraId="576463C0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A01D1" w14:textId="4B93FAAC" w:rsidR="00076022" w:rsidRPr="00076022" w:rsidRDefault="008A76FE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mebesøg</w:t>
                  </w:r>
                </w:p>
              </w:tc>
            </w:tr>
            <w:tr w:rsidR="00076022" w:rsidRPr="00076022" w14:paraId="3F184CC7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398C3" w14:textId="2A255559" w:rsidR="00076022" w:rsidRPr="00076022" w:rsidRDefault="008A76FE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8A76FE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undhedstjek R084</w:t>
                  </w:r>
                </w:p>
              </w:tc>
            </w:tr>
            <w:tr w:rsidR="00076022" w:rsidRPr="00076022" w14:paraId="7C8F3A6D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64344" w14:textId="2924471A" w:rsidR="00076022" w:rsidRPr="00076022" w:rsidRDefault="0019238C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9238C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Care M. uge 1 R082</w:t>
                  </w:r>
                </w:p>
              </w:tc>
            </w:tr>
            <w:tr w:rsidR="00076022" w:rsidRPr="00076022" w14:paraId="1F8CD716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166AE" w14:textId="628696A0" w:rsidR="00076022" w:rsidRPr="00076022" w:rsidRDefault="0019238C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9238C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Care M. uge 14 R082</w:t>
                  </w:r>
                </w:p>
              </w:tc>
            </w:tr>
            <w:tr w:rsidR="00076022" w:rsidRPr="00076022" w14:paraId="7C8AB78F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43178" w14:textId="7BEDC3A7" w:rsidR="00076022" w:rsidRPr="00076022" w:rsidRDefault="001106BA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E</w:t>
                  </w:r>
                  <w:r w:rsidRPr="001106BA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s.kons.CareM R082</w:t>
                  </w:r>
                </w:p>
              </w:tc>
            </w:tr>
            <w:tr w:rsidR="00076022" w:rsidRPr="00076022" w14:paraId="4DFE8E23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0E999" w14:textId="2F1D7135" w:rsidR="00076022" w:rsidRPr="00076022" w:rsidRDefault="00C70E41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</w:t>
                  </w:r>
                  <w:r w:rsidRPr="00C70E4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 xml:space="preserve">lf </w:t>
                  </w: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 xml:space="preserve">kons </w:t>
                  </w:r>
                  <w:r w:rsidRPr="00C70E4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DÆMP</w:t>
                  </w:r>
                </w:p>
              </w:tc>
            </w:tr>
            <w:tr w:rsidR="00076022" w:rsidRPr="00076022" w14:paraId="41006C57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FC2C9" w14:textId="6E539FFE" w:rsidR="00076022" w:rsidRPr="00076022" w:rsidRDefault="00C70E41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</w:t>
                  </w:r>
                  <w:r w:rsidR="00E6407B" w:rsidRPr="00E6407B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 xml:space="preserve">lf </w:t>
                  </w: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 xml:space="preserve">kons </w:t>
                  </w:r>
                  <w:r w:rsidR="00E6407B" w:rsidRPr="00E6407B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AD r83</w:t>
                  </w:r>
                </w:p>
              </w:tc>
            </w:tr>
            <w:tr w:rsidR="00076022" w:rsidRPr="00076022" w14:paraId="38312B1F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91ED8" w14:textId="618FA3D4" w:rsidR="00076022" w:rsidRPr="00076022" w:rsidRDefault="009A207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D</w:t>
                  </w:r>
                  <w:r w:rsidRPr="009A207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elt. konf R83</w:t>
                  </w:r>
                </w:p>
              </w:tc>
            </w:tr>
            <w:tr w:rsidR="00076022" w:rsidRPr="00076022" w14:paraId="08BF6735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01841" w14:textId="322C1C83" w:rsidR="00076022" w:rsidRPr="00076022" w:rsidRDefault="009A207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9A207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amtaleterapi</w:t>
                  </w:r>
                </w:p>
              </w:tc>
            </w:tr>
            <w:tr w:rsidR="00076022" w:rsidRPr="00076022" w14:paraId="0A6FB24C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71DD1" w14:textId="4CB4253E" w:rsidR="00076022" w:rsidRPr="00076022" w:rsidRDefault="00C843A7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 xml:space="preserve">Kons </w:t>
                  </w:r>
                  <w:r w:rsidRPr="00C843A7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 xml:space="preserve">§2 aftale Region Sjælland </w:t>
                  </w:r>
                </w:p>
              </w:tc>
            </w:tr>
            <w:tr w:rsidR="00076022" w:rsidRPr="00076022" w14:paraId="7B26885F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7B924" w14:textId="73DA3519" w:rsidR="00076022" w:rsidRPr="00076022" w:rsidRDefault="00ED08F9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</w:t>
                  </w:r>
                  <w:r w:rsidRPr="00ED08F9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ema samtale R82</w:t>
                  </w:r>
                </w:p>
              </w:tc>
            </w:tr>
            <w:tr w:rsidR="00076022" w:rsidRPr="00076022" w14:paraId="1705FB9D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A8CBD" w14:textId="0F8D359B" w:rsidR="00076022" w:rsidRPr="00076022" w:rsidRDefault="005F61F4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 xml:space="preserve">Kons </w:t>
                  </w:r>
                  <w:r w:rsidRPr="005F61F4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4392 - probl.løs.samt.R82</w:t>
                  </w:r>
                </w:p>
              </w:tc>
            </w:tr>
            <w:tr w:rsidR="00076022" w:rsidRPr="00076022" w14:paraId="1E08942F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27E6A" w14:textId="7E90D56C" w:rsidR="00076022" w:rsidRPr="00076022" w:rsidRDefault="001275F8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</w:t>
                  </w:r>
                  <w:r w:rsidRPr="001275F8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elederma R81</w:t>
                  </w:r>
                </w:p>
              </w:tc>
            </w:tr>
            <w:tr w:rsidR="00076022" w:rsidRPr="00076022" w14:paraId="359C0BBB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98339" w14:textId="3696BB80" w:rsidR="00076022" w:rsidRPr="00076022" w:rsidRDefault="001275F8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275F8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4407 - Helbr.samtale R082</w:t>
                  </w:r>
                </w:p>
              </w:tc>
            </w:tr>
            <w:tr w:rsidR="00076022" w:rsidRPr="00076022" w14:paraId="0AE0C22F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ADF99" w14:textId="29F7DA17" w:rsidR="00076022" w:rsidRPr="00076022" w:rsidRDefault="004F5DEF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4F5DEF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orb.helbr.us R083</w:t>
                  </w:r>
                </w:p>
              </w:tc>
            </w:tr>
            <w:tr w:rsidR="00076022" w:rsidRPr="00076022" w14:paraId="1617B7B3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63121" w14:textId="6459786B" w:rsidR="00076022" w:rsidRPr="00076022" w:rsidRDefault="001C1840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C184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ok.helbr.us. R83</w:t>
                  </w:r>
                </w:p>
              </w:tc>
            </w:tr>
            <w:tr w:rsidR="00076022" w:rsidRPr="00076022" w14:paraId="3DB15A27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F197B" w14:textId="07BFB59F" w:rsidR="00076022" w:rsidRPr="00076022" w:rsidRDefault="001C1840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C184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elbredssamt R83</w:t>
                  </w:r>
                </w:p>
              </w:tc>
            </w:tr>
            <w:tr w:rsidR="00076022" w:rsidRPr="00076022" w14:paraId="3ABC4C01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C552C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Årskontr.diabetes</w:t>
                  </w:r>
                </w:p>
              </w:tc>
            </w:tr>
            <w:tr w:rsidR="00076022" w:rsidRPr="00076022" w14:paraId="343CB77E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CA617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erminalpleje amt35</w:t>
                  </w:r>
                </w:p>
              </w:tc>
            </w:tr>
            <w:tr w:rsidR="00076022" w:rsidRPr="00076022" w14:paraId="0A1A4362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82F46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nsultation a42</w:t>
                  </w:r>
                </w:p>
              </w:tc>
            </w:tr>
            <w:tr w:rsidR="00076022" w:rsidRPr="00076022" w14:paraId="56C140CB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7CDDC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lf.kons.u.besøg a42</w:t>
                  </w:r>
                </w:p>
              </w:tc>
            </w:tr>
            <w:tr w:rsidR="00076022" w:rsidRPr="00076022" w14:paraId="73B23385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F9DB6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lf.kons.m.besøg a42</w:t>
                  </w:r>
                </w:p>
              </w:tc>
            </w:tr>
            <w:tr w:rsidR="00076022" w:rsidRPr="00076022" w14:paraId="4986E8E5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F5E72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søg a42</w:t>
                  </w:r>
                </w:p>
              </w:tc>
            </w:tr>
            <w:tr w:rsidR="00076022" w:rsidRPr="00076022" w14:paraId="693F5AA2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17CD8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ærlig kons.vagt.a42</w:t>
                  </w:r>
                </w:p>
              </w:tc>
            </w:tr>
            <w:tr w:rsidR="00076022" w:rsidRPr="00076022" w14:paraId="0DD7C552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4F5D5" w14:textId="66136273" w:rsidR="00076022" w:rsidRPr="00076022" w:rsidRDefault="00ED63AA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ED63AA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nt.borger R083</w:t>
                  </w:r>
                </w:p>
              </w:tc>
            </w:tr>
            <w:tr w:rsidR="00076022" w:rsidRPr="00076022" w14:paraId="52119027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9A592" w14:textId="0DAD9111" w:rsidR="00076022" w:rsidRPr="00076022" w:rsidRDefault="00ED63AA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V</w:t>
                  </w:r>
                  <w:r w:rsidRPr="00ED63AA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ideo.konf.R083</w:t>
                  </w:r>
                </w:p>
              </w:tc>
            </w:tr>
            <w:tr w:rsidR="00076022" w:rsidRPr="00076022" w14:paraId="11B391FE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41844" w14:textId="49604FE7" w:rsidR="00076022" w:rsidRPr="00076022" w:rsidRDefault="008345A0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8345A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Video kons og projektkode</w:t>
                  </w:r>
                </w:p>
              </w:tc>
            </w:tr>
            <w:tr w:rsidR="00076022" w:rsidRPr="00076022" w14:paraId="3F1AE812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29CED" w14:textId="1B60C43D" w:rsidR="00076022" w:rsidRPr="00076022" w:rsidRDefault="00615987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615987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mebesøg</w:t>
                  </w:r>
                </w:p>
              </w:tc>
            </w:tr>
            <w:tr w:rsidR="00076022" w:rsidRPr="00076022" w14:paraId="3E2293BB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5C852" w14:textId="325EAC6D" w:rsidR="00076022" w:rsidRPr="00076022" w:rsidRDefault="00BD6283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BD6283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mebesøg</w:t>
                  </w:r>
                </w:p>
              </w:tc>
            </w:tr>
            <w:tr w:rsidR="00076022" w:rsidRPr="00076022" w14:paraId="086AB8DA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A51A3" w14:textId="703F3228" w:rsidR="00076022" w:rsidRPr="00076022" w:rsidRDefault="00203CB1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203CB1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mebesøg</w:t>
                  </w:r>
                </w:p>
              </w:tc>
            </w:tr>
            <w:tr w:rsidR="00076022" w:rsidRPr="00076022" w14:paraId="6696BADE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2467C" w14:textId="3E6CFA34" w:rsidR="00076022" w:rsidRPr="00076022" w:rsidRDefault="00571C67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571C67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mebesøg</w:t>
                  </w:r>
                </w:p>
              </w:tc>
            </w:tr>
            <w:tr w:rsidR="00076022" w:rsidRPr="00076022" w14:paraId="6ED8D334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BBCDA" w14:textId="2803F6D7" w:rsidR="00076022" w:rsidRPr="00076022" w:rsidRDefault="00571C67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571C67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mebesøg</w:t>
                  </w:r>
                </w:p>
              </w:tc>
            </w:tr>
            <w:tr w:rsidR="00076022" w:rsidRPr="00076022" w14:paraId="111550D9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B7432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lastRenderedPageBreak/>
                    <w:t>Demensudred. §2 A65</w:t>
                  </w:r>
                </w:p>
              </w:tc>
            </w:tr>
            <w:tr w:rsidR="00076022" w:rsidRPr="00076022" w14:paraId="079065A4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B4E86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søg i vagttid R081</w:t>
                  </w:r>
                </w:p>
              </w:tc>
            </w:tr>
            <w:tr w:rsidR="00076022" w:rsidRPr="00076022" w14:paraId="66813DD7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7FAE7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1.besøg/hospitel A42</w:t>
                  </w:r>
                </w:p>
              </w:tc>
            </w:tr>
            <w:tr w:rsidR="00076022" w:rsidRPr="00076022" w14:paraId="18CDEB95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E5DB7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rems. digit billed</w:t>
                  </w:r>
                </w:p>
              </w:tc>
            </w:tr>
            <w:tr w:rsidR="00076022" w:rsidRPr="00076022" w14:paraId="7FE8D068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36C27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ns.addition a65</w:t>
                  </w:r>
                </w:p>
              </w:tc>
            </w:tr>
            <w:tr w:rsidR="00076022" w:rsidRPr="00076022" w14:paraId="324783B5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0277C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ocialmed. samarb.</w:t>
                  </w:r>
                </w:p>
              </w:tc>
            </w:tr>
            <w:tr w:rsidR="00076022" w:rsidRPr="00076022" w14:paraId="6A9B8777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4916A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Demensundersøge. A20</w:t>
                  </w:r>
                </w:p>
              </w:tc>
            </w:tr>
            <w:tr w:rsidR="00076022" w:rsidRPr="00076022" w14:paraId="479D20AB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8D916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Demensunder. Kbh Kom</w:t>
                  </w:r>
                </w:p>
              </w:tc>
            </w:tr>
            <w:tr w:rsidR="00076022" w:rsidRPr="00076022" w14:paraId="4C16A1E6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B2DBD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Årskontrol,diab. a20</w:t>
                  </w:r>
                </w:p>
              </w:tc>
            </w:tr>
            <w:tr w:rsidR="00A56373" w:rsidRPr="00076022" w14:paraId="58164FC2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C03C7D7" w14:textId="77777777" w:rsidR="00A56373" w:rsidRPr="00076022" w:rsidRDefault="00A56373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</w:p>
              </w:tc>
            </w:tr>
            <w:tr w:rsidR="00076022" w:rsidRPr="00076022" w14:paraId="10D762AE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DC04F" w14:textId="2FACE793" w:rsidR="00076022" w:rsidRPr="00076022" w:rsidRDefault="00DD5A5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DD5A5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risesamtale kritisk syge</w:t>
                  </w:r>
                </w:p>
              </w:tc>
            </w:tr>
            <w:tr w:rsidR="00076022" w:rsidRPr="00076022" w14:paraId="15254575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167BB" w14:textId="7447B2FC" w:rsidR="00076022" w:rsidRPr="00076022" w:rsidRDefault="001D558A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D558A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amtale terapi kritisk syge</w:t>
                  </w:r>
                </w:p>
              </w:tc>
            </w:tr>
            <w:tr w:rsidR="001D558A" w:rsidRPr="00076022" w14:paraId="0A83121A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1E648C8" w14:textId="692A7D7D" w:rsidR="001D558A" w:rsidRPr="00076022" w:rsidRDefault="001D558A" w:rsidP="001D558A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D558A">
                    <w:rPr>
                      <w:rFonts w:ascii="Calibri Light" w:hAnsi="Calibri Light" w:cs="Calibri Light"/>
                      <w:sz w:val="16"/>
                      <w:szCs w:val="16"/>
                    </w:rPr>
                    <w:t>Tilmelding T2D</w:t>
                  </w:r>
                </w:p>
              </w:tc>
            </w:tr>
            <w:tr w:rsidR="001D558A" w:rsidRPr="00076022" w14:paraId="5A004925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5A2312" w14:textId="5B8055D5" w:rsidR="001D558A" w:rsidRPr="00076022" w:rsidRDefault="001D558A" w:rsidP="001D558A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D558A">
                    <w:rPr>
                      <w:rFonts w:ascii="Calibri Light" w:hAnsi="Calibri Light" w:cs="Calibri Light"/>
                      <w:sz w:val="16"/>
                      <w:szCs w:val="16"/>
                    </w:rPr>
                    <w:t>Tilmelding T2D</w:t>
                  </w:r>
                </w:p>
              </w:tc>
            </w:tr>
            <w:tr w:rsidR="001D558A" w:rsidRPr="00076022" w14:paraId="0754EA9E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0307F3" w14:textId="21F4FA30" w:rsidR="001D558A" w:rsidRPr="00076022" w:rsidRDefault="001D558A" w:rsidP="001D558A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1D558A">
                    <w:rPr>
                      <w:rFonts w:ascii="Calibri Light" w:hAnsi="Calibri Light" w:cs="Calibri Light"/>
                      <w:sz w:val="16"/>
                      <w:szCs w:val="16"/>
                    </w:rPr>
                    <w:t>Tilmelding T2D</w:t>
                  </w:r>
                </w:p>
              </w:tc>
            </w:tr>
            <w:tr w:rsidR="00076022" w:rsidRPr="00076022" w14:paraId="68A81F4D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9741B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ærlig kons. vagttid</w:t>
                  </w:r>
                </w:p>
              </w:tc>
            </w:tr>
            <w:tr w:rsidR="00076022" w:rsidRPr="00076022" w14:paraId="7F3B389C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5B19B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følg.samt. i kons.</w:t>
                  </w:r>
                </w:p>
              </w:tc>
            </w:tr>
            <w:tr w:rsidR="00076022" w:rsidRPr="00076022" w14:paraId="40B91AF0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7A672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følg.samt. i hjem</w:t>
                  </w:r>
                </w:p>
              </w:tc>
            </w:tr>
            <w:tr w:rsidR="00076022" w:rsidRPr="00076022" w14:paraId="18042FFD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B3385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udskrivningskonf.a60</w:t>
                  </w:r>
                </w:p>
              </w:tc>
            </w:tr>
            <w:tr w:rsidR="00076022" w:rsidRPr="00076022" w14:paraId="041328C5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1B900" w14:textId="232FD710" w:rsidR="00076022" w:rsidRPr="00076022" w:rsidRDefault="00CB008A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B008A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Fremmøde ved udskriv. konf</w:t>
                  </w:r>
                </w:p>
              </w:tc>
            </w:tr>
            <w:tr w:rsidR="00076022" w:rsidRPr="00076022" w14:paraId="6B56ECB8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FB31A" w14:textId="025E0B2B" w:rsidR="00076022" w:rsidRPr="00076022" w:rsidRDefault="00CB008A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Hjemmebesøg</w:t>
                  </w:r>
                </w:p>
              </w:tc>
            </w:tr>
            <w:tr w:rsidR="00076022" w:rsidRPr="00076022" w14:paraId="05EB532E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44DDA" w14:textId="4189AFD8" w:rsidR="00076022" w:rsidRPr="00076022" w:rsidRDefault="00CB16CB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CB16CB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Opfølgning efter indlæggelse</w:t>
                  </w:r>
                </w:p>
              </w:tc>
            </w:tr>
            <w:tr w:rsidR="00076022" w:rsidRPr="00076022" w14:paraId="282998FB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2BAEB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nsul V/hjælpeper</w:t>
                  </w:r>
                </w:p>
              </w:tc>
            </w:tr>
            <w:tr w:rsidR="00076022" w:rsidRPr="00076022" w14:paraId="1BDE299B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E93EF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amtaleterapi</w:t>
                  </w:r>
                </w:p>
              </w:tc>
            </w:tr>
            <w:tr w:rsidR="00076022" w:rsidRPr="00076022" w14:paraId="4AF3855A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EDF26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1.Undersøgelse</w:t>
                  </w:r>
                </w:p>
              </w:tc>
            </w:tr>
            <w:tr w:rsidR="00076022" w:rsidRPr="00076022" w14:paraId="3B5F12FC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FB1A5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2.Undersøgelse</w:t>
                  </w:r>
                </w:p>
              </w:tc>
            </w:tr>
            <w:tr w:rsidR="00076022" w:rsidRPr="00076022" w14:paraId="38CAB485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813C1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3.Undersøgelse</w:t>
                  </w:r>
                </w:p>
              </w:tc>
            </w:tr>
            <w:tr w:rsidR="00076022" w:rsidRPr="00076022" w14:paraId="5E7A4368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C3140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4.Undersøgelse</w:t>
                  </w:r>
                </w:p>
              </w:tc>
            </w:tr>
            <w:tr w:rsidR="00076022" w:rsidRPr="00076022" w14:paraId="1F56A62C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8E0D9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Særkons. Sv.Forebyg.</w:t>
                  </w:r>
                </w:p>
              </w:tc>
            </w:tr>
            <w:tr w:rsidR="00076022" w:rsidRPr="00076022" w14:paraId="3E17FBAD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1A872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4 Hj. Fødende 1.Uge</w:t>
                  </w:r>
                </w:p>
              </w:tc>
            </w:tr>
            <w:tr w:rsidR="00076022" w:rsidRPr="00076022" w14:paraId="70EA1375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EE2A8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Unders.v.vejl.9 Uger</w:t>
                  </w:r>
                </w:p>
              </w:tc>
            </w:tr>
            <w:tr w:rsidR="00076022" w:rsidRPr="00076022" w14:paraId="1E11F49D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953D5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Undersøgelse</w:t>
                  </w:r>
                </w:p>
              </w:tc>
            </w:tr>
            <w:tr w:rsidR="00076022" w:rsidRPr="00076022" w14:paraId="41E2B099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1E388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1.Undersøgelse</w:t>
                  </w:r>
                </w:p>
              </w:tc>
            </w:tr>
            <w:tr w:rsidR="00076022" w:rsidRPr="00076022" w14:paraId="2C5EE9BF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DAF68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2.Undersøgelse</w:t>
                  </w:r>
                </w:p>
              </w:tc>
            </w:tr>
            <w:tr w:rsidR="00076022" w:rsidRPr="00076022" w14:paraId="5DACAB03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A0A5E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3.Undersøgelse</w:t>
                  </w:r>
                </w:p>
              </w:tc>
            </w:tr>
            <w:tr w:rsidR="00076022" w:rsidRPr="00076022" w14:paraId="06BC1D01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97D63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4.Undersøgelse</w:t>
                  </w:r>
                </w:p>
              </w:tc>
            </w:tr>
            <w:tr w:rsidR="00076022" w:rsidRPr="00076022" w14:paraId="24ED467F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16143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5.Undersøgelse</w:t>
                  </w:r>
                </w:p>
              </w:tc>
            </w:tr>
            <w:tr w:rsidR="00076022" w:rsidRPr="00076022" w14:paraId="11D16D6A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6330E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6.Undersøgelse</w:t>
                  </w:r>
                </w:p>
              </w:tc>
            </w:tr>
            <w:tr w:rsidR="00076022" w:rsidRPr="00076022" w14:paraId="23352D38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F405E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7.Undersøgelse</w:t>
                  </w:r>
                </w:p>
              </w:tc>
            </w:tr>
            <w:tr w:rsidR="00076022" w:rsidRPr="00076022" w14:paraId="0D9AB591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4735E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illæg v. MFR-vacc.</w:t>
                  </w:r>
                </w:p>
              </w:tc>
            </w:tr>
            <w:tr w:rsidR="00076022" w:rsidRPr="00076022" w14:paraId="05F0269A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43C0B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illæg v. Hib-vacc.</w:t>
                  </w:r>
                </w:p>
              </w:tc>
            </w:tr>
            <w:tr w:rsidR="00076022" w:rsidRPr="00076022" w14:paraId="1373993C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582B0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illæg ved børnevaccinationer hvor der ikke er en</w:t>
                  </w:r>
                </w:p>
              </w:tc>
            </w:tr>
            <w:tr w:rsidR="00076022" w:rsidRPr="00076022" w14:paraId="702A4F43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A4E4A" w14:textId="71902DCB" w:rsidR="00076022" w:rsidRPr="00076022" w:rsidRDefault="00834A90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834A90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8910 - Influenzavacc. pens.</w:t>
                  </w:r>
                </w:p>
              </w:tc>
            </w:tr>
            <w:tr w:rsidR="00816A23" w:rsidRPr="00076022" w14:paraId="7BC7EFE8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BDC4174" w14:textId="77777777" w:rsidR="00816A23" w:rsidRPr="00076022" w:rsidRDefault="00816A23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</w:p>
              </w:tc>
            </w:tr>
            <w:tr w:rsidR="00076022" w:rsidRPr="00076022" w14:paraId="199ED0AA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FAA23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nsultation</w:t>
                  </w:r>
                </w:p>
              </w:tc>
            </w:tr>
            <w:tr w:rsidR="00076022" w:rsidRPr="00076022" w14:paraId="348C62CD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7DC53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h. 2.sikr.i sa.hj.</w:t>
                  </w:r>
                </w:p>
              </w:tc>
            </w:tr>
            <w:tr w:rsidR="00076022" w:rsidRPr="00076022" w14:paraId="72C7B1CA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715B0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lastRenderedPageBreak/>
                    <w:t>Besøg</w:t>
                  </w:r>
                </w:p>
              </w:tc>
            </w:tr>
            <w:tr w:rsidR="00076022" w:rsidRPr="00076022" w14:paraId="7E48FC00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C7CB4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elf.kons.uden besøg</w:t>
                  </w:r>
                </w:p>
              </w:tc>
            </w:tr>
            <w:tr w:rsidR="00076022" w:rsidRPr="00076022" w14:paraId="67811728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87A85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elf.kons.med  besøg</w:t>
                  </w:r>
                </w:p>
              </w:tc>
            </w:tr>
            <w:tr w:rsidR="00076022" w:rsidRPr="00076022" w14:paraId="7B5912A6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24760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Konsultation</w:t>
                  </w:r>
                </w:p>
              </w:tc>
            </w:tr>
            <w:tr w:rsidR="00076022" w:rsidRPr="00076022" w14:paraId="221F1A99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D7646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h. 2.sikr.i sa.hj.</w:t>
                  </w:r>
                </w:p>
              </w:tc>
            </w:tr>
            <w:tr w:rsidR="00076022" w:rsidRPr="00076022" w14:paraId="68390FF9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C17C8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Besøg i vagttiden</w:t>
                  </w:r>
                </w:p>
              </w:tc>
            </w:tr>
            <w:tr w:rsidR="00076022" w:rsidRPr="00076022" w14:paraId="15B20FAC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6A5C3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lf.kons.u.bes./kon.</w:t>
                  </w:r>
                </w:p>
              </w:tc>
            </w:tr>
            <w:tr w:rsidR="00076022" w:rsidRPr="00076022" w14:paraId="5C27F4DE" w14:textId="77777777" w:rsidTr="00DF7903">
              <w:trPr>
                <w:trHeight w:val="288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FE743" w14:textId="77777777" w:rsidR="00076022" w:rsidRPr="00076022" w:rsidRDefault="00076022" w:rsidP="00076022">
                  <w:pPr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</w:pPr>
                  <w:r w:rsidRPr="00076022">
                    <w:rPr>
                      <w:rFonts w:ascii="Calibri Light" w:hAnsi="Calibri Light" w:cs="Calibri Light"/>
                      <w:sz w:val="16"/>
                      <w:szCs w:val="16"/>
                      <w:lang w:val="da-DK" w:eastAsia="da-DK"/>
                    </w:rPr>
                    <w:t>Tlf.kons.m.bes./kon.</w:t>
                  </w:r>
                </w:p>
              </w:tc>
            </w:tr>
          </w:tbl>
          <w:p w14:paraId="361C2906" w14:textId="77777777" w:rsidR="00DE4EFA" w:rsidRPr="00076022" w:rsidRDefault="00DE4EFA" w:rsidP="006A4B6A">
            <w:pPr>
              <w:rPr>
                <w:rFonts w:ascii="Calibri Light" w:hAnsi="Calibri Light" w:cs="Calibri Light"/>
                <w:b/>
                <w:bCs/>
                <w:sz w:val="24"/>
                <w:lang w:val="da-DK"/>
              </w:rPr>
            </w:pPr>
          </w:p>
        </w:tc>
      </w:tr>
    </w:tbl>
    <w:p w14:paraId="7C327CEF" w14:textId="77777777" w:rsidR="00DE4EFA" w:rsidRPr="00076022" w:rsidRDefault="00DE4EFA" w:rsidP="006A4B6A">
      <w:pPr>
        <w:rPr>
          <w:rFonts w:ascii="Calibri Light" w:hAnsi="Calibri Light" w:cs="Calibri Light"/>
          <w:b/>
          <w:bCs/>
          <w:sz w:val="24"/>
          <w:lang w:val="da-DK"/>
        </w:rPr>
      </w:pPr>
    </w:p>
    <w:sectPr w:rsidR="00DE4EFA" w:rsidRPr="00076022" w:rsidSect="00FF4857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9BFA1" w14:textId="77777777" w:rsidR="00741124" w:rsidRDefault="00741124" w:rsidP="00115E35">
      <w:r>
        <w:separator/>
      </w:r>
    </w:p>
  </w:endnote>
  <w:endnote w:type="continuationSeparator" w:id="0">
    <w:p w14:paraId="2B91110F" w14:textId="77777777" w:rsidR="00741124" w:rsidRDefault="00741124" w:rsidP="0011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FFF2A" w14:textId="77777777" w:rsidR="00741124" w:rsidRDefault="00741124" w:rsidP="00115E35">
      <w:r>
        <w:separator/>
      </w:r>
    </w:p>
  </w:footnote>
  <w:footnote w:type="continuationSeparator" w:id="0">
    <w:p w14:paraId="6E492C56" w14:textId="77777777" w:rsidR="00741124" w:rsidRDefault="00741124" w:rsidP="00115E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56547"/>
    <w:multiLevelType w:val="hybridMultilevel"/>
    <w:tmpl w:val="86D8AAD2"/>
    <w:lvl w:ilvl="0" w:tplc="C1961E7A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2141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383"/>
    <w:rsid w:val="00004FB3"/>
    <w:rsid w:val="0001551B"/>
    <w:rsid w:val="00016B6E"/>
    <w:rsid w:val="0001771D"/>
    <w:rsid w:val="000266CB"/>
    <w:rsid w:val="00033327"/>
    <w:rsid w:val="0003486B"/>
    <w:rsid w:val="00044E65"/>
    <w:rsid w:val="00070843"/>
    <w:rsid w:val="00072FA2"/>
    <w:rsid w:val="00073ACD"/>
    <w:rsid w:val="00076022"/>
    <w:rsid w:val="00081FED"/>
    <w:rsid w:val="00085C30"/>
    <w:rsid w:val="000A3632"/>
    <w:rsid w:val="000C11CF"/>
    <w:rsid w:val="000C4890"/>
    <w:rsid w:val="000C7BE2"/>
    <w:rsid w:val="000D11D4"/>
    <w:rsid w:val="000D43C5"/>
    <w:rsid w:val="000E7089"/>
    <w:rsid w:val="000F5383"/>
    <w:rsid w:val="00103348"/>
    <w:rsid w:val="001106BA"/>
    <w:rsid w:val="00115E35"/>
    <w:rsid w:val="00126814"/>
    <w:rsid w:val="001275F2"/>
    <w:rsid w:val="001275F8"/>
    <w:rsid w:val="00130144"/>
    <w:rsid w:val="00131E98"/>
    <w:rsid w:val="00136A8A"/>
    <w:rsid w:val="0014587B"/>
    <w:rsid w:val="001541AB"/>
    <w:rsid w:val="0015712F"/>
    <w:rsid w:val="001577DA"/>
    <w:rsid w:val="00157830"/>
    <w:rsid w:val="00160A17"/>
    <w:rsid w:val="00166ECF"/>
    <w:rsid w:val="00172447"/>
    <w:rsid w:val="00174AE2"/>
    <w:rsid w:val="00176427"/>
    <w:rsid w:val="00186CBE"/>
    <w:rsid w:val="00191375"/>
    <w:rsid w:val="00192374"/>
    <w:rsid w:val="0019238C"/>
    <w:rsid w:val="00192A93"/>
    <w:rsid w:val="001A279E"/>
    <w:rsid w:val="001A2A73"/>
    <w:rsid w:val="001A58AB"/>
    <w:rsid w:val="001C1840"/>
    <w:rsid w:val="001C5BCC"/>
    <w:rsid w:val="001D558A"/>
    <w:rsid w:val="001D64A6"/>
    <w:rsid w:val="001E0517"/>
    <w:rsid w:val="001E1191"/>
    <w:rsid w:val="001E2B00"/>
    <w:rsid w:val="001F07B1"/>
    <w:rsid w:val="001F797D"/>
    <w:rsid w:val="00203CB1"/>
    <w:rsid w:val="0021096D"/>
    <w:rsid w:val="00212974"/>
    <w:rsid w:val="00214C40"/>
    <w:rsid w:val="00226722"/>
    <w:rsid w:val="00244768"/>
    <w:rsid w:val="00246092"/>
    <w:rsid w:val="00247AF9"/>
    <w:rsid w:val="002536E2"/>
    <w:rsid w:val="00261C88"/>
    <w:rsid w:val="00262F3B"/>
    <w:rsid w:val="00264014"/>
    <w:rsid w:val="0027158E"/>
    <w:rsid w:val="00274A4C"/>
    <w:rsid w:val="002859BD"/>
    <w:rsid w:val="00290665"/>
    <w:rsid w:val="002938BD"/>
    <w:rsid w:val="002A1263"/>
    <w:rsid w:val="002C5825"/>
    <w:rsid w:val="002C6C13"/>
    <w:rsid w:val="002E0A87"/>
    <w:rsid w:val="002E50E2"/>
    <w:rsid w:val="00320AF1"/>
    <w:rsid w:val="003216E0"/>
    <w:rsid w:val="003225E3"/>
    <w:rsid w:val="00335476"/>
    <w:rsid w:val="00355535"/>
    <w:rsid w:val="00375C40"/>
    <w:rsid w:val="003873FC"/>
    <w:rsid w:val="003965D7"/>
    <w:rsid w:val="003A3976"/>
    <w:rsid w:val="003B1F28"/>
    <w:rsid w:val="003B383F"/>
    <w:rsid w:val="003B7B1D"/>
    <w:rsid w:val="003C3060"/>
    <w:rsid w:val="003C3083"/>
    <w:rsid w:val="003D632C"/>
    <w:rsid w:val="00400602"/>
    <w:rsid w:val="00403FAA"/>
    <w:rsid w:val="004173A5"/>
    <w:rsid w:val="00431558"/>
    <w:rsid w:val="00450CB3"/>
    <w:rsid w:val="00456338"/>
    <w:rsid w:val="00460B66"/>
    <w:rsid w:val="00477FC0"/>
    <w:rsid w:val="004827B9"/>
    <w:rsid w:val="00497261"/>
    <w:rsid w:val="004B457F"/>
    <w:rsid w:val="004D2000"/>
    <w:rsid w:val="004D25DA"/>
    <w:rsid w:val="004E0EDC"/>
    <w:rsid w:val="004E5E6B"/>
    <w:rsid w:val="004F5DEF"/>
    <w:rsid w:val="00502A7D"/>
    <w:rsid w:val="00506927"/>
    <w:rsid w:val="00507141"/>
    <w:rsid w:val="00531383"/>
    <w:rsid w:val="00536620"/>
    <w:rsid w:val="005413E7"/>
    <w:rsid w:val="0056041A"/>
    <w:rsid w:val="00564D63"/>
    <w:rsid w:val="00571C67"/>
    <w:rsid w:val="005727E2"/>
    <w:rsid w:val="00576C40"/>
    <w:rsid w:val="005A5675"/>
    <w:rsid w:val="005B14B4"/>
    <w:rsid w:val="005E51E6"/>
    <w:rsid w:val="005F61F4"/>
    <w:rsid w:val="005F6442"/>
    <w:rsid w:val="00607255"/>
    <w:rsid w:val="00612D35"/>
    <w:rsid w:val="00615987"/>
    <w:rsid w:val="006207DC"/>
    <w:rsid w:val="00620BAE"/>
    <w:rsid w:val="00620C2F"/>
    <w:rsid w:val="00622550"/>
    <w:rsid w:val="00636E45"/>
    <w:rsid w:val="006473DF"/>
    <w:rsid w:val="00657A40"/>
    <w:rsid w:val="006709D4"/>
    <w:rsid w:val="00690FFC"/>
    <w:rsid w:val="00691EDE"/>
    <w:rsid w:val="006A4B6A"/>
    <w:rsid w:val="006B1837"/>
    <w:rsid w:val="006C5EFA"/>
    <w:rsid w:val="006D56F4"/>
    <w:rsid w:val="006E073F"/>
    <w:rsid w:val="006F074E"/>
    <w:rsid w:val="00701C3A"/>
    <w:rsid w:val="00706072"/>
    <w:rsid w:val="00712659"/>
    <w:rsid w:val="00722F57"/>
    <w:rsid w:val="0074044B"/>
    <w:rsid w:val="00741124"/>
    <w:rsid w:val="0076722C"/>
    <w:rsid w:val="007722E1"/>
    <w:rsid w:val="00773B4F"/>
    <w:rsid w:val="00773E4F"/>
    <w:rsid w:val="00791999"/>
    <w:rsid w:val="007973D9"/>
    <w:rsid w:val="007A36A7"/>
    <w:rsid w:val="007A68FD"/>
    <w:rsid w:val="007B2A5D"/>
    <w:rsid w:val="007B373C"/>
    <w:rsid w:val="007B46A3"/>
    <w:rsid w:val="007C0E6F"/>
    <w:rsid w:val="007C32DA"/>
    <w:rsid w:val="007E1694"/>
    <w:rsid w:val="007F25B2"/>
    <w:rsid w:val="008100C8"/>
    <w:rsid w:val="00816A23"/>
    <w:rsid w:val="00832A96"/>
    <w:rsid w:val="008345A0"/>
    <w:rsid w:val="00834A90"/>
    <w:rsid w:val="0083696A"/>
    <w:rsid w:val="008438CA"/>
    <w:rsid w:val="0084616F"/>
    <w:rsid w:val="008601D1"/>
    <w:rsid w:val="0086440D"/>
    <w:rsid w:val="008736B6"/>
    <w:rsid w:val="0088178E"/>
    <w:rsid w:val="00883412"/>
    <w:rsid w:val="00883EA4"/>
    <w:rsid w:val="008A33D1"/>
    <w:rsid w:val="008A76FE"/>
    <w:rsid w:val="008B5DA4"/>
    <w:rsid w:val="008D1971"/>
    <w:rsid w:val="008E5E70"/>
    <w:rsid w:val="008E7730"/>
    <w:rsid w:val="0090624E"/>
    <w:rsid w:val="009216F3"/>
    <w:rsid w:val="00931E05"/>
    <w:rsid w:val="00963C6F"/>
    <w:rsid w:val="009816BB"/>
    <w:rsid w:val="009952D4"/>
    <w:rsid w:val="009A2072"/>
    <w:rsid w:val="009A7EAF"/>
    <w:rsid w:val="009B26DC"/>
    <w:rsid w:val="009E162C"/>
    <w:rsid w:val="009E3EE5"/>
    <w:rsid w:val="009E5DB0"/>
    <w:rsid w:val="009F0EE9"/>
    <w:rsid w:val="009F2099"/>
    <w:rsid w:val="009F5D78"/>
    <w:rsid w:val="009F7DD3"/>
    <w:rsid w:val="00A1428C"/>
    <w:rsid w:val="00A156FD"/>
    <w:rsid w:val="00A2786F"/>
    <w:rsid w:val="00A43655"/>
    <w:rsid w:val="00A47730"/>
    <w:rsid w:val="00A52620"/>
    <w:rsid w:val="00A56373"/>
    <w:rsid w:val="00A638AB"/>
    <w:rsid w:val="00A63E7F"/>
    <w:rsid w:val="00A70919"/>
    <w:rsid w:val="00A72CF2"/>
    <w:rsid w:val="00A72DB2"/>
    <w:rsid w:val="00A805A3"/>
    <w:rsid w:val="00A83897"/>
    <w:rsid w:val="00A8732F"/>
    <w:rsid w:val="00A91ECD"/>
    <w:rsid w:val="00A969EF"/>
    <w:rsid w:val="00A973F9"/>
    <w:rsid w:val="00AA0709"/>
    <w:rsid w:val="00AC1532"/>
    <w:rsid w:val="00AC5B35"/>
    <w:rsid w:val="00AD0A55"/>
    <w:rsid w:val="00AD5320"/>
    <w:rsid w:val="00AE403C"/>
    <w:rsid w:val="00AE7E83"/>
    <w:rsid w:val="00B07A0A"/>
    <w:rsid w:val="00B21946"/>
    <w:rsid w:val="00B322B4"/>
    <w:rsid w:val="00B351AC"/>
    <w:rsid w:val="00B45C19"/>
    <w:rsid w:val="00B576DA"/>
    <w:rsid w:val="00B57DDE"/>
    <w:rsid w:val="00B84F54"/>
    <w:rsid w:val="00BA53BE"/>
    <w:rsid w:val="00BC10A7"/>
    <w:rsid w:val="00BC2D19"/>
    <w:rsid w:val="00BC6EF5"/>
    <w:rsid w:val="00BD6283"/>
    <w:rsid w:val="00BE2781"/>
    <w:rsid w:val="00BE32A1"/>
    <w:rsid w:val="00BE4A57"/>
    <w:rsid w:val="00C00ACB"/>
    <w:rsid w:val="00C00C3B"/>
    <w:rsid w:val="00C01A25"/>
    <w:rsid w:val="00C10C92"/>
    <w:rsid w:val="00C163B5"/>
    <w:rsid w:val="00C235C3"/>
    <w:rsid w:val="00C25838"/>
    <w:rsid w:val="00C262F6"/>
    <w:rsid w:val="00C2763E"/>
    <w:rsid w:val="00C33173"/>
    <w:rsid w:val="00C345BE"/>
    <w:rsid w:val="00C34F11"/>
    <w:rsid w:val="00C46EAD"/>
    <w:rsid w:val="00C6188B"/>
    <w:rsid w:val="00C619DB"/>
    <w:rsid w:val="00C66CC2"/>
    <w:rsid w:val="00C67285"/>
    <w:rsid w:val="00C70E41"/>
    <w:rsid w:val="00C765D6"/>
    <w:rsid w:val="00C766F0"/>
    <w:rsid w:val="00C843A7"/>
    <w:rsid w:val="00C87A2A"/>
    <w:rsid w:val="00C914CC"/>
    <w:rsid w:val="00C94238"/>
    <w:rsid w:val="00C949E1"/>
    <w:rsid w:val="00C96E86"/>
    <w:rsid w:val="00C97D09"/>
    <w:rsid w:val="00CB008A"/>
    <w:rsid w:val="00CB16CB"/>
    <w:rsid w:val="00D0775C"/>
    <w:rsid w:val="00D16BDE"/>
    <w:rsid w:val="00D1755E"/>
    <w:rsid w:val="00D50D40"/>
    <w:rsid w:val="00D709CE"/>
    <w:rsid w:val="00D70CBC"/>
    <w:rsid w:val="00D720F0"/>
    <w:rsid w:val="00D72EBD"/>
    <w:rsid w:val="00D7413D"/>
    <w:rsid w:val="00DC25B7"/>
    <w:rsid w:val="00DD5A52"/>
    <w:rsid w:val="00DD71BE"/>
    <w:rsid w:val="00DE4EFA"/>
    <w:rsid w:val="00DF45E5"/>
    <w:rsid w:val="00DF7903"/>
    <w:rsid w:val="00E259A0"/>
    <w:rsid w:val="00E27593"/>
    <w:rsid w:val="00E52A9C"/>
    <w:rsid w:val="00E562EB"/>
    <w:rsid w:val="00E6407B"/>
    <w:rsid w:val="00E664CC"/>
    <w:rsid w:val="00E714C1"/>
    <w:rsid w:val="00E75242"/>
    <w:rsid w:val="00E80B96"/>
    <w:rsid w:val="00E87314"/>
    <w:rsid w:val="00E948C0"/>
    <w:rsid w:val="00EA4721"/>
    <w:rsid w:val="00EC3659"/>
    <w:rsid w:val="00EC635A"/>
    <w:rsid w:val="00ED08F9"/>
    <w:rsid w:val="00ED1148"/>
    <w:rsid w:val="00ED3049"/>
    <w:rsid w:val="00ED63AA"/>
    <w:rsid w:val="00EE1CD7"/>
    <w:rsid w:val="00EF22A0"/>
    <w:rsid w:val="00EF496B"/>
    <w:rsid w:val="00EF6BA6"/>
    <w:rsid w:val="00F07388"/>
    <w:rsid w:val="00F1078A"/>
    <w:rsid w:val="00F1425B"/>
    <w:rsid w:val="00F15789"/>
    <w:rsid w:val="00F35CBE"/>
    <w:rsid w:val="00F5518E"/>
    <w:rsid w:val="00F662CE"/>
    <w:rsid w:val="00F81641"/>
    <w:rsid w:val="00F86C5F"/>
    <w:rsid w:val="00F954AA"/>
    <w:rsid w:val="00FB1A6D"/>
    <w:rsid w:val="00FB729F"/>
    <w:rsid w:val="00FC3CEE"/>
    <w:rsid w:val="00FC615A"/>
    <w:rsid w:val="00FD701F"/>
    <w:rsid w:val="00FF0B2E"/>
    <w:rsid w:val="00FF1D46"/>
    <w:rsid w:val="00FF2AE9"/>
    <w:rsid w:val="00FF4857"/>
    <w:rsid w:val="00FF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D71A0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383"/>
    <w:pPr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val="da-D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Cs w:val="22"/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Cs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spacing w:val="15"/>
      <w:szCs w:val="22"/>
      <w:lang w:val="da-DK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szCs w:val="22"/>
      <w:lang w:val="da-DK"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szCs w:val="22"/>
      <w:lang w:val="da-D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  <w:lang w:val="da-DK"/>
    </w:rPr>
  </w:style>
  <w:style w:type="character" w:styleId="CommentReference">
    <w:name w:val="annotation reference"/>
    <w:uiPriority w:val="99"/>
    <w:unhideWhenUsed/>
    <w:rsid w:val="00531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383"/>
    <w:pPr>
      <w:spacing w:after="16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383"/>
    <w:rPr>
      <w:rFonts w:ascii="Calibri" w:eastAsia="Calibri" w:hAnsi="Calibri" w:cs="Times New Roman"/>
      <w:sz w:val="20"/>
      <w:szCs w:val="20"/>
      <w:lang w:val="en-GB"/>
    </w:rPr>
  </w:style>
  <w:style w:type="paragraph" w:customStyle="1" w:styleId="pf0">
    <w:name w:val="pf0"/>
    <w:basedOn w:val="Normal"/>
    <w:rsid w:val="00531383"/>
    <w:pPr>
      <w:spacing w:before="100" w:beforeAutospacing="1" w:after="100" w:afterAutospacing="1"/>
    </w:pPr>
    <w:rPr>
      <w:rFonts w:ascii="Times New Roman" w:hAnsi="Times New Roman"/>
      <w:sz w:val="24"/>
      <w:lang w:val="da-DK" w:eastAsia="da-DK"/>
    </w:rPr>
  </w:style>
  <w:style w:type="table" w:styleId="TableGrid">
    <w:name w:val="Table Grid"/>
    <w:basedOn w:val="TableNormal"/>
    <w:uiPriority w:val="39"/>
    <w:rsid w:val="00576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54AA"/>
    <w:pPr>
      <w:spacing w:after="0" w:line="240" w:lineRule="auto"/>
    </w:pPr>
    <w:rPr>
      <w:rFonts w:ascii="Arial" w:eastAsia="Times New Roman" w:hAnsi="Arial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ykkegaard\AppData\Local\Temp\1\Templafy\WordVsto\wywxet0l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ywxet0l.dotx</Template>
  <TotalTime>0</TotalTime>
  <Pages>8</Pages>
  <Words>2103</Words>
  <Characters>12834</Characters>
  <Application>Microsoft Office Word</Application>
  <DocSecurity>0</DocSecurity>
  <Lines>106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02T10:50:00Z</dcterms:created>
  <dcterms:modified xsi:type="dcterms:W3CDTF">2023-11-02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4065745994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